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971"/>
        <w:gridCol w:w="1234"/>
        <w:gridCol w:w="1237"/>
        <w:gridCol w:w="1098"/>
        <w:gridCol w:w="960"/>
        <w:gridCol w:w="971"/>
        <w:gridCol w:w="960"/>
        <w:gridCol w:w="963"/>
        <w:gridCol w:w="960"/>
        <w:gridCol w:w="963"/>
        <w:gridCol w:w="960"/>
        <w:gridCol w:w="645"/>
      </w:tblGrid>
      <w:tr w:rsidR="002B44C0" w:rsidRPr="00FE2A30" w14:paraId="562699C4" w14:textId="77777777" w:rsidTr="00A30FC6">
        <w:trPr>
          <w:gridAfter w:val="1"/>
          <w:wAfter w:w="239" w:type="pct"/>
          <w:trHeight w:val="480"/>
        </w:trPr>
        <w:tc>
          <w:tcPr>
            <w:tcW w:w="4761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CE6B" w14:textId="0BC6F71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 xml:space="preserve">Supplemental </w:t>
            </w:r>
            <w:r w:rsidR="00E232CF"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T</w:t>
            </w: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able 1. Baseline characteristics and comorbidities with multiple comparisons between groups.</w:t>
            </w:r>
          </w:p>
        </w:tc>
      </w:tr>
      <w:tr w:rsidR="002B44C0" w:rsidRPr="00FE2A30" w14:paraId="706C2744" w14:textId="77777777" w:rsidTr="00A30FC6">
        <w:trPr>
          <w:gridAfter w:val="1"/>
          <w:wAfter w:w="239" w:type="pct"/>
          <w:trHeight w:val="450"/>
        </w:trPr>
        <w:tc>
          <w:tcPr>
            <w:tcW w:w="6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5C53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Baseline characteristics and comorbidities</w:t>
            </w:r>
          </w:p>
        </w:tc>
        <w:tc>
          <w:tcPr>
            <w:tcW w:w="358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B1CE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Healthy controls               (n=21)</w:t>
            </w:r>
          </w:p>
        </w:tc>
        <w:tc>
          <w:tcPr>
            <w:tcW w:w="455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1A36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Non-hospitalized COVID-19 patients (n=11)</w:t>
            </w:r>
          </w:p>
        </w:tc>
        <w:tc>
          <w:tcPr>
            <w:tcW w:w="456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6E1E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Hospitalized non-ICU COVID-19 patients (n=37)</w:t>
            </w:r>
          </w:p>
        </w:tc>
        <w:tc>
          <w:tcPr>
            <w:tcW w:w="405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4AD2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ICU COVID-19 patients (n=40)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F23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all</w:t>
            </w:r>
          </w:p>
        </w:tc>
        <w:tc>
          <w:tcPr>
            <w:tcW w:w="357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3851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HC versus NH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5C47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HC versus H</w:t>
            </w:r>
          </w:p>
        </w:tc>
        <w:tc>
          <w:tcPr>
            <w:tcW w:w="355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E951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HC versus ICU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9A1D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NH versus H</w:t>
            </w:r>
          </w:p>
        </w:tc>
        <w:tc>
          <w:tcPr>
            <w:tcW w:w="355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287D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NH versus ICU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197D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H versus ICU</w:t>
            </w:r>
          </w:p>
        </w:tc>
      </w:tr>
      <w:tr w:rsidR="002B44C0" w:rsidRPr="00FE2A30" w14:paraId="1A06C921" w14:textId="77777777" w:rsidTr="00A30FC6">
        <w:trPr>
          <w:trHeight w:val="1005"/>
        </w:trPr>
        <w:tc>
          <w:tcPr>
            <w:tcW w:w="6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B533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8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4340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55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CE29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56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D67D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05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697B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7798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7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D6040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2199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5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BB0DC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7CBD7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5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CDEF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1DD4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8B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</w:tr>
      <w:tr w:rsidR="002B44C0" w:rsidRPr="00FE2A30" w14:paraId="2BA55D24" w14:textId="77777777" w:rsidTr="00A30FC6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EAB8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ge (years)°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6A71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8.6 ±</w:t>
            </w:r>
            <w:r w:rsidRPr="00FE2A30">
              <w:rPr>
                <w:rFonts w:eastAsia="Times New Roman" w:cs="Times New Roman"/>
                <w:color w:val="000000"/>
                <w:lang w:eastAsia="fr-BE"/>
              </w:rPr>
              <w:t xml:space="preserve"> </w:t>
            </w: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7.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509C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2.2 ± 10.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4EAD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7.6 ± 14.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201E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0.5 ± 10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F3BC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4304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48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E0E6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B7F2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AC18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0471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51E5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488</w:t>
            </w:r>
          </w:p>
        </w:tc>
        <w:tc>
          <w:tcPr>
            <w:tcW w:w="239" w:type="pct"/>
            <w:vAlign w:val="center"/>
            <w:hideMark/>
          </w:tcPr>
          <w:p w14:paraId="7859E4A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1392AE4B" w14:textId="77777777" w:rsidTr="002B44C0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307C5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Gender (M/F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DD44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/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66F9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/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471C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4/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E1C2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1/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C340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B5D607" w14:textId="1514B90A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E09551" w14:textId="570B6D5A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D4F45" w14:textId="6C6F02CA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66D3DF" w14:textId="79CAEB34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DAE8A1" w14:textId="78AE126A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1B416D" w14:textId="49055555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5FA9E3B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102E5072" w14:textId="77777777" w:rsidTr="00A30FC6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248C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BMI (kg/m²)* 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7FCA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38A5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8.4 (22.4-33.9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04F4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7.7 (26.0-30.8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E3EC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9.5 (27.6-33.1)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BD01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17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82A837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202D4F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1B09B9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DA87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61CA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55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5162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203</w:t>
            </w:r>
          </w:p>
        </w:tc>
        <w:tc>
          <w:tcPr>
            <w:tcW w:w="239" w:type="pct"/>
            <w:vAlign w:val="center"/>
            <w:hideMark/>
          </w:tcPr>
          <w:p w14:paraId="78EF521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06137C08" w14:textId="77777777" w:rsidTr="00A30FC6">
        <w:trPr>
          <w:trHeight w:val="420"/>
        </w:trPr>
        <w:tc>
          <w:tcPr>
            <w:tcW w:w="6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0EF8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Smoking 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18D7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C16D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 (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6355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 (1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A0E3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 (2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0679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5F2DF4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16B7A7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345BD0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571D6A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B44197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E90989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1C3A5D2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03B32134" w14:textId="77777777" w:rsidTr="00A30FC6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9E57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ypertension n (%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6018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510A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 (18)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BA4A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9 (51)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7EB3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4 (60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85DD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34394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F851EA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0F67ED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B6C7CC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FAEDF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4885EF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5EAF3C8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3ACC609E" w14:textId="77777777" w:rsidTr="00A30FC6">
        <w:trPr>
          <w:trHeight w:val="420"/>
        </w:trPr>
        <w:tc>
          <w:tcPr>
            <w:tcW w:w="6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D86E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Diabetes n (%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D42E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C82D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 (9)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453A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0 (27)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A674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3 (57.5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729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5B20C3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A8B544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E2CE76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B662C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EF8A95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4852CD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74173EA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0C564D6A" w14:textId="77777777" w:rsidTr="00A30FC6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36B4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Immunosuppression n (%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799D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5FAD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5D2B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(13.5)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2906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 (12.5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716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0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BB358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01F24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BB7A2E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EF0172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B4502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F751D4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5AF1E11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5ED3DEC5" w14:textId="77777777" w:rsidTr="00A30FC6">
        <w:trPr>
          <w:trHeight w:val="420"/>
        </w:trPr>
        <w:tc>
          <w:tcPr>
            <w:tcW w:w="60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4853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OPD n (%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87C0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B16F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C2C2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 (11)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7107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 (5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F6A7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B42AC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9D9DC2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DF7F2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A1D39C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3D8B5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A1837F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5E28D08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1B53A65C" w14:textId="77777777" w:rsidTr="00A30FC6">
        <w:trPr>
          <w:trHeight w:val="420"/>
        </w:trPr>
        <w:tc>
          <w:tcPr>
            <w:tcW w:w="6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619B7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KD n (%)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5356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EABE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 (0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5890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 (16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759D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 (5)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733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F9684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4227C8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A112AB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A104E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F46CC6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A1BFF6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-</w:t>
            </w:r>
          </w:p>
        </w:tc>
        <w:tc>
          <w:tcPr>
            <w:tcW w:w="239" w:type="pct"/>
            <w:vAlign w:val="center"/>
            <w:hideMark/>
          </w:tcPr>
          <w:p w14:paraId="1F22F66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7A84A970" w14:textId="77777777" w:rsidTr="00A30FC6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23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30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4D8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11A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BF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5E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BD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35D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B6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7F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B0C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6A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239" w:type="pct"/>
            <w:vAlign w:val="center"/>
            <w:hideMark/>
          </w:tcPr>
          <w:p w14:paraId="3CCC091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1A761763" w14:textId="77777777" w:rsidTr="00A30FC6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652CD7" w14:textId="32EFD7D5" w:rsidR="002B44C0" w:rsidRPr="00FE2A30" w:rsidRDefault="002B44C0" w:rsidP="00A30FC6">
            <w:pPr>
              <w:spacing w:line="240" w:lineRule="auto"/>
              <w:jc w:val="both"/>
              <w:rPr>
                <w:rFonts w:eastAsia="Times New Roman" w:cs="Times New Roman"/>
                <w:szCs w:val="24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°Parametric data presented as mean </w:t>
            </w:r>
            <w:r w:rsidRPr="00FE2A30">
              <w:rPr>
                <w:rFonts w:cs="Times New Roman"/>
                <w:szCs w:val="24"/>
                <w:lang w:val="en-US"/>
              </w:rPr>
              <w:t>±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Standard deviation (SD). </w:t>
            </w:r>
            <w:r w:rsidRPr="00FE2A30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fr-BE"/>
              </w:rPr>
              <w:t>$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Non-parametric data presented as median with confidence interval of 95%. BMI: body mass index; CKD: chronic kidney disease; COPD: chronic obstructive pulmonary disease. Statistics analysis was performed using one-way ANOVA </w:t>
            </w:r>
            <w:r w:rsidR="0025242C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followed by</w:t>
            </w:r>
            <w:r w:rsidR="00ED4EFE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Tukey’s post-hoc test 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or Kruskal-Wallis </w:t>
            </w:r>
            <w:r w:rsidR="0025242C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followed by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Dunn’s post-hoc test, according to the distribution of data</w:t>
            </w:r>
            <w:r w:rsidR="00ED4EFE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,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</w:t>
            </w:r>
            <w:bookmarkStart w:id="0" w:name="_Hlk107998139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for non-categorical variables</w:t>
            </w:r>
            <w:r w:rsidR="00ED4EFE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.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Chi-square test was applied for categorical variables.</w:t>
            </w:r>
            <w:bookmarkEnd w:id="0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</w:t>
            </w:r>
          </w:p>
        </w:tc>
      </w:tr>
      <w:tr w:rsidR="002B44C0" w:rsidRPr="00FE2A30" w14:paraId="52E8D425" w14:textId="77777777" w:rsidTr="00A30FC6">
        <w:trPr>
          <w:trHeight w:val="300"/>
        </w:trPr>
        <w:tc>
          <w:tcPr>
            <w:tcW w:w="299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BFE4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7481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AE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FC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44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857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239" w:type="pct"/>
            <w:vAlign w:val="center"/>
            <w:hideMark/>
          </w:tcPr>
          <w:p w14:paraId="20A41C9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</w:tbl>
    <w:p w14:paraId="1F2DB345" w14:textId="77777777" w:rsidR="002B44C0" w:rsidRPr="00FE2A30" w:rsidRDefault="002B44C0">
      <w:pPr>
        <w:rPr>
          <w:rFonts w:cs="Times New Roman"/>
          <w:b/>
          <w:szCs w:val="24"/>
          <w:lang w:val="en-US"/>
        </w:rPr>
        <w:sectPr w:rsidR="002B44C0" w:rsidRPr="00FE2A30" w:rsidSect="002B44C0">
          <w:headerReference w:type="default" r:id="rId12"/>
          <w:footerReference w:type="default" r:id="rId13"/>
          <w:headerReference w:type="first" r:id="rId14"/>
          <w:pgSz w:w="15840" w:h="12240" w:orient="landscape" w:code="1"/>
          <w:pgMar w:top="1281" w:right="1140" w:bottom="1179" w:left="1140" w:header="720" w:footer="720" w:gutter="0"/>
          <w:pgNumType w:start="1"/>
          <w:cols w:space="720"/>
          <w:titlePg/>
          <w:docGrid w:linePitch="326"/>
        </w:sectPr>
      </w:pPr>
      <w:r w:rsidRPr="00FE2A30">
        <w:rPr>
          <w:rFonts w:cs="Times New Roman"/>
          <w:b/>
          <w:szCs w:val="24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429"/>
        <w:gridCol w:w="1430"/>
        <w:gridCol w:w="1430"/>
        <w:gridCol w:w="1056"/>
        <w:gridCol w:w="1056"/>
        <w:gridCol w:w="1056"/>
        <w:gridCol w:w="1067"/>
      </w:tblGrid>
      <w:tr w:rsidR="002B44C0" w:rsidRPr="00FE2A30" w14:paraId="09164DAC" w14:textId="77777777" w:rsidTr="00A30FC6">
        <w:trPr>
          <w:trHeight w:val="330"/>
        </w:trPr>
        <w:tc>
          <w:tcPr>
            <w:tcW w:w="492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6FD" w14:textId="09739DCF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lastRenderedPageBreak/>
              <w:t xml:space="preserve">Supplemental </w:t>
            </w:r>
            <w:r w:rsidR="00E232CF"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T</w:t>
            </w: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able 2. Chemerin and main biological parameters at admission with multiple comparisons between groups.</w:t>
            </w:r>
          </w:p>
        </w:tc>
      </w:tr>
      <w:tr w:rsidR="002B44C0" w:rsidRPr="00FE2A30" w14:paraId="213C0005" w14:textId="77777777" w:rsidTr="00A30FC6">
        <w:trPr>
          <w:trHeight w:val="450"/>
        </w:trPr>
        <w:tc>
          <w:tcPr>
            <w:tcW w:w="6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AE7715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 </w:t>
            </w:r>
          </w:p>
        </w:tc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B31E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Non-hospitalized COVID-19 patients (n=11)</w:t>
            </w:r>
          </w:p>
        </w:tc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72E0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Hospitalized non-ICU COVID-19 patients (n=37)</w:t>
            </w:r>
          </w:p>
        </w:tc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CE58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ICU COVID-19 patients (n=40)</w:t>
            </w:r>
          </w:p>
        </w:tc>
        <w:tc>
          <w:tcPr>
            <w:tcW w:w="52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F68D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-value</w:t>
            </w:r>
          </w:p>
        </w:tc>
        <w:tc>
          <w:tcPr>
            <w:tcW w:w="52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56A9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-value NH versus H</w:t>
            </w:r>
          </w:p>
        </w:tc>
        <w:tc>
          <w:tcPr>
            <w:tcW w:w="52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76AC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-value NH versus ICU</w:t>
            </w:r>
          </w:p>
        </w:tc>
        <w:tc>
          <w:tcPr>
            <w:tcW w:w="53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7AC5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p-value H versus ICU</w:t>
            </w:r>
          </w:p>
        </w:tc>
      </w:tr>
      <w:tr w:rsidR="002B44C0" w:rsidRPr="00FE2A30" w14:paraId="77B04D15" w14:textId="77777777" w:rsidTr="00A30FC6">
        <w:trPr>
          <w:trHeight w:val="317"/>
        </w:trPr>
        <w:tc>
          <w:tcPr>
            <w:tcW w:w="6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974F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8131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08B5A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EF88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52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F11E3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52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0453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52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B719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53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2AE2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</w:tr>
      <w:tr w:rsidR="002B44C0" w:rsidRPr="00FE2A30" w14:paraId="3CA5F7E8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A17F0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KL-6 D1 (U/m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52F0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01 (154-42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9D50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77.5 (254-54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ED50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77 (422-76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E17D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5B82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9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74FB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1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B0B1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42</w:t>
            </w:r>
          </w:p>
        </w:tc>
      </w:tr>
      <w:tr w:rsidR="002B44C0" w:rsidRPr="00FE2A30" w14:paraId="1705EF20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444B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Saturation  (%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DEF1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9 (97-10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AE6F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4 (92-9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FA2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8 (80-92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A958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68E0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4297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7A29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9</w:t>
            </w:r>
          </w:p>
        </w:tc>
      </w:tr>
      <w:tr w:rsidR="002B44C0" w:rsidRPr="00FE2A30" w14:paraId="11B86F49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357C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Hemoglobin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(g/dL)°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BF74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3.2 ± 2.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AA4F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.8 ± 1.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7F58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.6 ± 2.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2BBF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5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1EBF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70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6388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8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345C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922</w:t>
            </w:r>
          </w:p>
        </w:tc>
      </w:tr>
      <w:tr w:rsidR="002B44C0" w:rsidRPr="00FE2A30" w14:paraId="7EAB7CA2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1F96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WBC  (10³/mm³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19622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.0 (3.5-9.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7FAB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.3 (4.8-6.8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B0CC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1.3 (8.9-13.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74D7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3E07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80AD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444A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</w:tr>
      <w:tr w:rsidR="002B44C0" w:rsidRPr="00FE2A30" w14:paraId="01303249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94040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PMN (10³/mm³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29DC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.9 (1.7-5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AF26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.3 (3.1-5.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1DB2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.9 (7.5-11.2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0D4C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0F62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9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FC77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46B9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</w:tr>
      <w:tr w:rsidR="002B44C0" w:rsidRPr="00FE2A30" w14:paraId="11CE9890" w14:textId="77777777" w:rsidTr="00A30FC6">
        <w:trPr>
          <w:trHeight w:val="586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5D75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ymphocytes (10³/mm³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3D12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5 (1.1-2.3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B4CE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(0.7-1.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2DF0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(0.6-0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34C4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27B9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B24A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9A5E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</w:tr>
      <w:tr w:rsidR="002B44C0" w:rsidRPr="00FE2A30" w14:paraId="2084C888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F99A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Platelets (10³/mm³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5ED6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94 (115-27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2B8C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90.5 (153-21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6A0A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56 (214-336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DE6A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6998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C38A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3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6B82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</w:tr>
      <w:tr w:rsidR="002B44C0" w:rsidRPr="00FE2A30" w14:paraId="2D761C38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DBAC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RP (mg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37F6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1.5 (1.9-59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B1F6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9 (38-8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FB65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35 (97-18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2E2E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678D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3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715F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3801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</w:tr>
      <w:tr w:rsidR="002B44C0" w:rsidRPr="00FE2A30" w14:paraId="66C62EB8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561B8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Ferritin (µg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28D5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5E12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04 (386-126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A9F9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113 (834-167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9D75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83E1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2C57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DEFD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8</w:t>
            </w:r>
          </w:p>
        </w:tc>
      </w:tr>
      <w:tr w:rsidR="002B44C0" w:rsidRPr="00FE2A30" w14:paraId="419C2203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B241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LDH (U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502C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14 (153-33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8D73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24.5 (278-37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494D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35 (366-52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004A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F6C1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3482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42C8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4</w:t>
            </w:r>
          </w:p>
        </w:tc>
      </w:tr>
      <w:tr w:rsidR="002B44C0" w:rsidRPr="00FE2A30" w14:paraId="21DD676C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19C1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LT (U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CFCE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3 [17-33]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E599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7 [21-30]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000D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6 [27-59] (3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D5C8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261E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2DF1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5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55F1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053</w:t>
            </w:r>
          </w:p>
        </w:tc>
      </w:tr>
      <w:tr w:rsidR="002B44C0" w:rsidRPr="00FE2A30" w14:paraId="58F2F1A5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555F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AST (U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F429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4 (17-3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96EC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4.5 (24-4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A667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0 (34-55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984D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1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B4E3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4100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704E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46</w:t>
            </w:r>
          </w:p>
        </w:tc>
      </w:tr>
      <w:tr w:rsidR="002B44C0" w:rsidRPr="00FE2A30" w14:paraId="047287D8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D32D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GGT (U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42B2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0.50 (48-5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8A1A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0 (33-6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D803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70 (43-105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DB3C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77AE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2583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00D1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20</w:t>
            </w:r>
          </w:p>
        </w:tc>
      </w:tr>
      <w:tr w:rsidR="002B44C0" w:rsidRPr="00FE2A30" w14:paraId="56FE89A2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2193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Total bilirubin (mg/d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D880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6 (0.2-0.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9425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4 (0.4-0.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3324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6 (0.4-0.7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C1DB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4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BD19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5445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C4C7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31</w:t>
            </w:r>
          </w:p>
        </w:tc>
      </w:tr>
      <w:tr w:rsidR="002B44C0" w:rsidRPr="00FE2A30" w14:paraId="13572C3F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2F75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K (U/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8EA7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88 (53-47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7303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1 (59-184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0AFB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9 (79-335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249F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4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B4E1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F69E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F6AF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36</w:t>
            </w:r>
          </w:p>
        </w:tc>
      </w:tr>
      <w:tr w:rsidR="002B44C0" w:rsidRPr="00FE2A30" w14:paraId="582A8D4F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92E4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D-dimer (ng/m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2096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F8E8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43 (440-104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CCB2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182 (963-252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9A04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5D3B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75E0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02BB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</w:tr>
      <w:tr w:rsidR="002B44C0" w:rsidRPr="00FE2A30" w14:paraId="71782C89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BEA8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reatinine (mg/d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0831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9 (0.7-1.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32CE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 (0.8-1.0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D8DE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9 (0.7-1.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8B7E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7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4A1A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9E06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1ADE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</w:tr>
      <w:tr w:rsidR="002B44C0" w:rsidRPr="00FE2A30" w14:paraId="27C43F26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16C85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Urea (mg/d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D01C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4 (18.4-26.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9485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3.4 (28.1-40.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91BC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1.7 (33.3-55.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B89E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5DF8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2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DD10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8EB3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34</w:t>
            </w:r>
          </w:p>
        </w:tc>
      </w:tr>
      <w:tr w:rsidR="002B44C0" w:rsidRPr="00FE2A30" w14:paraId="273093FD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7680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GFR (mg/dL/1,73m²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F8CF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3 (69-11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0D70C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93 (82-100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6BAF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84.5 (69-9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FFDE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7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D8FF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9D8C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DBAB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</w:tr>
      <w:tr w:rsidR="002B44C0" w:rsidRPr="00FE2A30" w14:paraId="4BAF7CE7" w14:textId="77777777" w:rsidTr="00A30FC6">
        <w:trPr>
          <w:trHeight w:val="586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A096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holesterol total (mg/dL)°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7B2F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48.5 ± 55.72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9CC4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58.7 ± 39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EA71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49 ± 39.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E163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70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83B6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7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B305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98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A385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09</w:t>
            </w:r>
          </w:p>
        </w:tc>
      </w:tr>
      <w:tr w:rsidR="002B44C0" w:rsidRPr="00FE2A30" w14:paraId="1778DE60" w14:textId="77777777" w:rsidTr="00A30FC6">
        <w:trPr>
          <w:trHeight w:val="440"/>
        </w:trPr>
        <w:tc>
          <w:tcPr>
            <w:tcW w:w="63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77EF7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Triglycerids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 xml:space="preserve"> (mg/dL)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E836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69 (10.3-162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4C13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30 (117.4-166.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4516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50.5 (131.7-237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4167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2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EAD9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27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67C4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2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B9F3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</w:tr>
      <w:tr w:rsidR="002B44C0" w:rsidRPr="00FE2A30" w14:paraId="44F33B04" w14:textId="77777777" w:rsidTr="00A30FC6">
        <w:trPr>
          <w:trHeight w:val="267"/>
        </w:trPr>
        <w:tc>
          <w:tcPr>
            <w:tcW w:w="492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BFB" w14:textId="1FE699F0" w:rsidR="002B44C0" w:rsidRPr="00FE2A30" w:rsidRDefault="002B44C0" w:rsidP="00A30FC6">
            <w:pPr>
              <w:suppressLineNumbers/>
              <w:spacing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°Parametric data presented as mean </w:t>
            </w:r>
            <w:r w:rsidRPr="00FE2A30">
              <w:rPr>
                <w:rFonts w:cs="Times New Roman"/>
                <w:szCs w:val="24"/>
                <w:lang w:val="en-US"/>
              </w:rPr>
              <w:t>±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Standard deviation (SD). </w:t>
            </w:r>
            <w:r w:rsidRPr="00FE2A30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fr-BE"/>
              </w:rPr>
              <w:t>$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Non-parametric data presented as median with confidence interval of 95%. ALT: alanine transaminase; AST: aspartate transaminase; CK: </w:t>
            </w:r>
            <w:proofErr w:type="spellStart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creatinin</w:t>
            </w:r>
            <w:proofErr w:type="spellEnd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kinase; CRP: C-reactive protein; GFR: glomerular filtration rate (CKD-epi formula); GGT: gamma-glutamyl transferase; KL-6: Krebs Von den </w:t>
            </w:r>
            <w:proofErr w:type="spellStart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Lungen</w:t>
            </w:r>
            <w:proofErr w:type="spellEnd"/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6; LDH: lactate dehydrogenase; PMN: polymorphonuclear cell; SpO2: median peripheral oxygen saturation; WBC: white blood cell. </w:t>
            </w:r>
            <w:r w:rsidR="00E5153F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lastRenderedPageBreak/>
              <w:t xml:space="preserve">Statistics analysis was performed using one-way ANOVA </w:t>
            </w:r>
            <w:r w:rsidR="0025242C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followed by</w:t>
            </w:r>
            <w:r w:rsidR="00E5153F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Tukey’s post-hoc test or Kruskal-Wallis </w:t>
            </w:r>
            <w:r w:rsidR="0025242C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followed by</w:t>
            </w:r>
            <w:r w:rsidR="00E5153F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Dunn’s post-hoc test, according to the distribution of data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.</w:t>
            </w:r>
          </w:p>
        </w:tc>
      </w:tr>
    </w:tbl>
    <w:p w14:paraId="520EFCC4" w14:textId="77777777" w:rsidR="002B44C0" w:rsidRPr="00FE2A30" w:rsidRDefault="002B44C0">
      <w:pPr>
        <w:rPr>
          <w:rFonts w:cs="Times New Roman"/>
          <w:b/>
          <w:szCs w:val="24"/>
          <w:lang w:val="en-US"/>
        </w:rPr>
      </w:pPr>
      <w:r w:rsidRPr="00FE2A30">
        <w:rPr>
          <w:rFonts w:cs="Times New Roman"/>
          <w:b/>
          <w:szCs w:val="24"/>
          <w:lang w:val="en-US"/>
        </w:rPr>
        <w:lastRenderedPageBreak/>
        <w:br w:type="page"/>
      </w:r>
    </w:p>
    <w:p w14:paraId="7D2593BC" w14:textId="0419C9CA" w:rsidR="00E232CF" w:rsidRPr="00FE2A30" w:rsidRDefault="00E232CF" w:rsidP="00E232CF">
      <w:pPr>
        <w:suppressLineNumbers/>
        <w:spacing w:before="240" w:after="240"/>
        <w:jc w:val="both"/>
        <w:rPr>
          <w:rFonts w:cs="Times New Roman"/>
          <w:b/>
          <w:szCs w:val="24"/>
          <w:lang w:val="en-US"/>
        </w:rPr>
      </w:pPr>
      <w:r w:rsidRPr="00FE2A30">
        <w:rPr>
          <w:rFonts w:cs="Times New Roman"/>
          <w:b/>
          <w:szCs w:val="24"/>
          <w:lang w:val="en-US"/>
        </w:rPr>
        <w:lastRenderedPageBreak/>
        <w:t>Supplemental Table 3. Baseline characteristics, comorbidities and biological parameters of BAL patients cohort.</w:t>
      </w:r>
    </w:p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563"/>
        <w:gridCol w:w="1660"/>
        <w:gridCol w:w="1200"/>
      </w:tblGrid>
      <w:tr w:rsidR="00E232CF" w:rsidRPr="00FE2A30" w14:paraId="2044411E" w14:textId="77777777" w:rsidTr="00126E49">
        <w:trPr>
          <w:trHeight w:val="52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190CE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 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CEBE7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ontrols                       (n=9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2D82E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OVID-19 patients (n=19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C3FB1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-value</w:t>
            </w:r>
          </w:p>
        </w:tc>
      </w:tr>
      <w:tr w:rsidR="00E232CF" w:rsidRPr="00FE2A30" w14:paraId="5E1852CA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2F13D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Age (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years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DAD18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68 (56.5-73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635FA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60.0 (53.0-69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1A3D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268</w:t>
            </w:r>
          </w:p>
        </w:tc>
      </w:tr>
      <w:tr w:rsidR="00E232CF" w:rsidRPr="00FE2A30" w14:paraId="023F7D19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CF2BC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Gender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(M/F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910F4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5/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C47B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5/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91B76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371</w:t>
            </w:r>
          </w:p>
        </w:tc>
      </w:tr>
      <w:tr w:rsidR="00E232CF" w:rsidRPr="00FE2A30" w14:paraId="73762921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EEC0A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BMI (kg/m²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2322C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4.0 (20.0-34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B9A1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9.4 (24.0-33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3A24D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202</w:t>
            </w:r>
          </w:p>
        </w:tc>
      </w:tr>
      <w:tr w:rsidR="00E232CF" w:rsidRPr="00FE2A30" w14:paraId="62F06CCB" w14:textId="77777777" w:rsidTr="00126E49">
        <w:trPr>
          <w:trHeight w:val="42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C9EE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Hypertension n (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37B84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3 (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63871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3 (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01773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114</w:t>
            </w:r>
          </w:p>
        </w:tc>
      </w:tr>
      <w:tr w:rsidR="00E232CF" w:rsidRPr="00FE2A30" w14:paraId="45ACEB0D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95AB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Diabetes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n (%)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C8682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 (22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0E45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3 (16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4E9E0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.000</w:t>
            </w:r>
          </w:p>
        </w:tc>
      </w:tr>
      <w:tr w:rsidR="00E232CF" w:rsidRPr="00FE2A30" w14:paraId="2CBCBA68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21FCD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Immunosuppression n (%)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AB94A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 (22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3201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7 (37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36595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.000</w:t>
            </w:r>
          </w:p>
        </w:tc>
      </w:tr>
      <w:tr w:rsidR="00E232CF" w:rsidRPr="00FE2A30" w14:paraId="7D94F640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7E0E0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WBC (10³/mm³)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ADAF2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8.1 (3.6-9.3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E737E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0.6 (6.1-15.4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1931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319</w:t>
            </w:r>
          </w:p>
        </w:tc>
      </w:tr>
      <w:tr w:rsidR="00E232CF" w:rsidRPr="00FE2A30" w14:paraId="726ACBC2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80317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PMN/lymphocytes (10³/mm³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B5D5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.8 (1.4-10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910ED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9.6 (4.4-23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B15A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0.004</w:t>
            </w:r>
          </w:p>
        </w:tc>
      </w:tr>
      <w:tr w:rsidR="00E232CF" w:rsidRPr="00FE2A30" w14:paraId="5096A2D7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7C9BE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CRP (mg/L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31FAA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.4 (0.9-21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2ABF3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00.0 (150.0-23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B7866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0.003</w:t>
            </w:r>
          </w:p>
        </w:tc>
      </w:tr>
      <w:tr w:rsidR="00E232CF" w:rsidRPr="00FE2A30" w14:paraId="0E93420B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1FE61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Ferritin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(µg/L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894C7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93.0 (18.0-541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038FC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798.0 (393.0-262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6F936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0.004</w:t>
            </w:r>
          </w:p>
        </w:tc>
      </w:tr>
      <w:tr w:rsidR="00E232CF" w:rsidRPr="00FE2A30" w14:paraId="0178769C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96707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LDH (U/L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258D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217.0 (176.0-378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86157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421.0 (309.0-535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B2A09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0.007</w:t>
            </w:r>
          </w:p>
        </w:tc>
      </w:tr>
      <w:tr w:rsidR="00E232CF" w:rsidRPr="00FE2A30" w14:paraId="253B279E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B0243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CK (U/L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271AB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58.0 (26.0-103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FB4B4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53.0 (26.0-28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4101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743</w:t>
            </w:r>
          </w:p>
        </w:tc>
      </w:tr>
      <w:tr w:rsidR="00E232CF" w:rsidRPr="00FE2A30" w14:paraId="36838C62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B8E45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Creatinine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(mg/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d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DDDE8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9 (0.6-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6FC41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8 (0.6-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7FD77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768</w:t>
            </w:r>
          </w:p>
        </w:tc>
      </w:tr>
      <w:tr w:rsidR="00E232CF" w:rsidRPr="00FE2A30" w14:paraId="370E9A28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D5062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GFR (mg/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d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/1,73m²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1B610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71.0 (53.0-91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26465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91.0 (53.0-108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255B3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745</w:t>
            </w:r>
          </w:p>
        </w:tc>
      </w:tr>
      <w:tr w:rsidR="00E232CF" w:rsidRPr="00FE2A30" w14:paraId="326B302F" w14:textId="77777777" w:rsidTr="00126E49">
        <w:trPr>
          <w:trHeight w:val="439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CBA1C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Cholestero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total (mg/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d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CAC40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52.8 ± 22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8D231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83.6 ± 4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46B75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199</w:t>
            </w:r>
          </w:p>
        </w:tc>
      </w:tr>
      <w:tr w:rsidR="00E232CF" w:rsidRPr="00FE2A30" w14:paraId="4CFD19C5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45C41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Triglycerids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(mg/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d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41A01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88.0 (65.0-207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683E3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156.0 (64.7-346-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E681E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171</w:t>
            </w:r>
          </w:p>
        </w:tc>
      </w:tr>
      <w:tr w:rsidR="00E232CF" w:rsidRPr="00FE2A30" w14:paraId="780DC1AD" w14:textId="77777777" w:rsidTr="00126E49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2705C" w14:textId="77777777" w:rsidR="00E232CF" w:rsidRPr="00FE2A30" w:rsidRDefault="00E232CF" w:rsidP="00126E49">
            <w:pPr>
              <w:suppressLineNumbers/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BE" w:eastAsia="fr-BE"/>
              </w:rPr>
            </w:pP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Chemerin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 xml:space="preserve"> (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pg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/</w:t>
            </w:r>
            <w:proofErr w:type="spellStart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mL</w:t>
            </w:r>
            <w:proofErr w:type="spellEnd"/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D5270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44.0 (35.0-112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0646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42.0 (35.0-12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9D6AF" w14:textId="77777777" w:rsidR="00E232CF" w:rsidRPr="00FE2A30" w:rsidRDefault="00E232CF" w:rsidP="00126E49">
            <w:pPr>
              <w:suppressLineNumber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val="fr-BE" w:eastAsia="fr-BE"/>
              </w:rPr>
              <w:t>0.990</w:t>
            </w:r>
          </w:p>
        </w:tc>
      </w:tr>
    </w:tbl>
    <w:p w14:paraId="42CBFC57" w14:textId="77777777" w:rsidR="00E232CF" w:rsidRPr="00FE2A30" w:rsidRDefault="00E232CF" w:rsidP="00E232CF">
      <w:pPr>
        <w:suppressLineNumbers/>
        <w:spacing w:line="240" w:lineRule="auto"/>
        <w:jc w:val="both"/>
        <w:rPr>
          <w:rFonts w:eastAsia="Times New Roman" w:cs="Times New Roman"/>
          <w:color w:val="000000"/>
          <w:szCs w:val="24"/>
          <w:lang w:val="en-US" w:eastAsia="fr-BE"/>
        </w:rPr>
      </w:pPr>
      <w:r w:rsidRPr="00FE2A30">
        <w:rPr>
          <w:rFonts w:eastAsia="Times New Roman" w:cs="Times New Roman"/>
          <w:color w:val="000000"/>
          <w:szCs w:val="24"/>
          <w:lang w:val="en-US" w:eastAsia="fr-BE"/>
        </w:rPr>
        <w:t xml:space="preserve">Data are presented as median with confidence interval of 95%. BAL: bronchoalveolar lavage; BMI: body mass index; CK: </w:t>
      </w:r>
      <w:proofErr w:type="spellStart"/>
      <w:r w:rsidRPr="00FE2A30">
        <w:rPr>
          <w:rFonts w:eastAsia="Times New Roman" w:cs="Times New Roman"/>
          <w:color w:val="000000"/>
          <w:szCs w:val="24"/>
          <w:lang w:val="en-US" w:eastAsia="fr-BE"/>
        </w:rPr>
        <w:t>creatinin</w:t>
      </w:r>
      <w:proofErr w:type="spellEnd"/>
      <w:r w:rsidRPr="00FE2A30">
        <w:rPr>
          <w:rFonts w:eastAsia="Times New Roman" w:cs="Times New Roman"/>
          <w:color w:val="000000"/>
          <w:szCs w:val="24"/>
          <w:lang w:val="en-US" w:eastAsia="fr-BE"/>
        </w:rPr>
        <w:t xml:space="preserve"> kinase; CRP: C-reactive protein; GFR: glomerular filtration rate (CKD epi formula); LDH: lactate dehydrogenase; PMN: polymorphonuclear cells; WBC: white blood cells. Statistics analysis was performed using </w:t>
      </w:r>
      <w:r w:rsidRPr="00FE2A30">
        <w:rPr>
          <w:rFonts w:cs="Times New Roman"/>
          <w:color w:val="000000" w:themeColor="text1"/>
          <w:szCs w:val="24"/>
          <w:lang w:val="en-US"/>
        </w:rPr>
        <w:t xml:space="preserve">Mann-Whitney test </w:t>
      </w:r>
      <w:r w:rsidRPr="00FE2A30">
        <w:rPr>
          <w:rFonts w:eastAsia="Times New Roman" w:cs="Times New Roman"/>
          <w:color w:val="000000"/>
          <w:szCs w:val="24"/>
          <w:lang w:val="en-US" w:eastAsia="fr-BE"/>
        </w:rPr>
        <w:t>for non-categorical variables and Fisher’s exact test was applied for categorical variables.</w:t>
      </w:r>
    </w:p>
    <w:p w14:paraId="440F468C" w14:textId="77777777" w:rsidR="00E232CF" w:rsidRPr="00FE2A30" w:rsidRDefault="00E232CF">
      <w:r w:rsidRPr="00FE2A30"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1708"/>
        <w:gridCol w:w="1747"/>
        <w:gridCol w:w="1433"/>
        <w:gridCol w:w="983"/>
        <w:gridCol w:w="848"/>
        <w:gridCol w:w="848"/>
        <w:gridCol w:w="851"/>
        <w:gridCol w:w="143"/>
      </w:tblGrid>
      <w:tr w:rsidR="002B44C0" w:rsidRPr="00FE2A30" w14:paraId="67D6E710" w14:textId="77777777" w:rsidTr="00E232CF">
        <w:trPr>
          <w:gridAfter w:val="1"/>
          <w:wAfter w:w="73" w:type="pct"/>
          <w:trHeight w:val="420"/>
        </w:trPr>
        <w:tc>
          <w:tcPr>
            <w:tcW w:w="492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F6A" w14:textId="12D63741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lastRenderedPageBreak/>
              <w:t xml:space="preserve">Supplemental Table </w:t>
            </w:r>
            <w:r w:rsidR="00E232CF"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4</w:t>
            </w:r>
            <w:r w:rsidRPr="00FE2A30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. Chemerin and KL-6 concentrations in plasma from COVID-19 patients and healthy controls.</w:t>
            </w:r>
          </w:p>
        </w:tc>
      </w:tr>
      <w:tr w:rsidR="00426864" w:rsidRPr="00FE2A30" w14:paraId="53F4D04D" w14:textId="77777777" w:rsidTr="00E232CF">
        <w:trPr>
          <w:gridAfter w:val="1"/>
          <w:wAfter w:w="73" w:type="pct"/>
          <w:trHeight w:val="480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6B3DAF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lang w:eastAsia="fr-BE"/>
              </w:rPr>
              <w:t> </w:t>
            </w:r>
          </w:p>
        </w:tc>
        <w:tc>
          <w:tcPr>
            <w:tcW w:w="88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A397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Non-hospitalized COVID-19 patients (n=11)</w:t>
            </w:r>
          </w:p>
        </w:tc>
        <w:tc>
          <w:tcPr>
            <w:tcW w:w="91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C653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Hospitalized non-ICU COVID-19 patients (n=37)</w:t>
            </w:r>
          </w:p>
        </w:tc>
        <w:tc>
          <w:tcPr>
            <w:tcW w:w="74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41C5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ICU COVID-19 patients (n=40)</w:t>
            </w:r>
          </w:p>
        </w:tc>
        <w:tc>
          <w:tcPr>
            <w:tcW w:w="49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101C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all</w:t>
            </w:r>
          </w:p>
        </w:tc>
        <w:tc>
          <w:tcPr>
            <w:tcW w:w="4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D77E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NH versus H</w:t>
            </w:r>
          </w:p>
        </w:tc>
        <w:tc>
          <w:tcPr>
            <w:tcW w:w="4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E69A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NH versus ICU</w:t>
            </w:r>
          </w:p>
        </w:tc>
        <w:tc>
          <w:tcPr>
            <w:tcW w:w="42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8327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-value H versus ICU</w:t>
            </w:r>
          </w:p>
        </w:tc>
      </w:tr>
      <w:tr w:rsidR="00426864" w:rsidRPr="00FE2A30" w14:paraId="7BF369A4" w14:textId="77777777" w:rsidTr="00E232CF">
        <w:trPr>
          <w:trHeight w:val="870"/>
        </w:trPr>
        <w:tc>
          <w:tcPr>
            <w:tcW w:w="62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80857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88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4E0CC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0E13B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74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D564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9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46E7C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2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F72D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2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4E915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42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EC210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E5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</w:pPr>
          </w:p>
        </w:tc>
      </w:tr>
      <w:tr w:rsidR="00426864" w:rsidRPr="00FE2A30" w14:paraId="2A112F01" w14:textId="77777777" w:rsidTr="00E232CF">
        <w:trPr>
          <w:trHeight w:val="559"/>
        </w:trPr>
        <w:tc>
          <w:tcPr>
            <w:tcW w:w="62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8C5D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hemerin D1 (ng/mL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9CBE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0.1 (83.3-18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022C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18.9 (102.2-161.1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204A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54.3 (120.2-185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A546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2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4373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8718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69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9569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630</w:t>
            </w:r>
          </w:p>
        </w:tc>
        <w:tc>
          <w:tcPr>
            <w:tcW w:w="73" w:type="pct"/>
            <w:vAlign w:val="center"/>
            <w:hideMark/>
          </w:tcPr>
          <w:p w14:paraId="774B97F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426864" w:rsidRPr="00FE2A30" w14:paraId="68C9CDA7" w14:textId="77777777" w:rsidTr="00E232CF">
        <w:trPr>
          <w:trHeight w:val="559"/>
        </w:trPr>
        <w:tc>
          <w:tcPr>
            <w:tcW w:w="62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4F83A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hemerin D5 (ng/mL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3B21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0.7 (90.0-169.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51C3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02.5 (83.7-131.3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8325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81.8 (141.3-265.8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0DF1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B763B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39F7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1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9263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1</w:t>
            </w:r>
          </w:p>
        </w:tc>
        <w:tc>
          <w:tcPr>
            <w:tcW w:w="73" w:type="pct"/>
            <w:vAlign w:val="center"/>
            <w:hideMark/>
          </w:tcPr>
          <w:p w14:paraId="7E4CF11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426864" w:rsidRPr="00FE2A30" w14:paraId="334017E0" w14:textId="77777777" w:rsidTr="00E232CF">
        <w:trPr>
          <w:trHeight w:val="559"/>
        </w:trPr>
        <w:tc>
          <w:tcPr>
            <w:tcW w:w="62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378D4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Chemerin D14 (ng/mL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F2BD7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21.8 (79.1-142.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1B43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38.9 (119.8-183.5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C7FE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228.5 (149.4-328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35812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6893F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30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C268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DFCE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240</w:t>
            </w:r>
          </w:p>
        </w:tc>
        <w:tc>
          <w:tcPr>
            <w:tcW w:w="73" w:type="pct"/>
            <w:vAlign w:val="center"/>
            <w:hideMark/>
          </w:tcPr>
          <w:p w14:paraId="146CF6A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426864" w:rsidRPr="00FE2A30" w14:paraId="2DF8F2FA" w14:textId="77777777" w:rsidTr="00E232CF">
        <w:trPr>
          <w:trHeight w:val="559"/>
        </w:trPr>
        <w:tc>
          <w:tcPr>
            <w:tcW w:w="62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0BBB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KL-6 D1             (U/mL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E8FC3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01 (154-42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DE05D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77.5 (254-547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53649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577 (422-760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07AF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9430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59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CFDFE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8D7B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0.042</w:t>
            </w:r>
          </w:p>
        </w:tc>
        <w:tc>
          <w:tcPr>
            <w:tcW w:w="73" w:type="pct"/>
            <w:vAlign w:val="center"/>
            <w:hideMark/>
          </w:tcPr>
          <w:p w14:paraId="1DF7295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426864" w:rsidRPr="00FE2A30" w14:paraId="10992D2D" w14:textId="77777777" w:rsidTr="00E232CF">
        <w:trPr>
          <w:trHeight w:val="559"/>
        </w:trPr>
        <w:tc>
          <w:tcPr>
            <w:tcW w:w="62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8E1F89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KL-6 D14        (U/mL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CA5E1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363.5 (283-84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4A425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13 (264-666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9FF80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455.5 (376-82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BA618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4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FC354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1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55AD6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A9E1A" w14:textId="77777777" w:rsidR="002B44C0" w:rsidRPr="00FE2A30" w:rsidRDefault="002B44C0" w:rsidP="00A30FC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  <w:t>0.839</w:t>
            </w:r>
          </w:p>
        </w:tc>
        <w:tc>
          <w:tcPr>
            <w:tcW w:w="73" w:type="pct"/>
            <w:vAlign w:val="center"/>
            <w:hideMark/>
          </w:tcPr>
          <w:p w14:paraId="33604DE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  <w:tr w:rsidR="002B44C0" w:rsidRPr="00FE2A30" w14:paraId="3880943F" w14:textId="77777777" w:rsidTr="00E232CF">
        <w:trPr>
          <w:trHeight w:val="300"/>
        </w:trPr>
        <w:tc>
          <w:tcPr>
            <w:tcW w:w="492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C8CC" w14:textId="1D9CDF4F" w:rsidR="002B44C0" w:rsidRPr="00FE2A30" w:rsidRDefault="002B44C0" w:rsidP="00A30FC6">
            <w:pPr>
              <w:suppressLineNumbers/>
              <w:spacing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Data presented as median with confidence interval of 95%. </w:t>
            </w:r>
            <w:r w:rsidRPr="00FE2A30">
              <w:rPr>
                <w:rFonts w:eastAsia="Times New Roman" w:cs="Times New Roman"/>
                <w:color w:val="000000"/>
                <w:szCs w:val="24"/>
                <w:lang w:val="de-DE" w:eastAsia="fr-BE"/>
              </w:rPr>
              <w:t xml:space="preserve">KL-6 : Krebs Von den Lungen 6. 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Statistics analysis was performed using Kruskal-Wallis test</w:t>
            </w:r>
            <w:r w:rsidR="00426864"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followed by Dunn’s post-hoc test</w:t>
            </w:r>
            <w:r w:rsidRPr="00FE2A30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.</w:t>
            </w:r>
          </w:p>
          <w:p w14:paraId="053235D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73" w:type="pct"/>
            <w:vAlign w:val="center"/>
            <w:hideMark/>
          </w:tcPr>
          <w:p w14:paraId="7247687E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2B44C0" w:rsidRPr="00FE2A30" w14:paraId="200B1DC7" w14:textId="77777777" w:rsidTr="00E232CF">
        <w:trPr>
          <w:trHeight w:val="300"/>
        </w:trPr>
        <w:tc>
          <w:tcPr>
            <w:tcW w:w="2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313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FBD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C91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112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5E6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A18A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3" w:type="pct"/>
            <w:vAlign w:val="center"/>
            <w:hideMark/>
          </w:tcPr>
          <w:p w14:paraId="1CD7DB77" w14:textId="77777777" w:rsidR="002B44C0" w:rsidRPr="00FE2A30" w:rsidRDefault="002B44C0" w:rsidP="00A30FC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fr-BE"/>
              </w:rPr>
            </w:pPr>
          </w:p>
        </w:tc>
      </w:tr>
    </w:tbl>
    <w:p w14:paraId="6776E84A" w14:textId="77777777" w:rsidR="002B44C0" w:rsidRPr="00FE2A30" w:rsidRDefault="002B44C0">
      <w:pPr>
        <w:rPr>
          <w:rFonts w:cs="Times New Roman"/>
          <w:b/>
          <w:szCs w:val="24"/>
          <w:lang w:val="en-US"/>
        </w:rPr>
      </w:pPr>
      <w:r w:rsidRPr="00FE2A30">
        <w:rPr>
          <w:rFonts w:cs="Times New Roman"/>
          <w:b/>
          <w:szCs w:val="24"/>
          <w:lang w:val="en-US"/>
        </w:rPr>
        <w:br w:type="page"/>
      </w:r>
    </w:p>
    <w:p w14:paraId="0000020F" w14:textId="12A754CF" w:rsidR="00D962BE" w:rsidRPr="00FE2A30" w:rsidRDefault="00955E64" w:rsidP="00E949A0">
      <w:pPr>
        <w:suppressLineNumbers/>
        <w:spacing w:before="240" w:after="240"/>
        <w:jc w:val="both"/>
        <w:rPr>
          <w:rFonts w:cs="Times New Roman"/>
          <w:lang w:val="en-US"/>
        </w:rPr>
      </w:pPr>
      <w:r w:rsidRPr="00FE2A30">
        <w:rPr>
          <w:noProof/>
        </w:rPr>
        <w:lastRenderedPageBreak/>
        <w:drawing>
          <wp:inline distT="0" distB="0" distL="0" distR="0" wp14:anchorId="386D4BBD" wp14:editId="79CCCFB0">
            <wp:extent cx="6210300" cy="41738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10" w14:textId="1DC2EB56" w:rsidR="00D962BE" w:rsidRPr="00FE2A30" w:rsidRDefault="00D7434A" w:rsidP="00717888">
      <w:pPr>
        <w:suppressLineNumbers/>
        <w:spacing w:before="240" w:after="240" w:line="240" w:lineRule="auto"/>
        <w:jc w:val="both"/>
        <w:rPr>
          <w:rFonts w:cs="Times New Roman"/>
          <w:szCs w:val="24"/>
          <w:lang w:val="en-US"/>
        </w:rPr>
      </w:pPr>
      <w:r w:rsidRPr="00FE2A30">
        <w:rPr>
          <w:rFonts w:cs="Times New Roman"/>
          <w:b/>
          <w:szCs w:val="24"/>
          <w:lang w:val="en-US"/>
        </w:rPr>
        <w:t>Supplemental Figure 1.</w:t>
      </w:r>
      <w:r w:rsidRPr="00FE2A30">
        <w:rPr>
          <w:rFonts w:cs="Times New Roman"/>
          <w:szCs w:val="24"/>
          <w:lang w:val="en-US"/>
        </w:rPr>
        <w:t xml:space="preserve"> Flow cytometry analysis of the total number of classical monocytes (CD14</w:t>
      </w:r>
      <w:r w:rsidRPr="00FE2A30">
        <w:rPr>
          <w:rFonts w:cs="Times New Roman"/>
          <w:szCs w:val="24"/>
          <w:vertAlign w:val="superscript"/>
          <w:lang w:val="en-US"/>
        </w:rPr>
        <w:t>+</w:t>
      </w:r>
      <w:r w:rsidRPr="00FE2A30">
        <w:rPr>
          <w:rFonts w:cs="Times New Roman"/>
          <w:szCs w:val="24"/>
          <w:lang w:val="en-US"/>
        </w:rPr>
        <w:t>), intermediate monocytes (CD14</w:t>
      </w:r>
      <w:r w:rsidRPr="00FE2A30">
        <w:rPr>
          <w:rFonts w:cs="Times New Roman"/>
          <w:szCs w:val="24"/>
          <w:vertAlign w:val="superscript"/>
          <w:lang w:val="en-US"/>
        </w:rPr>
        <w:t>+</w:t>
      </w:r>
      <w:r w:rsidRPr="00FE2A30">
        <w:rPr>
          <w:rFonts w:cs="Times New Roman"/>
          <w:szCs w:val="24"/>
          <w:lang w:val="en-US"/>
        </w:rPr>
        <w:t>CD16</w:t>
      </w:r>
      <w:r w:rsidRPr="00FE2A30">
        <w:rPr>
          <w:rFonts w:cs="Times New Roman"/>
          <w:szCs w:val="24"/>
          <w:vertAlign w:val="superscript"/>
          <w:lang w:val="en-US"/>
        </w:rPr>
        <w:t>+</w:t>
      </w:r>
      <w:r w:rsidRPr="00FE2A30">
        <w:rPr>
          <w:rFonts w:cs="Times New Roman"/>
          <w:szCs w:val="24"/>
          <w:lang w:val="en-US"/>
        </w:rPr>
        <w:t xml:space="preserve">), </w:t>
      </w:r>
      <w:proofErr w:type="spellStart"/>
      <w:r w:rsidRPr="00FE2A30">
        <w:rPr>
          <w:rFonts w:cs="Times New Roman"/>
          <w:szCs w:val="24"/>
          <w:lang w:val="en-US"/>
        </w:rPr>
        <w:t>non classical</w:t>
      </w:r>
      <w:proofErr w:type="spellEnd"/>
      <w:r w:rsidRPr="00FE2A30">
        <w:rPr>
          <w:rFonts w:cs="Times New Roman"/>
          <w:szCs w:val="24"/>
          <w:lang w:val="en-US"/>
        </w:rPr>
        <w:t xml:space="preserve"> monocytes (CD16</w:t>
      </w:r>
      <w:r w:rsidRPr="00FE2A30">
        <w:rPr>
          <w:rFonts w:cs="Times New Roman"/>
          <w:szCs w:val="24"/>
          <w:vertAlign w:val="superscript"/>
          <w:lang w:val="en-US"/>
        </w:rPr>
        <w:t>+</w:t>
      </w:r>
      <w:r w:rsidRPr="00FE2A30">
        <w:rPr>
          <w:rFonts w:cs="Times New Roman"/>
          <w:szCs w:val="24"/>
          <w:lang w:val="en-US"/>
        </w:rPr>
        <w:t xml:space="preserve">), myeloid dendritic cells type 1 (mDC1) and myeloid dendritic cells type 2 (mDC2) and their expression of ChemR23 in COVID-19 patients and healthy controls (HC) at day 1. </w:t>
      </w:r>
      <w:r w:rsidRPr="00FE2A30">
        <w:rPr>
          <w:rFonts w:cs="Times New Roman"/>
          <w:b/>
          <w:szCs w:val="24"/>
          <w:lang w:val="en-US"/>
        </w:rPr>
        <w:t>A,C,E,G,I.</w:t>
      </w:r>
      <w:r w:rsidRPr="00FE2A30">
        <w:rPr>
          <w:rFonts w:cs="Times New Roman"/>
          <w:szCs w:val="24"/>
          <w:lang w:val="en-US"/>
        </w:rPr>
        <w:t xml:space="preserve"> Measurements by flow cytometry of total counts of classical monocytes, intermediate monocytes, non</w:t>
      </w:r>
      <w:r w:rsidR="00B029F5" w:rsidRPr="00FE2A30">
        <w:rPr>
          <w:rFonts w:cs="Times New Roman"/>
          <w:szCs w:val="24"/>
          <w:lang w:val="en-US"/>
        </w:rPr>
        <w:t>-</w:t>
      </w:r>
      <w:r w:rsidRPr="00FE2A30">
        <w:rPr>
          <w:rFonts w:cs="Times New Roman"/>
          <w:szCs w:val="24"/>
          <w:lang w:val="en-US"/>
        </w:rPr>
        <w:t xml:space="preserve">classical monocytes, mDC1 and mDC2. </w:t>
      </w:r>
      <w:r w:rsidRPr="00FE2A30">
        <w:rPr>
          <w:rFonts w:cs="Times New Roman"/>
          <w:b/>
          <w:szCs w:val="24"/>
          <w:lang w:val="en-US"/>
        </w:rPr>
        <w:t>B,D,F,H,J.</w:t>
      </w:r>
      <w:r w:rsidRPr="00FE2A30">
        <w:rPr>
          <w:rFonts w:cs="Times New Roman"/>
          <w:szCs w:val="24"/>
          <w:lang w:val="en-US"/>
        </w:rPr>
        <w:t xml:space="preserve"> The expression of ChemR23 </w:t>
      </w:r>
      <w:r w:rsidR="00A17E58" w:rsidRPr="00FE2A30">
        <w:rPr>
          <w:rFonts w:cs="Times New Roman"/>
          <w:szCs w:val="24"/>
          <w:lang w:val="en-US"/>
        </w:rPr>
        <w:t xml:space="preserve">was </w:t>
      </w:r>
      <w:r w:rsidRPr="00FE2A30">
        <w:rPr>
          <w:rFonts w:cs="Times New Roman"/>
          <w:szCs w:val="24"/>
          <w:lang w:val="en-US"/>
        </w:rPr>
        <w:t xml:space="preserve">evaluated by mean fluorescence intensity (MFI). </w:t>
      </w:r>
      <w:r w:rsidR="00DE31C6" w:rsidRPr="00FE2A30">
        <w:rPr>
          <w:rFonts w:cs="Times New Roman"/>
          <w:szCs w:val="24"/>
          <w:lang w:val="en-US"/>
        </w:rPr>
        <w:t>Data are presented as median with interquartile range and statistics analysis was performed using Kruskal-Wallis test</w:t>
      </w:r>
      <w:r w:rsidR="0055701D" w:rsidRPr="00FE2A30">
        <w:rPr>
          <w:rFonts w:cs="Times New Roman"/>
          <w:szCs w:val="24"/>
          <w:lang w:val="en-US"/>
        </w:rPr>
        <w:t xml:space="preserve"> followed by Dunn</w:t>
      </w:r>
      <w:r w:rsidR="00CD368D" w:rsidRPr="00FE2A30">
        <w:rPr>
          <w:rFonts w:cs="Times New Roman"/>
          <w:szCs w:val="24"/>
          <w:lang w:val="en-US"/>
        </w:rPr>
        <w:t>’s</w:t>
      </w:r>
      <w:r w:rsidR="0055701D" w:rsidRPr="00FE2A30">
        <w:rPr>
          <w:rFonts w:cs="Times New Roman"/>
          <w:szCs w:val="24"/>
          <w:lang w:val="en-US"/>
        </w:rPr>
        <w:t xml:space="preserve"> post-hoc test</w:t>
      </w:r>
      <w:r w:rsidR="00DE31C6" w:rsidRPr="00FE2A30">
        <w:rPr>
          <w:rFonts w:cs="Times New Roman"/>
          <w:szCs w:val="24"/>
          <w:lang w:val="en-US"/>
        </w:rPr>
        <w:t xml:space="preserve">. </w:t>
      </w:r>
      <w:r w:rsidRPr="00FE2A30">
        <w:rPr>
          <w:rFonts w:cs="Times New Roman"/>
          <w:szCs w:val="24"/>
          <w:lang w:val="en-US"/>
        </w:rPr>
        <w:t xml:space="preserve">Non-hospitalized (NH), n=11; hospitalized non-intensive care unit (H), n=36; hospitalized in intensive care unit (ICU), n=35 and healthy controls (HC), n=21. *: p&lt;0.05; **: p&lt;0.01; ***: p&lt;0.001; ****: p&lt;0.0001. </w:t>
      </w:r>
    </w:p>
    <w:p w14:paraId="00000211" w14:textId="77777777" w:rsidR="00D962BE" w:rsidRPr="00FE2A30" w:rsidRDefault="00D962BE" w:rsidP="00E949A0">
      <w:pPr>
        <w:suppressLineNumbers/>
        <w:spacing w:before="240" w:after="240"/>
        <w:jc w:val="both"/>
        <w:rPr>
          <w:rFonts w:cs="Times New Roman"/>
          <w:lang w:val="en-US"/>
        </w:rPr>
      </w:pPr>
    </w:p>
    <w:p w14:paraId="00000212" w14:textId="2623F366" w:rsidR="00D962BE" w:rsidRPr="00FE2A30" w:rsidRDefault="00955E64" w:rsidP="00E949A0">
      <w:pPr>
        <w:suppressLineNumbers/>
        <w:spacing w:before="240" w:after="240"/>
        <w:jc w:val="both"/>
        <w:rPr>
          <w:rFonts w:cs="Times New Roman"/>
          <w:lang w:val="en-US"/>
        </w:rPr>
      </w:pPr>
      <w:r w:rsidRPr="00FE2A30">
        <w:rPr>
          <w:noProof/>
        </w:rPr>
        <w:lastRenderedPageBreak/>
        <w:drawing>
          <wp:inline distT="0" distB="0" distL="0" distR="0" wp14:anchorId="4C3D57C3" wp14:editId="7FF4C31D">
            <wp:extent cx="6210300" cy="436118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4DB4" w14:textId="0B44EA64" w:rsidR="00CA649C" w:rsidRPr="00FE2A30" w:rsidRDefault="00D7434A" w:rsidP="00CA649C">
      <w:pPr>
        <w:suppressLineNumbers/>
        <w:spacing w:before="240" w:after="240" w:line="240" w:lineRule="auto"/>
        <w:jc w:val="both"/>
        <w:rPr>
          <w:rFonts w:cs="Times New Roman"/>
          <w:szCs w:val="24"/>
          <w:lang w:val="en-US"/>
        </w:rPr>
      </w:pPr>
      <w:r w:rsidRPr="00FE2A30">
        <w:rPr>
          <w:rFonts w:cs="Times New Roman"/>
          <w:b/>
          <w:szCs w:val="24"/>
          <w:lang w:val="en-US"/>
        </w:rPr>
        <w:t>Supplemental Figure 2.</w:t>
      </w:r>
      <w:r w:rsidRPr="00FE2A30">
        <w:rPr>
          <w:rFonts w:cs="Times New Roman"/>
          <w:szCs w:val="24"/>
          <w:lang w:val="en-US"/>
        </w:rPr>
        <w:t xml:space="preserve"> Analysis of main immune cell populations in bronchoalveolar lavage (BAL) from COVID-19 patients and controls (HC). </w:t>
      </w:r>
      <w:r w:rsidRPr="00FE2A30">
        <w:rPr>
          <w:rFonts w:cs="Times New Roman"/>
          <w:b/>
          <w:szCs w:val="24"/>
          <w:lang w:val="en-US"/>
        </w:rPr>
        <w:t xml:space="preserve">A-B. </w:t>
      </w:r>
      <w:r w:rsidRPr="00FE2A30">
        <w:rPr>
          <w:rFonts w:cs="Times New Roman"/>
          <w:szCs w:val="24"/>
          <w:lang w:val="en-US"/>
        </w:rPr>
        <w:t xml:space="preserve">Routine measurements of polymorphonuclear cells (PMN) and macrophages in BAL, expressed </w:t>
      </w:r>
      <w:r w:rsidR="00052563" w:rsidRPr="00FE2A30">
        <w:rPr>
          <w:rFonts w:cs="Times New Roman"/>
          <w:szCs w:val="24"/>
          <w:lang w:val="en-US"/>
        </w:rPr>
        <w:t>as</w:t>
      </w:r>
      <w:r w:rsidRPr="00FE2A30">
        <w:rPr>
          <w:rFonts w:cs="Times New Roman"/>
          <w:szCs w:val="24"/>
          <w:lang w:val="en-US"/>
        </w:rPr>
        <w:t xml:space="preserve"> percentage</w:t>
      </w:r>
      <w:r w:rsidR="00052563" w:rsidRPr="00FE2A30">
        <w:rPr>
          <w:rFonts w:cs="Times New Roman"/>
          <w:szCs w:val="24"/>
          <w:lang w:val="en-US"/>
        </w:rPr>
        <w:t>s</w:t>
      </w:r>
      <w:r w:rsidRPr="00FE2A30">
        <w:rPr>
          <w:rFonts w:cs="Times New Roman"/>
          <w:szCs w:val="24"/>
          <w:lang w:val="en-US"/>
        </w:rPr>
        <w:t xml:space="preserve">. </w:t>
      </w:r>
      <w:r w:rsidRPr="00FE2A30">
        <w:rPr>
          <w:rFonts w:cs="Times New Roman"/>
          <w:b/>
          <w:szCs w:val="24"/>
          <w:lang w:val="en-US"/>
        </w:rPr>
        <w:t>C</w:t>
      </w:r>
      <w:r w:rsidR="00052563" w:rsidRPr="00FE2A30">
        <w:rPr>
          <w:rFonts w:cs="Times New Roman"/>
          <w:b/>
          <w:szCs w:val="24"/>
          <w:lang w:val="en-US"/>
        </w:rPr>
        <w:t>, E, G, I, K.</w:t>
      </w:r>
      <w:r w:rsidRPr="00FE2A30">
        <w:rPr>
          <w:rFonts w:cs="Times New Roman"/>
          <w:szCs w:val="24"/>
          <w:lang w:val="en-US"/>
        </w:rPr>
        <w:t xml:space="preserve"> Flow cytometry analysis </w:t>
      </w:r>
      <w:r w:rsidR="00052563" w:rsidRPr="00FE2A30">
        <w:rPr>
          <w:rFonts w:cs="Times New Roman"/>
          <w:szCs w:val="24"/>
          <w:lang w:val="en-US"/>
        </w:rPr>
        <w:t xml:space="preserve">of </w:t>
      </w:r>
      <w:r w:rsidRPr="00FE2A30">
        <w:rPr>
          <w:rFonts w:cs="Times New Roman"/>
          <w:szCs w:val="24"/>
          <w:lang w:val="en-US"/>
        </w:rPr>
        <w:t>myeloid dendritic cells type 1 (mDC1), myeloid dendritic cells type 2 (mDC2), plasmacytoid dendritic cells (</w:t>
      </w:r>
      <w:proofErr w:type="spellStart"/>
      <w:r w:rsidRPr="00FE2A30">
        <w:rPr>
          <w:rFonts w:cs="Times New Roman"/>
          <w:szCs w:val="24"/>
          <w:lang w:val="en-US"/>
        </w:rPr>
        <w:t>pDC</w:t>
      </w:r>
      <w:proofErr w:type="spellEnd"/>
      <w:r w:rsidRPr="00FE2A30">
        <w:rPr>
          <w:rFonts w:cs="Times New Roman"/>
          <w:szCs w:val="24"/>
          <w:lang w:val="en-US"/>
        </w:rPr>
        <w:t>), natural killer (NK) cells CD56</w:t>
      </w:r>
      <w:r w:rsidRPr="00FE2A30">
        <w:rPr>
          <w:rFonts w:cs="Times New Roman"/>
          <w:szCs w:val="24"/>
          <w:vertAlign w:val="superscript"/>
          <w:lang w:val="en-US"/>
        </w:rPr>
        <w:t>bright</w:t>
      </w:r>
      <w:r w:rsidRPr="00FE2A30">
        <w:rPr>
          <w:rFonts w:cs="Times New Roman"/>
          <w:szCs w:val="24"/>
          <w:lang w:val="en-US"/>
        </w:rPr>
        <w:t xml:space="preserve"> and NK cells CD56</w:t>
      </w:r>
      <w:r w:rsidRPr="00FE2A30">
        <w:rPr>
          <w:rFonts w:cs="Times New Roman"/>
          <w:szCs w:val="24"/>
          <w:vertAlign w:val="superscript"/>
          <w:lang w:val="en-US"/>
        </w:rPr>
        <w:t xml:space="preserve">dim </w:t>
      </w:r>
      <w:r w:rsidR="00052563" w:rsidRPr="00FE2A30">
        <w:rPr>
          <w:rFonts w:cs="Times New Roman"/>
          <w:szCs w:val="24"/>
          <w:lang w:val="en-US"/>
        </w:rPr>
        <w:t xml:space="preserve">indicated as percentage. </w:t>
      </w:r>
      <w:r w:rsidR="00052563" w:rsidRPr="00FE2A30">
        <w:rPr>
          <w:rFonts w:cs="Times New Roman"/>
          <w:b/>
          <w:bCs/>
          <w:szCs w:val="24"/>
          <w:lang w:val="en-US"/>
        </w:rPr>
        <w:t>D, F, H, J, L.</w:t>
      </w:r>
      <w:r w:rsidR="00052563" w:rsidRPr="00FE2A30">
        <w:rPr>
          <w:rFonts w:cs="Times New Roman"/>
          <w:szCs w:val="24"/>
          <w:lang w:val="en-US"/>
        </w:rPr>
        <w:t xml:space="preserve"> T</w:t>
      </w:r>
      <w:r w:rsidRPr="00FE2A30">
        <w:rPr>
          <w:rFonts w:cs="Times New Roman"/>
          <w:szCs w:val="24"/>
          <w:lang w:val="en-US"/>
        </w:rPr>
        <w:t xml:space="preserve">he expression of ChemR23 </w:t>
      </w:r>
      <w:r w:rsidR="00052563" w:rsidRPr="00FE2A30">
        <w:rPr>
          <w:rFonts w:cs="Times New Roman"/>
          <w:szCs w:val="24"/>
          <w:lang w:val="en-US"/>
        </w:rPr>
        <w:t xml:space="preserve">was </w:t>
      </w:r>
      <w:r w:rsidRPr="00FE2A30">
        <w:rPr>
          <w:rFonts w:cs="Times New Roman"/>
          <w:szCs w:val="24"/>
          <w:lang w:val="en-US"/>
        </w:rPr>
        <w:t xml:space="preserve">evaluated by mean fluorescence intensity. </w:t>
      </w:r>
      <w:r w:rsidR="00DE31C6" w:rsidRPr="00FE2A30">
        <w:rPr>
          <w:rFonts w:cs="Times New Roman"/>
          <w:szCs w:val="24"/>
          <w:lang w:val="en-US"/>
        </w:rPr>
        <w:t>Data are presented as median with interquartile range and statistics analysis was performed using Kruskal-Wallis test</w:t>
      </w:r>
      <w:r w:rsidR="0055701D" w:rsidRPr="00FE2A30">
        <w:rPr>
          <w:rFonts w:cs="Times New Roman"/>
          <w:szCs w:val="24"/>
          <w:lang w:val="en-US"/>
        </w:rPr>
        <w:t xml:space="preserve"> followed by Dunn</w:t>
      </w:r>
      <w:r w:rsidR="00CD368D" w:rsidRPr="00FE2A30">
        <w:rPr>
          <w:rFonts w:cs="Times New Roman"/>
          <w:szCs w:val="24"/>
          <w:lang w:val="en-US"/>
        </w:rPr>
        <w:t>’s</w:t>
      </w:r>
      <w:r w:rsidR="0055701D" w:rsidRPr="00FE2A30">
        <w:rPr>
          <w:rFonts w:cs="Times New Roman"/>
          <w:szCs w:val="24"/>
          <w:lang w:val="en-US"/>
        </w:rPr>
        <w:t xml:space="preserve"> post-hoc test.</w:t>
      </w:r>
      <w:r w:rsidR="00DE31C6" w:rsidRPr="00FE2A30">
        <w:rPr>
          <w:rFonts w:cs="Times New Roman"/>
          <w:szCs w:val="24"/>
          <w:lang w:val="en-US"/>
        </w:rPr>
        <w:t xml:space="preserve"> </w:t>
      </w:r>
      <w:r w:rsidRPr="00FE2A30">
        <w:rPr>
          <w:rFonts w:cs="Times New Roman"/>
          <w:szCs w:val="24"/>
          <w:lang w:val="en-US"/>
        </w:rPr>
        <w:t>Healthy controls (HC), N=7 ; COVID-19 patients, N=17. *: p&lt;0.05; ***: p&lt;0.001; ****: p&lt;0.0001.</w:t>
      </w:r>
      <w:r w:rsidR="00CA649C" w:rsidRPr="00FE2A30">
        <w:rPr>
          <w:rFonts w:cs="Times New Roman"/>
          <w:szCs w:val="24"/>
          <w:lang w:val="en-US"/>
        </w:rPr>
        <w:br w:type="page"/>
      </w:r>
    </w:p>
    <w:p w14:paraId="0BA16BAD" w14:textId="503420D7" w:rsidR="006C310D" w:rsidRPr="00FE2A30" w:rsidRDefault="00CD368D" w:rsidP="00717888">
      <w:pPr>
        <w:suppressLineNumbers/>
        <w:spacing w:before="240" w:after="240" w:line="240" w:lineRule="auto"/>
        <w:jc w:val="both"/>
        <w:rPr>
          <w:rFonts w:cs="Times New Roman"/>
          <w:lang w:val="en-US"/>
        </w:rPr>
      </w:pPr>
      <w:r w:rsidRPr="00FE2A30">
        <w:rPr>
          <w:noProof/>
        </w:rPr>
        <w:lastRenderedPageBreak/>
        <w:drawing>
          <wp:inline distT="0" distB="0" distL="0" distR="0" wp14:anchorId="7ADCBEFB" wp14:editId="6CAA2F2A">
            <wp:extent cx="6210300" cy="14166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1C468" w14:textId="2D9C3BC3" w:rsidR="00CD368D" w:rsidRPr="00FE2A30" w:rsidRDefault="006C310D" w:rsidP="00717888">
      <w:pPr>
        <w:suppressLineNumbers/>
        <w:spacing w:before="240" w:after="240" w:line="240" w:lineRule="auto"/>
        <w:jc w:val="both"/>
        <w:rPr>
          <w:rFonts w:cs="Times New Roman"/>
          <w:lang w:val="en-US"/>
        </w:rPr>
      </w:pPr>
      <w:r w:rsidRPr="00FE2A30">
        <w:rPr>
          <w:rFonts w:cs="Times New Roman"/>
          <w:b/>
          <w:bCs/>
          <w:lang w:val="en-US"/>
        </w:rPr>
        <w:t xml:space="preserve">Supplemental </w:t>
      </w:r>
      <w:r w:rsidR="00E232CF" w:rsidRPr="00FE2A30">
        <w:rPr>
          <w:rFonts w:cs="Times New Roman"/>
          <w:b/>
          <w:bCs/>
          <w:lang w:val="en-US"/>
        </w:rPr>
        <w:t>F</w:t>
      </w:r>
      <w:r w:rsidRPr="00FE2A30">
        <w:rPr>
          <w:rFonts w:cs="Times New Roman"/>
          <w:b/>
          <w:bCs/>
          <w:lang w:val="en-US"/>
        </w:rPr>
        <w:t xml:space="preserve">igure 3. </w:t>
      </w:r>
      <w:r w:rsidRPr="00FE2A30">
        <w:rPr>
          <w:rFonts w:cs="Times New Roman"/>
          <w:lang w:val="en-US"/>
        </w:rPr>
        <w:t xml:space="preserve">Analysis of the kinetic of chemerin concentration in plasma from </w:t>
      </w:r>
      <w:r w:rsidR="00E232CF" w:rsidRPr="00FE2A30">
        <w:rPr>
          <w:rFonts w:cs="Times New Roman"/>
          <w:lang w:val="en-US"/>
        </w:rPr>
        <w:t xml:space="preserve">all </w:t>
      </w:r>
      <w:r w:rsidRPr="00FE2A30">
        <w:rPr>
          <w:rFonts w:cs="Times New Roman"/>
          <w:lang w:val="en-US"/>
        </w:rPr>
        <w:t xml:space="preserve">COVID-19 patients </w:t>
      </w:r>
      <w:r w:rsidRPr="00FE2A30">
        <w:rPr>
          <w:rFonts w:cs="Times New Roman"/>
          <w:b/>
          <w:bCs/>
          <w:lang w:val="en-US"/>
        </w:rPr>
        <w:t>(A)</w:t>
      </w:r>
      <w:r w:rsidRPr="00FE2A30">
        <w:rPr>
          <w:rFonts w:cs="Times New Roman"/>
          <w:lang w:val="en-US"/>
        </w:rPr>
        <w:t xml:space="preserve"> and within each subgroup </w:t>
      </w:r>
      <w:r w:rsidRPr="00FE2A30">
        <w:rPr>
          <w:rFonts w:cs="Times New Roman"/>
          <w:b/>
          <w:bCs/>
          <w:lang w:val="en-US"/>
        </w:rPr>
        <w:t>(B-D)</w:t>
      </w:r>
      <w:r w:rsidRPr="00FE2A30">
        <w:rPr>
          <w:rFonts w:cs="Times New Roman"/>
          <w:lang w:val="en-US"/>
        </w:rPr>
        <w:t xml:space="preserve">. </w:t>
      </w:r>
      <w:r w:rsidR="00CD368D" w:rsidRPr="00FE2A30">
        <w:rPr>
          <w:rFonts w:cs="Times New Roman"/>
          <w:lang w:val="en-US"/>
        </w:rPr>
        <w:t>Data are presented as median with interquartile range and statistics analysis was performed using Kruskal-Wallis test followed by Dunn’s post-hoc test. *: p&lt;0.05.</w:t>
      </w:r>
    </w:p>
    <w:p w14:paraId="64FE1483" w14:textId="7A71DB3D" w:rsidR="00EB66C1" w:rsidRPr="00FE2A30" w:rsidRDefault="00CD368D">
      <w:pPr>
        <w:rPr>
          <w:rFonts w:cs="Times New Roman"/>
          <w:lang w:val="en-US"/>
        </w:rPr>
      </w:pPr>
      <w:r w:rsidRPr="00FE2A30">
        <w:rPr>
          <w:rFonts w:cs="Times New Roman"/>
          <w:lang w:val="en-US"/>
        </w:rPr>
        <w:br w:type="page"/>
      </w:r>
    </w:p>
    <w:p w14:paraId="154C7BBA" w14:textId="4C4E627C" w:rsidR="00CD368D" w:rsidRPr="00FE2A30" w:rsidRDefault="00AD2DF8">
      <w:pPr>
        <w:rPr>
          <w:rFonts w:cs="Times New Roman"/>
          <w:lang w:val="en-US"/>
        </w:rPr>
      </w:pPr>
      <w:r w:rsidRPr="00FE2A30">
        <w:rPr>
          <w:rFonts w:cs="Times New Roman"/>
          <w:noProof/>
          <w:lang w:val="en-US"/>
        </w:rPr>
        <w:lastRenderedPageBreak/>
        <w:drawing>
          <wp:inline distT="0" distB="0" distL="0" distR="0" wp14:anchorId="76251CBD" wp14:editId="7E0ACC0A">
            <wp:extent cx="3572544" cy="2028825"/>
            <wp:effectExtent l="0" t="0" r="889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9626" cy="2032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9EBD7" w14:textId="04CA6AB2" w:rsidR="00EB66C1" w:rsidRPr="00EB66C1" w:rsidRDefault="00EB66C1" w:rsidP="00EB66C1">
      <w:pPr>
        <w:jc w:val="both"/>
        <w:rPr>
          <w:rFonts w:cs="Times New Roman"/>
          <w:lang w:val="en-US"/>
        </w:rPr>
      </w:pPr>
      <w:r w:rsidRPr="00FE2A30">
        <w:rPr>
          <w:rFonts w:cs="Times New Roman"/>
          <w:b/>
          <w:bCs/>
          <w:lang w:val="en-US"/>
        </w:rPr>
        <w:t xml:space="preserve">Supplemental </w:t>
      </w:r>
      <w:r w:rsidR="00E232CF" w:rsidRPr="00FE2A30">
        <w:rPr>
          <w:rFonts w:cs="Times New Roman"/>
          <w:b/>
          <w:bCs/>
          <w:lang w:val="en-US"/>
        </w:rPr>
        <w:t>F</w:t>
      </w:r>
      <w:r w:rsidRPr="00FE2A30">
        <w:rPr>
          <w:rFonts w:cs="Times New Roman"/>
          <w:b/>
          <w:bCs/>
          <w:lang w:val="en-US"/>
        </w:rPr>
        <w:t xml:space="preserve">igure 4. </w:t>
      </w:r>
      <w:r w:rsidR="00D73413" w:rsidRPr="00FE2A30">
        <w:rPr>
          <w:rFonts w:cs="Times New Roman"/>
          <w:lang w:val="en-US"/>
        </w:rPr>
        <w:t xml:space="preserve">Death according to comorbidities. </w:t>
      </w:r>
      <w:r w:rsidR="00683782" w:rsidRPr="00FE2A30">
        <w:rPr>
          <w:rFonts w:cs="Times New Roman"/>
          <w:lang w:val="en-US"/>
        </w:rPr>
        <w:t>Risk of</w:t>
      </w:r>
      <w:r w:rsidRPr="00FE2A30">
        <w:rPr>
          <w:rFonts w:cs="Times New Roman"/>
          <w:lang w:val="en-US"/>
        </w:rPr>
        <w:t xml:space="preserve"> mortality </w:t>
      </w:r>
      <w:r w:rsidR="00683782" w:rsidRPr="00FE2A30">
        <w:rPr>
          <w:rFonts w:cs="Times New Roman"/>
          <w:lang w:val="en-US"/>
        </w:rPr>
        <w:t xml:space="preserve">according to age, gender, presence or absence </w:t>
      </w:r>
      <w:r w:rsidRPr="00FE2A30">
        <w:rPr>
          <w:rFonts w:cs="Times New Roman"/>
          <w:lang w:val="en-US"/>
        </w:rPr>
        <w:t xml:space="preserve">of </w:t>
      </w:r>
      <w:r w:rsidR="001342DD" w:rsidRPr="00FE2A30">
        <w:rPr>
          <w:rFonts w:cs="Times New Roman"/>
          <w:lang w:val="en-US"/>
        </w:rPr>
        <w:t>diabetes or hypertension</w:t>
      </w:r>
      <w:r w:rsidR="00683782" w:rsidRPr="00FE2A30">
        <w:rPr>
          <w:rFonts w:cs="Times New Roman"/>
          <w:lang w:val="en-US"/>
        </w:rPr>
        <w:t>,</w:t>
      </w:r>
      <w:r w:rsidRPr="00FE2A30">
        <w:rPr>
          <w:rFonts w:cs="Times New Roman"/>
          <w:lang w:val="en-US"/>
        </w:rPr>
        <w:t xml:space="preserve"> </w:t>
      </w:r>
      <w:r w:rsidR="00683782" w:rsidRPr="00FE2A30">
        <w:rPr>
          <w:rFonts w:cs="Times New Roman"/>
          <w:lang w:val="en-US"/>
        </w:rPr>
        <w:t xml:space="preserve">or plasma </w:t>
      </w:r>
      <w:r w:rsidRPr="00FE2A30">
        <w:rPr>
          <w:rFonts w:cs="Times New Roman"/>
          <w:lang w:val="en-US"/>
        </w:rPr>
        <w:t>chemerin</w:t>
      </w:r>
      <w:r w:rsidR="00683782" w:rsidRPr="00FE2A30">
        <w:rPr>
          <w:rFonts w:cs="Times New Roman"/>
          <w:lang w:val="en-US"/>
        </w:rPr>
        <w:t xml:space="preserve"> </w:t>
      </w:r>
      <w:r w:rsidR="001342DD" w:rsidRPr="00FE2A30">
        <w:rPr>
          <w:rFonts w:cs="Times New Roman"/>
          <w:lang w:val="en-US"/>
        </w:rPr>
        <w:t>(</w:t>
      </w:r>
      <w:r w:rsidR="00683782" w:rsidRPr="00FE2A30">
        <w:rPr>
          <w:rFonts w:cs="Times New Roman"/>
          <w:lang w:val="en-US"/>
        </w:rPr>
        <w:t>over or below the</w:t>
      </w:r>
      <w:r w:rsidRPr="00FE2A30">
        <w:rPr>
          <w:rFonts w:cs="Times New Roman"/>
          <w:lang w:val="en-US"/>
        </w:rPr>
        <w:t xml:space="preserve"> cut-off concentration</w:t>
      </w:r>
      <w:r w:rsidR="00683782" w:rsidRPr="00FE2A30">
        <w:rPr>
          <w:rFonts w:cs="Times New Roman"/>
          <w:lang w:val="en-US"/>
        </w:rPr>
        <w:t xml:space="preserve"> of 291,4 ng/mL</w:t>
      </w:r>
      <w:r w:rsidRPr="00FE2A30">
        <w:rPr>
          <w:rFonts w:cs="Times New Roman"/>
          <w:lang w:val="en-US"/>
        </w:rPr>
        <w:t xml:space="preserve"> at D14</w:t>
      </w:r>
      <w:r w:rsidR="001342DD" w:rsidRPr="00FE2A30">
        <w:rPr>
          <w:rFonts w:cs="Times New Roman"/>
          <w:lang w:val="en-US"/>
        </w:rPr>
        <w:t>)</w:t>
      </w:r>
      <w:r w:rsidRPr="00FE2A30">
        <w:rPr>
          <w:rFonts w:cs="Times New Roman"/>
          <w:lang w:val="en-US"/>
        </w:rPr>
        <w:t>. Statistics analysis was performed using Mann-Whitney test. *: p&lt;0.05; ****: p&lt;0.0001.</w:t>
      </w:r>
    </w:p>
    <w:p w14:paraId="2F9BA507" w14:textId="77777777" w:rsidR="006C310D" w:rsidRPr="006C310D" w:rsidRDefault="006C310D" w:rsidP="00717888">
      <w:pPr>
        <w:suppressLineNumbers/>
        <w:spacing w:before="240" w:after="240" w:line="240" w:lineRule="auto"/>
        <w:jc w:val="both"/>
        <w:rPr>
          <w:rFonts w:cs="Times New Roman"/>
          <w:lang w:val="en-US"/>
        </w:rPr>
      </w:pPr>
    </w:p>
    <w:sectPr w:rsidR="006C310D" w:rsidRPr="006C310D" w:rsidSect="002B44C0">
      <w:pgSz w:w="12240" w:h="15840" w:code="1"/>
      <w:pgMar w:top="1140" w:right="1179" w:bottom="1140" w:left="1281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77098" w14:textId="77777777" w:rsidR="0035347F" w:rsidRDefault="0035347F">
      <w:pPr>
        <w:spacing w:line="240" w:lineRule="auto"/>
      </w:pPr>
      <w:r>
        <w:separator/>
      </w:r>
    </w:p>
  </w:endnote>
  <w:endnote w:type="continuationSeparator" w:id="0">
    <w:p w14:paraId="197FD110" w14:textId="77777777" w:rsidR="0035347F" w:rsidRDefault="003534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3" w14:textId="624FB5AD" w:rsidR="00D962BE" w:rsidRDefault="00D7434A">
    <w:pPr>
      <w:jc w:val="right"/>
    </w:pPr>
    <w:r>
      <w:fldChar w:fldCharType="begin"/>
    </w:r>
    <w:r>
      <w:instrText>PAGE</w:instrText>
    </w:r>
    <w:r>
      <w:fldChar w:fldCharType="separate"/>
    </w:r>
    <w:r w:rsidR="00A46BC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2CC30" w14:textId="77777777" w:rsidR="0035347F" w:rsidRDefault="0035347F">
      <w:pPr>
        <w:spacing w:line="240" w:lineRule="auto"/>
      </w:pPr>
      <w:r>
        <w:separator/>
      </w:r>
    </w:p>
  </w:footnote>
  <w:footnote w:type="continuationSeparator" w:id="0">
    <w:p w14:paraId="5928B834" w14:textId="77777777" w:rsidR="0035347F" w:rsidRDefault="003534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C799E" w14:textId="30034B09" w:rsidR="00717888" w:rsidRPr="00717888" w:rsidRDefault="00717888" w:rsidP="00717888">
    <w:pPr>
      <w:pStyle w:val="Header"/>
      <w:jc w:val="right"/>
      <w:rPr>
        <w:lang w:val="fr-BE"/>
      </w:rPr>
    </w:pPr>
    <w:proofErr w:type="spellStart"/>
    <w:r>
      <w:rPr>
        <w:lang w:val="fr-BE"/>
      </w:rPr>
      <w:t>Supplementary</w:t>
    </w:r>
    <w:proofErr w:type="spellEnd"/>
    <w:r>
      <w:rPr>
        <w:lang w:val="fr-BE"/>
      </w:rPr>
      <w:t xml:space="preserve"> </w:t>
    </w:r>
    <w:proofErr w:type="spellStart"/>
    <w:r>
      <w:rPr>
        <w:lang w:val="fr-BE"/>
      </w:rP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AFC07" w14:textId="09363F7E" w:rsidR="00582956" w:rsidRDefault="00582956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012E7A47" wp14:editId="6F15A8E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84608115">
    <w:abstractNumId w:val="0"/>
  </w:num>
  <w:num w:numId="2" w16cid:durableId="1189493571">
    <w:abstractNumId w:val="13"/>
  </w:num>
  <w:num w:numId="3" w16cid:durableId="438644679">
    <w:abstractNumId w:val="1"/>
  </w:num>
  <w:num w:numId="4" w16cid:durableId="2107572962">
    <w:abstractNumId w:val="15"/>
  </w:num>
  <w:num w:numId="5" w16cid:durableId="6893779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9565419">
    <w:abstractNumId w:val="10"/>
  </w:num>
  <w:num w:numId="7" w16cid:durableId="1888755399">
    <w:abstractNumId w:val="8"/>
  </w:num>
  <w:num w:numId="8" w16cid:durableId="1299605252">
    <w:abstractNumId w:val="6"/>
  </w:num>
  <w:num w:numId="9" w16cid:durableId="944771023">
    <w:abstractNumId w:val="9"/>
  </w:num>
  <w:num w:numId="10" w16cid:durableId="1298606957">
    <w:abstractNumId w:val="7"/>
  </w:num>
  <w:num w:numId="11" w16cid:durableId="741680971">
    <w:abstractNumId w:val="2"/>
  </w:num>
  <w:num w:numId="12" w16cid:durableId="1303123582">
    <w:abstractNumId w:val="17"/>
  </w:num>
  <w:num w:numId="13" w16cid:durableId="669716953">
    <w:abstractNumId w:val="12"/>
  </w:num>
  <w:num w:numId="14" w16cid:durableId="1282879428">
    <w:abstractNumId w:val="4"/>
  </w:num>
  <w:num w:numId="15" w16cid:durableId="1715428649">
    <w:abstractNumId w:val="11"/>
  </w:num>
  <w:num w:numId="16" w16cid:durableId="1443573747">
    <w:abstractNumId w:val="14"/>
  </w:num>
  <w:num w:numId="17" w16cid:durableId="93567506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242422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80739496">
    <w:abstractNumId w:val="5"/>
  </w:num>
  <w:num w:numId="20" w16cid:durableId="792791605">
    <w:abstractNumId w:val="16"/>
  </w:num>
  <w:num w:numId="21" w16cid:durableId="234366726">
    <w:abstractNumId w:val="3"/>
  </w:num>
  <w:num w:numId="22" w16cid:durableId="1126587578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25739676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2BE"/>
    <w:rsid w:val="00002A56"/>
    <w:rsid w:val="0000463E"/>
    <w:rsid w:val="00004835"/>
    <w:rsid w:val="000140F4"/>
    <w:rsid w:val="00022A99"/>
    <w:rsid w:val="00022FA7"/>
    <w:rsid w:val="00026E42"/>
    <w:rsid w:val="0004106A"/>
    <w:rsid w:val="0004262B"/>
    <w:rsid w:val="00044018"/>
    <w:rsid w:val="00051FD1"/>
    <w:rsid w:val="00052563"/>
    <w:rsid w:val="00053D7B"/>
    <w:rsid w:val="0005571B"/>
    <w:rsid w:val="00056040"/>
    <w:rsid w:val="000604D0"/>
    <w:rsid w:val="000657DF"/>
    <w:rsid w:val="00065C42"/>
    <w:rsid w:val="0007048F"/>
    <w:rsid w:val="00070705"/>
    <w:rsid w:val="0007121C"/>
    <w:rsid w:val="00074B36"/>
    <w:rsid w:val="000755DC"/>
    <w:rsid w:val="00076EB6"/>
    <w:rsid w:val="000B1938"/>
    <w:rsid w:val="000B28B8"/>
    <w:rsid w:val="000B3BB5"/>
    <w:rsid w:val="000C20AF"/>
    <w:rsid w:val="000D11E8"/>
    <w:rsid w:val="000D21D6"/>
    <w:rsid w:val="000D79A0"/>
    <w:rsid w:val="000E6019"/>
    <w:rsid w:val="000E7010"/>
    <w:rsid w:val="000F41C5"/>
    <w:rsid w:val="000F5B6B"/>
    <w:rsid w:val="000F74EF"/>
    <w:rsid w:val="000F7661"/>
    <w:rsid w:val="00106692"/>
    <w:rsid w:val="001073E9"/>
    <w:rsid w:val="001211CC"/>
    <w:rsid w:val="00127942"/>
    <w:rsid w:val="00127DF6"/>
    <w:rsid w:val="001340FB"/>
    <w:rsid w:val="001342DD"/>
    <w:rsid w:val="00134C4C"/>
    <w:rsid w:val="001355F7"/>
    <w:rsid w:val="00144FF2"/>
    <w:rsid w:val="00157789"/>
    <w:rsid w:val="00167CBE"/>
    <w:rsid w:val="001743F7"/>
    <w:rsid w:val="001805AE"/>
    <w:rsid w:val="001945CA"/>
    <w:rsid w:val="00196203"/>
    <w:rsid w:val="001963B3"/>
    <w:rsid w:val="001A2574"/>
    <w:rsid w:val="001A5940"/>
    <w:rsid w:val="001A659D"/>
    <w:rsid w:val="001A6BA2"/>
    <w:rsid w:val="001B0C90"/>
    <w:rsid w:val="001B3843"/>
    <w:rsid w:val="001B4F41"/>
    <w:rsid w:val="001C096E"/>
    <w:rsid w:val="001C151C"/>
    <w:rsid w:val="001C257F"/>
    <w:rsid w:val="001C474A"/>
    <w:rsid w:val="001C49D2"/>
    <w:rsid w:val="001C5E94"/>
    <w:rsid w:val="001C69E8"/>
    <w:rsid w:val="001D40A0"/>
    <w:rsid w:val="001D664B"/>
    <w:rsid w:val="001E0DDA"/>
    <w:rsid w:val="001E1CF6"/>
    <w:rsid w:val="001E3987"/>
    <w:rsid w:val="001E3E3E"/>
    <w:rsid w:val="001E769D"/>
    <w:rsid w:val="001F36E3"/>
    <w:rsid w:val="001F535F"/>
    <w:rsid w:val="001F6398"/>
    <w:rsid w:val="0020035C"/>
    <w:rsid w:val="00203D6F"/>
    <w:rsid w:val="0020715F"/>
    <w:rsid w:val="002072E1"/>
    <w:rsid w:val="0022063A"/>
    <w:rsid w:val="00224B08"/>
    <w:rsid w:val="002269E1"/>
    <w:rsid w:val="00226E1A"/>
    <w:rsid w:val="00232EA7"/>
    <w:rsid w:val="00243100"/>
    <w:rsid w:val="00245866"/>
    <w:rsid w:val="0025114B"/>
    <w:rsid w:val="002520B1"/>
    <w:rsid w:val="0025242C"/>
    <w:rsid w:val="00261362"/>
    <w:rsid w:val="00267DC6"/>
    <w:rsid w:val="00273F98"/>
    <w:rsid w:val="0027497F"/>
    <w:rsid w:val="0028257B"/>
    <w:rsid w:val="00285B1A"/>
    <w:rsid w:val="00286327"/>
    <w:rsid w:val="00287EEE"/>
    <w:rsid w:val="00290F23"/>
    <w:rsid w:val="002977A2"/>
    <w:rsid w:val="00297B05"/>
    <w:rsid w:val="002A1E62"/>
    <w:rsid w:val="002B44C0"/>
    <w:rsid w:val="002C2288"/>
    <w:rsid w:val="002C7745"/>
    <w:rsid w:val="002D5316"/>
    <w:rsid w:val="002E3749"/>
    <w:rsid w:val="002E3F60"/>
    <w:rsid w:val="002E61A8"/>
    <w:rsid w:val="002F043C"/>
    <w:rsid w:val="002F076C"/>
    <w:rsid w:val="002F195B"/>
    <w:rsid w:val="002F4B2F"/>
    <w:rsid w:val="002F5321"/>
    <w:rsid w:val="002F56BD"/>
    <w:rsid w:val="002F57B2"/>
    <w:rsid w:val="002F6F82"/>
    <w:rsid w:val="002F756F"/>
    <w:rsid w:val="002F75C2"/>
    <w:rsid w:val="002F7A95"/>
    <w:rsid w:val="003059DA"/>
    <w:rsid w:val="00305B3E"/>
    <w:rsid w:val="00307160"/>
    <w:rsid w:val="00310BCC"/>
    <w:rsid w:val="00312A62"/>
    <w:rsid w:val="00313A54"/>
    <w:rsid w:val="00315B1B"/>
    <w:rsid w:val="003251E8"/>
    <w:rsid w:val="00325E47"/>
    <w:rsid w:val="003360C3"/>
    <w:rsid w:val="00344072"/>
    <w:rsid w:val="0035347F"/>
    <w:rsid w:val="00353C43"/>
    <w:rsid w:val="00356960"/>
    <w:rsid w:val="00360120"/>
    <w:rsid w:val="00360B39"/>
    <w:rsid w:val="003648CE"/>
    <w:rsid w:val="00365F46"/>
    <w:rsid w:val="00367F19"/>
    <w:rsid w:val="003705C0"/>
    <w:rsid w:val="00370C5B"/>
    <w:rsid w:val="0037275A"/>
    <w:rsid w:val="003845E4"/>
    <w:rsid w:val="00386050"/>
    <w:rsid w:val="00386AD4"/>
    <w:rsid w:val="00390FC7"/>
    <w:rsid w:val="003A2240"/>
    <w:rsid w:val="003A5FDB"/>
    <w:rsid w:val="003A6333"/>
    <w:rsid w:val="003B46DC"/>
    <w:rsid w:val="003C0AA9"/>
    <w:rsid w:val="003C32A3"/>
    <w:rsid w:val="003C7746"/>
    <w:rsid w:val="003D17A6"/>
    <w:rsid w:val="003D63BB"/>
    <w:rsid w:val="003E30BC"/>
    <w:rsid w:val="00406511"/>
    <w:rsid w:val="0041215F"/>
    <w:rsid w:val="004139B6"/>
    <w:rsid w:val="004156E6"/>
    <w:rsid w:val="00421FD2"/>
    <w:rsid w:val="00424D25"/>
    <w:rsid w:val="00426864"/>
    <w:rsid w:val="0044237C"/>
    <w:rsid w:val="00460D1A"/>
    <w:rsid w:val="0046152C"/>
    <w:rsid w:val="00461C09"/>
    <w:rsid w:val="00467787"/>
    <w:rsid w:val="00473C60"/>
    <w:rsid w:val="00474199"/>
    <w:rsid w:val="0047465C"/>
    <w:rsid w:val="004816BB"/>
    <w:rsid w:val="0048247E"/>
    <w:rsid w:val="004846B2"/>
    <w:rsid w:val="00485E73"/>
    <w:rsid w:val="00486DB9"/>
    <w:rsid w:val="0048796C"/>
    <w:rsid w:val="004A2670"/>
    <w:rsid w:val="004A297E"/>
    <w:rsid w:val="004B2FFE"/>
    <w:rsid w:val="004B698C"/>
    <w:rsid w:val="004C1A6F"/>
    <w:rsid w:val="004C541D"/>
    <w:rsid w:val="004D14BC"/>
    <w:rsid w:val="004D2FFA"/>
    <w:rsid w:val="004D4E5C"/>
    <w:rsid w:val="004E0A49"/>
    <w:rsid w:val="004F1D93"/>
    <w:rsid w:val="004F210D"/>
    <w:rsid w:val="004F73E5"/>
    <w:rsid w:val="00500ACD"/>
    <w:rsid w:val="00503C1F"/>
    <w:rsid w:val="005047BC"/>
    <w:rsid w:val="005112BC"/>
    <w:rsid w:val="00512D19"/>
    <w:rsid w:val="00514A72"/>
    <w:rsid w:val="005237B4"/>
    <w:rsid w:val="00527415"/>
    <w:rsid w:val="005414B3"/>
    <w:rsid w:val="00541DE0"/>
    <w:rsid w:val="0054217E"/>
    <w:rsid w:val="005509D8"/>
    <w:rsid w:val="0055701D"/>
    <w:rsid w:val="00562E93"/>
    <w:rsid w:val="00566079"/>
    <w:rsid w:val="00581181"/>
    <w:rsid w:val="00582956"/>
    <w:rsid w:val="005908C7"/>
    <w:rsid w:val="005A1298"/>
    <w:rsid w:val="005A2A2C"/>
    <w:rsid w:val="005B0DF6"/>
    <w:rsid w:val="005B12CF"/>
    <w:rsid w:val="005B2E72"/>
    <w:rsid w:val="005B2F8D"/>
    <w:rsid w:val="005B3517"/>
    <w:rsid w:val="005B5053"/>
    <w:rsid w:val="005C025B"/>
    <w:rsid w:val="005C4C3A"/>
    <w:rsid w:val="005C5767"/>
    <w:rsid w:val="005C5BDB"/>
    <w:rsid w:val="005D6377"/>
    <w:rsid w:val="005E2633"/>
    <w:rsid w:val="005E558F"/>
    <w:rsid w:val="005E5FF4"/>
    <w:rsid w:val="005E76FA"/>
    <w:rsid w:val="005F4225"/>
    <w:rsid w:val="005F7C16"/>
    <w:rsid w:val="0060071F"/>
    <w:rsid w:val="006047EA"/>
    <w:rsid w:val="00606AEB"/>
    <w:rsid w:val="00607346"/>
    <w:rsid w:val="006253F7"/>
    <w:rsid w:val="006315DD"/>
    <w:rsid w:val="00640722"/>
    <w:rsid w:val="00645421"/>
    <w:rsid w:val="00654A9E"/>
    <w:rsid w:val="00660414"/>
    <w:rsid w:val="00664472"/>
    <w:rsid w:val="00665343"/>
    <w:rsid w:val="0067243B"/>
    <w:rsid w:val="00682B65"/>
    <w:rsid w:val="00683782"/>
    <w:rsid w:val="00687D62"/>
    <w:rsid w:val="00692E6D"/>
    <w:rsid w:val="00695389"/>
    <w:rsid w:val="006A0969"/>
    <w:rsid w:val="006B612D"/>
    <w:rsid w:val="006C25CE"/>
    <w:rsid w:val="006C310D"/>
    <w:rsid w:val="006D0F8E"/>
    <w:rsid w:val="006D2C80"/>
    <w:rsid w:val="006E2690"/>
    <w:rsid w:val="006E2C92"/>
    <w:rsid w:val="006E2EEE"/>
    <w:rsid w:val="006E6C1A"/>
    <w:rsid w:val="006F540C"/>
    <w:rsid w:val="007044A1"/>
    <w:rsid w:val="00704842"/>
    <w:rsid w:val="00715B31"/>
    <w:rsid w:val="00716372"/>
    <w:rsid w:val="00717888"/>
    <w:rsid w:val="0072348B"/>
    <w:rsid w:val="0072654B"/>
    <w:rsid w:val="00727216"/>
    <w:rsid w:val="00732265"/>
    <w:rsid w:val="00734BC7"/>
    <w:rsid w:val="00736E51"/>
    <w:rsid w:val="0074261B"/>
    <w:rsid w:val="00753238"/>
    <w:rsid w:val="007547DD"/>
    <w:rsid w:val="007559AD"/>
    <w:rsid w:val="007621D1"/>
    <w:rsid w:val="00785FC9"/>
    <w:rsid w:val="0079077A"/>
    <w:rsid w:val="00791993"/>
    <w:rsid w:val="007A3715"/>
    <w:rsid w:val="007A4DEE"/>
    <w:rsid w:val="007A53C0"/>
    <w:rsid w:val="007B081A"/>
    <w:rsid w:val="007B41CC"/>
    <w:rsid w:val="007B5E88"/>
    <w:rsid w:val="007C6854"/>
    <w:rsid w:val="007C68E8"/>
    <w:rsid w:val="007C6C0C"/>
    <w:rsid w:val="007D4B47"/>
    <w:rsid w:val="007D5289"/>
    <w:rsid w:val="007D5887"/>
    <w:rsid w:val="007F175B"/>
    <w:rsid w:val="007F663B"/>
    <w:rsid w:val="007F733C"/>
    <w:rsid w:val="00802536"/>
    <w:rsid w:val="008117B6"/>
    <w:rsid w:val="00814F69"/>
    <w:rsid w:val="00815F85"/>
    <w:rsid w:val="00820562"/>
    <w:rsid w:val="0082783B"/>
    <w:rsid w:val="00834275"/>
    <w:rsid w:val="008444E8"/>
    <w:rsid w:val="00850244"/>
    <w:rsid w:val="00853937"/>
    <w:rsid w:val="0085600B"/>
    <w:rsid w:val="008572C0"/>
    <w:rsid w:val="00860BEC"/>
    <w:rsid w:val="0086260E"/>
    <w:rsid w:val="00863F01"/>
    <w:rsid w:val="00870F11"/>
    <w:rsid w:val="00875758"/>
    <w:rsid w:val="00882637"/>
    <w:rsid w:val="00886652"/>
    <w:rsid w:val="00891FBB"/>
    <w:rsid w:val="008960D7"/>
    <w:rsid w:val="008970CA"/>
    <w:rsid w:val="008A69C0"/>
    <w:rsid w:val="008A6B7A"/>
    <w:rsid w:val="008B07FB"/>
    <w:rsid w:val="008B381C"/>
    <w:rsid w:val="008C0A96"/>
    <w:rsid w:val="008C21AD"/>
    <w:rsid w:val="008C4BF0"/>
    <w:rsid w:val="008C6E87"/>
    <w:rsid w:val="008C7EA0"/>
    <w:rsid w:val="008D0C75"/>
    <w:rsid w:val="008D3854"/>
    <w:rsid w:val="008E102E"/>
    <w:rsid w:val="008E58A0"/>
    <w:rsid w:val="008F6F05"/>
    <w:rsid w:val="008F70CD"/>
    <w:rsid w:val="00900CBD"/>
    <w:rsid w:val="00902012"/>
    <w:rsid w:val="009071BA"/>
    <w:rsid w:val="009076D5"/>
    <w:rsid w:val="00913F4D"/>
    <w:rsid w:val="00922B52"/>
    <w:rsid w:val="0092333C"/>
    <w:rsid w:val="0092353C"/>
    <w:rsid w:val="00926170"/>
    <w:rsid w:val="00927281"/>
    <w:rsid w:val="00927D71"/>
    <w:rsid w:val="00930CDB"/>
    <w:rsid w:val="00931010"/>
    <w:rsid w:val="009321F0"/>
    <w:rsid w:val="009348AF"/>
    <w:rsid w:val="0093588E"/>
    <w:rsid w:val="00937AAE"/>
    <w:rsid w:val="00937E5D"/>
    <w:rsid w:val="00950BEA"/>
    <w:rsid w:val="00955E64"/>
    <w:rsid w:val="00957B08"/>
    <w:rsid w:val="009602AB"/>
    <w:rsid w:val="00965D5E"/>
    <w:rsid w:val="009728C0"/>
    <w:rsid w:val="009832A2"/>
    <w:rsid w:val="0099507E"/>
    <w:rsid w:val="00995CF7"/>
    <w:rsid w:val="00997785"/>
    <w:rsid w:val="009A14A6"/>
    <w:rsid w:val="009A18A5"/>
    <w:rsid w:val="009A34FC"/>
    <w:rsid w:val="009C43C7"/>
    <w:rsid w:val="009E02B0"/>
    <w:rsid w:val="009E3131"/>
    <w:rsid w:val="009E7C9B"/>
    <w:rsid w:val="009F4F6E"/>
    <w:rsid w:val="009F6D7E"/>
    <w:rsid w:val="009F7528"/>
    <w:rsid w:val="00A107B0"/>
    <w:rsid w:val="00A17E58"/>
    <w:rsid w:val="00A22663"/>
    <w:rsid w:val="00A26ACF"/>
    <w:rsid w:val="00A340AB"/>
    <w:rsid w:val="00A347B2"/>
    <w:rsid w:val="00A377D4"/>
    <w:rsid w:val="00A37CCF"/>
    <w:rsid w:val="00A40A43"/>
    <w:rsid w:val="00A46BCD"/>
    <w:rsid w:val="00A5375E"/>
    <w:rsid w:val="00A53EF9"/>
    <w:rsid w:val="00A56B2D"/>
    <w:rsid w:val="00A57689"/>
    <w:rsid w:val="00A604F6"/>
    <w:rsid w:val="00A60A2A"/>
    <w:rsid w:val="00A641AB"/>
    <w:rsid w:val="00A65A3D"/>
    <w:rsid w:val="00A66659"/>
    <w:rsid w:val="00A71EF5"/>
    <w:rsid w:val="00A73DD0"/>
    <w:rsid w:val="00A742F2"/>
    <w:rsid w:val="00A77F66"/>
    <w:rsid w:val="00A814D6"/>
    <w:rsid w:val="00A819EC"/>
    <w:rsid w:val="00A854B5"/>
    <w:rsid w:val="00A97E84"/>
    <w:rsid w:val="00AA14BF"/>
    <w:rsid w:val="00AA4E51"/>
    <w:rsid w:val="00AC6BA5"/>
    <w:rsid w:val="00AD2DF8"/>
    <w:rsid w:val="00AD3967"/>
    <w:rsid w:val="00AD443E"/>
    <w:rsid w:val="00AD53A8"/>
    <w:rsid w:val="00AD6795"/>
    <w:rsid w:val="00AF0BEB"/>
    <w:rsid w:val="00AF6099"/>
    <w:rsid w:val="00B022EC"/>
    <w:rsid w:val="00B029F5"/>
    <w:rsid w:val="00B04214"/>
    <w:rsid w:val="00B05462"/>
    <w:rsid w:val="00B05D94"/>
    <w:rsid w:val="00B15380"/>
    <w:rsid w:val="00B15440"/>
    <w:rsid w:val="00B1592E"/>
    <w:rsid w:val="00B2163E"/>
    <w:rsid w:val="00B24099"/>
    <w:rsid w:val="00B24AD0"/>
    <w:rsid w:val="00B34334"/>
    <w:rsid w:val="00B3584D"/>
    <w:rsid w:val="00B46079"/>
    <w:rsid w:val="00B46CB3"/>
    <w:rsid w:val="00B50A7E"/>
    <w:rsid w:val="00B5585F"/>
    <w:rsid w:val="00B563A4"/>
    <w:rsid w:val="00B61646"/>
    <w:rsid w:val="00B64632"/>
    <w:rsid w:val="00B65471"/>
    <w:rsid w:val="00B66A40"/>
    <w:rsid w:val="00B67331"/>
    <w:rsid w:val="00B72932"/>
    <w:rsid w:val="00B72B42"/>
    <w:rsid w:val="00B81BF3"/>
    <w:rsid w:val="00B83B47"/>
    <w:rsid w:val="00B86963"/>
    <w:rsid w:val="00B915B6"/>
    <w:rsid w:val="00BA0737"/>
    <w:rsid w:val="00BA2861"/>
    <w:rsid w:val="00BA34C1"/>
    <w:rsid w:val="00BA517F"/>
    <w:rsid w:val="00BB4A12"/>
    <w:rsid w:val="00BB6134"/>
    <w:rsid w:val="00BC35FD"/>
    <w:rsid w:val="00BC56F8"/>
    <w:rsid w:val="00BC6DC5"/>
    <w:rsid w:val="00BC6DF0"/>
    <w:rsid w:val="00BC72D5"/>
    <w:rsid w:val="00BF28C3"/>
    <w:rsid w:val="00BF66A0"/>
    <w:rsid w:val="00C0104D"/>
    <w:rsid w:val="00C0200C"/>
    <w:rsid w:val="00C02BCD"/>
    <w:rsid w:val="00C03D6E"/>
    <w:rsid w:val="00C1025B"/>
    <w:rsid w:val="00C124FE"/>
    <w:rsid w:val="00C13FF3"/>
    <w:rsid w:val="00C1499A"/>
    <w:rsid w:val="00C211A0"/>
    <w:rsid w:val="00C31EB3"/>
    <w:rsid w:val="00C44646"/>
    <w:rsid w:val="00C458FC"/>
    <w:rsid w:val="00C45B95"/>
    <w:rsid w:val="00C5554A"/>
    <w:rsid w:val="00C60E42"/>
    <w:rsid w:val="00C81A5F"/>
    <w:rsid w:val="00C84BA0"/>
    <w:rsid w:val="00C866F7"/>
    <w:rsid w:val="00C97C03"/>
    <w:rsid w:val="00CA2392"/>
    <w:rsid w:val="00CA2A57"/>
    <w:rsid w:val="00CA5FFA"/>
    <w:rsid w:val="00CA649C"/>
    <w:rsid w:val="00CA6D3D"/>
    <w:rsid w:val="00CA7F68"/>
    <w:rsid w:val="00CB41AB"/>
    <w:rsid w:val="00CC6C3D"/>
    <w:rsid w:val="00CD19B4"/>
    <w:rsid w:val="00CD253C"/>
    <w:rsid w:val="00CD368D"/>
    <w:rsid w:val="00CE6B6E"/>
    <w:rsid w:val="00CF2E3A"/>
    <w:rsid w:val="00D023BD"/>
    <w:rsid w:val="00D02E2A"/>
    <w:rsid w:val="00D136C4"/>
    <w:rsid w:val="00D167F5"/>
    <w:rsid w:val="00D271CD"/>
    <w:rsid w:val="00D30D7D"/>
    <w:rsid w:val="00D32F4B"/>
    <w:rsid w:val="00D33F4B"/>
    <w:rsid w:val="00D4133D"/>
    <w:rsid w:val="00D42453"/>
    <w:rsid w:val="00D44489"/>
    <w:rsid w:val="00D4541E"/>
    <w:rsid w:val="00D52807"/>
    <w:rsid w:val="00D73413"/>
    <w:rsid w:val="00D7434A"/>
    <w:rsid w:val="00D837B2"/>
    <w:rsid w:val="00D857EE"/>
    <w:rsid w:val="00D962BE"/>
    <w:rsid w:val="00D9749C"/>
    <w:rsid w:val="00DA0C1A"/>
    <w:rsid w:val="00DA161D"/>
    <w:rsid w:val="00DA2A56"/>
    <w:rsid w:val="00DA619B"/>
    <w:rsid w:val="00DB6E70"/>
    <w:rsid w:val="00DC144E"/>
    <w:rsid w:val="00DC21B5"/>
    <w:rsid w:val="00DC3D5D"/>
    <w:rsid w:val="00DC446E"/>
    <w:rsid w:val="00DC725F"/>
    <w:rsid w:val="00DC785F"/>
    <w:rsid w:val="00DD7754"/>
    <w:rsid w:val="00DE0511"/>
    <w:rsid w:val="00DE31C6"/>
    <w:rsid w:val="00DE429A"/>
    <w:rsid w:val="00DE79EB"/>
    <w:rsid w:val="00E008E8"/>
    <w:rsid w:val="00E03886"/>
    <w:rsid w:val="00E0390C"/>
    <w:rsid w:val="00E1132C"/>
    <w:rsid w:val="00E172BC"/>
    <w:rsid w:val="00E232CF"/>
    <w:rsid w:val="00E40BCB"/>
    <w:rsid w:val="00E4705E"/>
    <w:rsid w:val="00E5153F"/>
    <w:rsid w:val="00E60A8C"/>
    <w:rsid w:val="00E6134A"/>
    <w:rsid w:val="00E75D74"/>
    <w:rsid w:val="00E84506"/>
    <w:rsid w:val="00E867B5"/>
    <w:rsid w:val="00E949A0"/>
    <w:rsid w:val="00E97E28"/>
    <w:rsid w:val="00EA7B8A"/>
    <w:rsid w:val="00EB2ADB"/>
    <w:rsid w:val="00EB3EDE"/>
    <w:rsid w:val="00EB506F"/>
    <w:rsid w:val="00EB592D"/>
    <w:rsid w:val="00EB66C1"/>
    <w:rsid w:val="00EC283E"/>
    <w:rsid w:val="00EC6804"/>
    <w:rsid w:val="00EC7AEC"/>
    <w:rsid w:val="00ED0DF0"/>
    <w:rsid w:val="00ED4EFE"/>
    <w:rsid w:val="00ED5F56"/>
    <w:rsid w:val="00ED64EB"/>
    <w:rsid w:val="00ED6857"/>
    <w:rsid w:val="00EF21E6"/>
    <w:rsid w:val="00EF41E2"/>
    <w:rsid w:val="00F01139"/>
    <w:rsid w:val="00F02183"/>
    <w:rsid w:val="00F04266"/>
    <w:rsid w:val="00F04CEB"/>
    <w:rsid w:val="00F05461"/>
    <w:rsid w:val="00F054CC"/>
    <w:rsid w:val="00F11C58"/>
    <w:rsid w:val="00F15CB4"/>
    <w:rsid w:val="00F1638A"/>
    <w:rsid w:val="00F2114E"/>
    <w:rsid w:val="00F40543"/>
    <w:rsid w:val="00F40E3A"/>
    <w:rsid w:val="00F458BD"/>
    <w:rsid w:val="00F47F04"/>
    <w:rsid w:val="00F563DD"/>
    <w:rsid w:val="00F621ED"/>
    <w:rsid w:val="00F64807"/>
    <w:rsid w:val="00F65C0E"/>
    <w:rsid w:val="00F754A4"/>
    <w:rsid w:val="00F775AC"/>
    <w:rsid w:val="00F81606"/>
    <w:rsid w:val="00F824D7"/>
    <w:rsid w:val="00F85571"/>
    <w:rsid w:val="00F93823"/>
    <w:rsid w:val="00FA2EAA"/>
    <w:rsid w:val="00FB476A"/>
    <w:rsid w:val="00FB59DD"/>
    <w:rsid w:val="00FB6EF3"/>
    <w:rsid w:val="00FC3663"/>
    <w:rsid w:val="00FD0972"/>
    <w:rsid w:val="00FE2A30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B567D"/>
  <w15:docId w15:val="{5DB402AD-8262-F844-B9E6-365C164D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6B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D20B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B35"/>
    <w:rPr>
      <w:b/>
      <w:bCs/>
      <w:sz w:val="20"/>
      <w:szCs w:val="20"/>
    </w:r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8796C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3705C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5C0"/>
  </w:style>
  <w:style w:type="paragraph" w:styleId="Footer">
    <w:name w:val="footer"/>
    <w:basedOn w:val="Normal"/>
    <w:link w:val="FooterChar"/>
    <w:uiPriority w:val="99"/>
    <w:unhideWhenUsed/>
    <w:rsid w:val="003705C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5C0"/>
  </w:style>
  <w:style w:type="character" w:customStyle="1" w:styleId="Heading1Char">
    <w:name w:val="Heading 1 Char"/>
    <w:basedOn w:val="DefaultParagraphFont"/>
    <w:link w:val="Heading1"/>
    <w:uiPriority w:val="2"/>
    <w:rsid w:val="003705C0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705C0"/>
    <w:rPr>
      <w:sz w:val="32"/>
      <w:szCs w:val="32"/>
    </w:rPr>
  </w:style>
  <w:style w:type="character" w:styleId="Emphasis">
    <w:name w:val="Emphasis"/>
    <w:basedOn w:val="DefaultParagraphFont"/>
    <w:uiPriority w:val="20"/>
    <w:qFormat/>
    <w:rsid w:val="003705C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705C0"/>
    <w:pPr>
      <w:numPr>
        <w:numId w:val="14"/>
      </w:numPr>
      <w:spacing w:before="120" w:after="240" w:line="240" w:lineRule="auto"/>
      <w:ind w:left="1434" w:hanging="357"/>
      <w:contextualSpacing/>
    </w:pPr>
    <w:rPr>
      <w:rFonts w:eastAsia="Cambria" w:cs="Times New Roman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3705C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705C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eastAsia="en-US"/>
    </w:rPr>
  </w:style>
  <w:style w:type="table" w:styleId="TableGrid">
    <w:name w:val="Table Grid"/>
    <w:basedOn w:val="TableNormal"/>
    <w:uiPriority w:val="59"/>
    <w:rsid w:val="003705C0"/>
    <w:pPr>
      <w:spacing w:line="240" w:lineRule="auto"/>
    </w:pPr>
    <w:rPr>
      <w:rFonts w:asciiTheme="majorHAnsi" w:eastAsiaTheme="minorHAnsi" w:hAnsiTheme="maj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705C0"/>
    <w:pPr>
      <w:spacing w:before="12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05C0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705C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705C0"/>
    <w:pPr>
      <w:keepNext/>
      <w:spacing w:before="120" w:after="240" w:line="240" w:lineRule="auto"/>
    </w:pPr>
    <w:rPr>
      <w:rFonts w:eastAsiaTheme="minorHAnsi" w:cs="Times New Roman"/>
      <w:b/>
      <w:bCs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5C0"/>
    <w:pPr>
      <w:spacing w:before="12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5C0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705C0"/>
  </w:style>
  <w:style w:type="paragraph" w:styleId="EndnoteText">
    <w:name w:val="endnote text"/>
    <w:basedOn w:val="Normal"/>
    <w:link w:val="EndnoteTextChar"/>
    <w:uiPriority w:val="99"/>
    <w:semiHidden/>
    <w:unhideWhenUsed/>
    <w:rsid w:val="003705C0"/>
    <w:pPr>
      <w:spacing w:before="12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05C0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705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05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05C0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3705C0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99"/>
    <w:rsid w:val="003705C0"/>
    <w:rPr>
      <w:color w:val="666666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2"/>
    <w:rsid w:val="003705C0"/>
    <w:rPr>
      <w:color w:val="434343"/>
      <w:sz w:val="28"/>
      <w:szCs w:val="28"/>
    </w:rPr>
  </w:style>
  <w:style w:type="paragraph" w:styleId="NoSpacing">
    <w:name w:val="No Spacing"/>
    <w:uiPriority w:val="99"/>
    <w:unhideWhenUsed/>
    <w:qFormat/>
    <w:rsid w:val="003705C0"/>
    <w:pPr>
      <w:spacing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705C0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705C0"/>
    <w:rPr>
      <w:color w:val="66666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705C0"/>
    <w:pPr>
      <w:keepNext w:val="0"/>
      <w:keepLines w:val="0"/>
      <w:spacing w:before="240" w:after="240" w:line="240" w:lineRule="auto"/>
    </w:pPr>
    <w:rPr>
      <w:rFonts w:eastAsiaTheme="minorHAnsi" w:cs="Times New Roman"/>
      <w:b/>
      <w:color w:val="auto"/>
      <w:sz w:val="24"/>
      <w:szCs w:val="24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3705C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3705C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705C0"/>
    <w:pPr>
      <w:spacing w:before="200" w:after="160" w:line="240" w:lineRule="auto"/>
      <w:ind w:left="864" w:right="864"/>
      <w:jc w:val="center"/>
    </w:pPr>
    <w:rPr>
      <w:rFonts w:eastAsia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705C0"/>
    <w:rPr>
      <w:rFonts w:ascii="Times New Roman" w:eastAsiaTheme="minorHAnsi" w:hAnsi="Times New Roman" w:cstheme="minorBidi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3705C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705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705C0"/>
    <w:pPr>
      <w:numPr>
        <w:numId w:val="21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3705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5.JP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lGoWH5s/Dc59UirgFqASTHJ1kg==">AMUW2mWOJfet8/+soqlOjNKOE/3B3CUfxkAfvuxZ5AMB95mkClJyhOThc5Ao03mFDOUOw40YnADSQfHMkvAWZO3Rckr4mFh5tIUNeUtPMnv+MR64fd7SREvylrF98nT0hF9MVABkPZRkO7ZeRQUB6U+N+PUKT+XdGfO9iIsZpRHHOzJya9cSPrgDnxi8douBXExfzY55/QfZWgsaldDtlcHqxd2qn9i+dMFS2AkjtiEXX9ugmvunBQ+1zGdIeFiwbhKX+rTnlgPpT1s5MXKGR2KHFQerGpSc1KtJkF1aQTW4IzscTNGlfcjWJBbj9UAz6jKoaiwhW+ZZ6weaj49Kt56VF9VocVvRASJPk1bwzetJ41LD09kMfR+o0TC1YdPBUxo7Pt6EWXk+FZID+PnXJx9gYB2v53VB6mIqPp8wgjTpWURnC/dsWUM072RLIcS98wspb+Vel/dcrvJePrB1Ub/5U0BqmDoBtATG+kyFdD2qo8ts+GhBnlU1ug9pgzIaaCLTm39VS/LTz7UWKOYwuUSvcsUDUnN+KnwUKwbq8poRTJhDsyWEQOFDCcimRYO/NdlRoZnQCZoXI3iGzuF9WbwFjrPu+QHoJvw3Hbcjyn08Tw2FOCHLkouZIKNG5dAldgqTyoKP4anD06y4ELDFXu6SGCCxmNfznHeNEAyG2yR2UoJ1iCbQUC3Edy30cVe1dVLpBErvYuasc3iMnAJG6fzhagXhlCS3cFNUTZvFITPZAYknDsFLduvtAmEWij2XqqVyaxnuFQi9QzAd5PKPLy689Jge7rpz7ORS39LiWjo9D0gwME4KmWJKuJxs6RUEfTfyuS/gzIy4cmElPJunGED3KUbsuWCu+VklkDwOEwXpZ8TN1yYPriCmGbKuLa32olcXg0fPoaQPEpJohxi6M0fmXMQkKD4PRdOAcE7kNI9mktJfGlQLFzHj5pkepZL7GkEBs3ZufDw5B2l6OdIp7dmlcmMPVP7xZuwAwVPSi385VAM5wCj2dVd4C+D2SHTXWZDfOvW0204vouKF9yEB3cLqKns2c1gMqDf55AdhSLepuwhF8F+ihw0A0Tk21ztLPI5Lrw2wTt9w6HAbT0kyKzS+GRYUEJO6Ij/01UmeqneJ4g6YBQ3afx4Y6Sf3Fuzvm1hGzxE24uwMzZ7UaqZ3VWuFJh2KqTkU4XkD3iBsA+KJu+W4+bUPaQ4TZ79ZIDuImyrrYn40dYoxd0K40y2ERS1tfks5+L8RBjb1mk6QCYJNe17TGWrc13kyT4z7y/PQ54O5WecJSQDkpfyCLesxIbYjBZ0IW0uDL9olhFU6GdoTHTXs3ubDsGnaUQGPBeo/V297mX4k/qrbhCDlIBg0UKT8+eH8+MdONg+zOFnuv6k2W5fY8kNqPhpmw8FRVq2EI0U1mfxA67UPHx+NnzJdWSo2k7TjhrktaHjD83n6NSVkduBF0O3LGrYrFrtPGQcK2ePhP1MkV9eGif/9Lf0qVPqomi3hSE+qXvkplWp/j6yDmHs4IKxov3PlhXTx7GX/XUzHPNft43bs+bjcCmju8Ae0YaRrcTqZrdYX0SyXWcCYRb79JX8NT4lklwL8oAkOZdnk3GGNvPXClxRCA7zqmwD9fpcHQe4+WZ5v7Yr+fChUR7ms71jHKH6QAEFbbS8z5bUMxs0uYVsuALMySYp+k+oJXET5FA2G84LvDJ+1PWwzr2TBFPHjVgKXe5Sery5nEj8sD4mXTsdAm3+12/oKneyG2dQpOEgtfri22s25sdbNMmOJz0bGQo0R7Vi2oLW0fEkIKmYO3AuGNqFm7qzw2N7W0R7TKcPfWRWgpmkDwUbtj8QFZWTNiGdmi/Didxmq+p0PexY6xh6o1AWFwdu2lL/t0eEsKd8SoDOmT9l9a5FAW4HV29L4qeX7LB1xODVdr+F3lU1jbwO85XNkVZL03ATcFtEO1SzN33/gtQUElKM9v2u1AmodjHCusKlDUypVMj9TzUNDvGaz7Vy+Pou4lkI2qOul8sJ06W7CtdbWTWmb/BPZUx28pvXke3gXySi25H8YPQBYZ4KHfyW3D/GkzJlRXMVl9s5WmvBIXkx6p5MVUBTX8Fe5/bvI/D9HRc2uFYbvYeUpKjWn+K+fNoaIVyr8lgz5COZJY2pyDWRiWE11XdTfR3tP2yfHDKtSc2nLhmkF5E00uAnqiQ3lX70ZCJBkG9fBi+/LdA+T0t3cluEiFrsCcoMONQdZ+uCyXjP/LqyS9vUtOikS+ynDbd2CmLuef/UMQpdUXx9cZqfQ0rvdtDtxnIvEtvja0ea3e7h6usZF4XCa0M2dSoOKiRkKs1mUSjfgSJ28gYtvQU/1Nmee8dJYDVYPje8m0ySxIvMXiI9+wqpBULsqQcnQGb15UtnEUNeGu5V7p9tPLfYuJ+jsipBBqHsob6eh0sqDVxaRjrc+TYNwFS5JjjjaEFHVR42sS4uFmA9X1GSYC+QAMERfkTbsV7lHpEboVrkv6BE68cDFKln20So0Q+xj2rAnaFLTostJ91q4h2KTQHDYvmCBAosm3pEQrfYmYh722jN47zJmSfPfHvPOy7H0odJUz/1qJNig8n84rLngn/8BkikIrr3QgragvYk+1cOKa768GvQAcYeZj71A7qDp6W2XSsGBX7pVcRTO3nKsQaInZpFuZUB3MFqGg29VYGYRVVQJhjEUIAiXhCmW/iKyQ9+J644Q7szLFPnR3myYRigejJlTosrKf8aTFPD9KmWRNKkSsl90cBNpo0Z6nOGUDgXz80xXULhCS5MPY15qkmbADVlM9kY/Y2u2Ad0hlKQcMMShVi01mXeV8c5CP5oOwCFuvfiqAtY6JXWGEirG+b8klKsITsuY8nvlHSaAKkYNjTYbYPtaDTXVAQOu5D4UAKtzxtglDN2VhHXdMpH02qniGOK32c9W4J4/CC2gUimVGGHmgwKjFnoiywEjtGQmjrnmC3zMiskx1S3CkbTo2HOQS2FkEAt1UrAyre9u0BsN6oHFMDeE8SKw4jixt7jkZrEY8igcBvCOVGs2KXYdbB9q8gFXKWwlgQCmEg71dLdqxr3LBD07Y2ijLPkjTs58K7YgRXH2U5upLyV4ibDN5hU2keSmc4Oryja4lgGhB0J5H1VcpKJgzr8kk0RJzHENZHNzVO+FNw5tY5kIkCq9keHCNSQcnBgTIWklAUK16VveQp9+cpcuUR6GRBgAEV/LRV/SfwywlvGd743w7v6D4Kt/79JSxV63LwIAT18yTMopdpZ3shQ6PkJ1iZrEE7LMbx4SiDIbYLZjqtP8DoYAigK+99w0caCXIloHMhmn3bEJT1V3a+A2VRLXiqSZRsPm3UYLiQYTWcP4mFP1Ou3yJvLC+wZkC9kYADYqFuVm+jwddeJoTjk6jxWsvbMyPbQzEswxVyZ3P2cre/t1HeO1G53Flhwnv1FrnIiaRO+erbZqTi7ikwwaEgjUhCCngy2bOGrvBvcLByXumY3AvCXWx4RhEz1m90vHjE6Q8WyIwZa8DVptYEV6MZHiPqbz4vBBIGpZS9oE5hedInfatLGUW6gAw88b5LBIzrOCUIzZCpOuQQ84yyyoN9OUclzQKf4XAGwqg+/j9id8zoRYt2P5ky4bOtOb0JVzAtL+7+vk+ehDzakcYJmb9gQ3RqipBGfaWMm3WsEoegPqMsxaq3rMefJC7P+xOtVzaSbEeg1hoSAxMmsbuSpwSB4r9TTxGMbWNiwBmBMMZKbDZ7UKKn7M5FN/qIitEp82Qd5V1nZA+X+S5jXAsV6UUqJFgrHkCz/FBwkSuux8jBBCIGe10Tr9fye+9dLRwUUmeFtMHDzp5vyYgM/IG/7jgmfjkeFmgL3PRlutBodu7bfaS0KXm9plrll5alW+C10uUl5fQaz8Je77x2qqnoWZghabyiyBmwBhOm03ueMbLuwtpfkkH18T+t+wzKnUHUfXNwaprGwpPqjE378bRoZr2wX+HN13IDdl+XzUndiujnXKNWyNh5Ixwo/dzSmkLgsUCSreWUWnBynU/ZAaj9eTTcVJJIlEZFlmIXjy9OuJNHZ7s+iPiHr6jXJ0wfM0sMlJarqoR1ZYfJ92wY46JqfXndWNx147aOKAGUOz/ZQQ2K1CfmqYt9H81fFqy9q5wyAYEUeVvPCECMsVvp0b6DCuCBMevwm2D4CqmLdzMl1X4AhzdUJ8KDbnaPtAKo9w8HXj/Qx96GtFiB+oLqbilyjIluH15z881m1hz0olePF1l4zV+WgRWqw+0s98EFIK5nWdqo5xf3NiLLZZir56RikP3wkVCDEOCdv/j/l4tMhKGbBpQAcZqfEp/VCNc/x37mcJGdWgZfOJZ8+BT/OudaxJ5V/Kh6IBKAfbEru2+yjOcyyxcCegK0Mf0JLcvA1vTktSnjIY6SwbpedXQrMmZ+vmS0pA8IV+6XFoh2HFK+x6cybGVkYkNC2Zf5vR1uBW6R0oGlg3OLoSdDQyCjldcX8KzpPYp1qY3iY3Qi+tx845XwUBBC6NB6rIrkRPpFxf59WCKHSqrwsez4qtRbnmC08jjxm769jtSpnrjyB8nz2gZeoE7Nsp3r07voCM9V8y3XrVK5pJZoSoh9y1dhbjRQFtTVXUK7KUGRuaXIPUc49IaPESKNIL2g711f66ygItmZK8w7PcoMTy+e4sOqRmlBgYAsn96t65G60wKVDgI3cnfs4eBoh6EIshagj5+Ea+OFfiwE2bG6KyVRUz4sdW+D1D/q4zk0unj6/0VRQAR1Aud4eVBECoCgiQkTd7PHx9PbO8ZNO+s+PaUBM9ueZTHP1k+7imYpxmxThbtSiykKHWk1baRWGDqPy65+b4Hn+XuIy7FhhiABCvOgQ/Ak7anUO3J8EdD3VIcGEXpwZBGhKiMeJiBSEBtfNwl6PROip0NXmSKIR0Gz77AXAL/jq4693p2cx7XN6Ldn3jjSc8ueofyzSeXENh/VfhqpzwJlSimPcj+0HUhsqRQNKeopTytG1sb+Pf9EJlwx/baAodQatGg/y+7l5OXplGOy00k1jOZeIWDFZ7GdjSMae8WvMQZp5Rl37ImiHHjdh1MfCoUltMup6Xayrg/PokG2m9wrGSNGhkUMa5rRbt5Ckx/HQO6T7Jaqa35Zkm5rUMKNPqQh/Wbd20AUwJRnPPyqJt49kcYG4nDP1TIEC/lyOxD2awdTrDmS1KRfidQ5f+yp4sKWqYmf8cvmRsQBtb83ZYbACKIZsXoypbmXkwSTpOTEr2Ow6m0WNMDipt4FGU1jipm4nJM0vdEE0VElG1cR9OFK4rp1FZj4zAboirqB6QNPEk3/89hRJevrMIKXuPj14mHFMpQz+djWgNITg2HVqbCrwGLcjfrYqgSbczaTbQZ8sTm6p0Gv05LU4OUJBT62QAeBFBB5+PSkc82XAxZu9cg5vwyoKUqiBXv+gJ9EFybE+yvvl7elgOF6RtzPAx1c0ApX0KsUE5aLJGJkD2gig0mEmY54kg6enwfW9nr5kXy6S+EgUv7ugC1pVuN+AkuBBTCme11HD20vPYnzwKnVGq3L487VSnXU7qlKXkWDshSejHa9u/RlZ5pCQRj+6K3JjG+fawbx3WAsxVv1exYw5jVV8acRKbHY7xpO68YdzVE4++X44QAt0LDQp07U1DSrggjpa3Q/VTLOX/BiwpcckEidGReHc0u2iES6jeZ9rIQmjia5qGqI76FaI+2ZUfebzKnQk6B56fbP3b9YwR4oF0KKjen9162cOV+dPNrMIo3HKD6pZIIkaCOewBDJ7lZLeKOMkr4pljB6aXdyj9hf6Lxnnoer3YCti9/1ncYuk+qUGKhR9sbHd8BiAUav+cXKJXHTbjFAtYOi+l9gsU2AvqQDa85drvJpZ6WNCt2EdAj2YNERKWeO/vM81MQqvmM+xBCZxv7p/rDGt47cPDpK/1LhWZO+Ii8dNW63QnZARXy4EpX2M0SCIazrT6KspGB8CQydmMCyKPV1OOq7mmxT0anp9P6w/kCA7yzNMiSHhl2olOALu9X37IlkkgUskTa7hsucjQDT71Cv7IqN/2gfT7pitzP5ymyLqkwXwkDqJ63TbG2+AzQZNPHjo1rsbqffgl3LDjdI6iIbWWkM5yYtr22DU/nHW0nPeeKtLyoF6EQ5WLXf97D0NdAS4PlOUN0/tKFWTluhXEk/Z3AkIsPu5ieIDsE+GSzelEwr75m8XbZkpEfggKjOBCci5y80ZxoHTZTgjtRPtez3CGOvx8LevjvGVR4WgjIPeSstJSM+cPx/bekc7qzhlb8VX+4Eu8WXlJVeYm0a9HiRMvwIW+THsd5tigzrtIe4xHtQjxPjuOsl4TNlqHubT07t4468vsxaiFMpINjfQJlsm1HYklOAxEqGAxwfN4BHfY/KNfx7M1gjK1RUBxHhDGEituHH0zxnz+jNjf74iLEhFTlnXCWu7+5NLcv4IYX/sIqAZpPqO0J0LRsTkYS4CfV16iqO2mKgjpHZB8uI4u3+2KYiPdof3bxQPdez6Xg+NU2ZnoMMmH0Fc2CbimLpiC6mv97gaMKfRSspg0FV0PdrKTA8TquUbNb2OBXhNMYO8CmLHhm6oZo7kKFhnHFBbB9ikDhnpiDuzooqqcrno4lbe02DUCWhoLAxx+qIxFIodmSOWSfll/UFUiESVj8u0AVz9KhMCZ9d1F6i0ijj2zFV6u6JCi+N4Iv05FQ7cZkgpi9qTittqzX2yyhKzxr84shHtKSd1ut2FCbzTx1eoBTJrN75tOFYuGdhCTAk5exVbmFypTOonPUcch3J0WnC6ZZx7USE+ApQLlgZBK+Qmhbme8FkiJuc760vpNh0+tZI1TxMG0ThcLHlMhps+ZYe9yKL/rG46J0qPypTowfIvsvo9bhYEH09L3xr7dvZlTgR97lHGyGzFTXs2KtmLyWlYNg81KLTxec6GVJI80QM+0hI6+dTmDyIJb0M8EatX4QUPIbrg6e5DOEJdb2gdMuG/53+ZZ2LczL1gdOxnvIneWlLNmCYacSE3dIuAdJZpJ4XoeiD4/fFr97WZ9aJ0QfEsX6hAzdxgPGZeVDJnAU19p1Bbvmk4zpO6SZC6gjWpmDaLHCmcXhgcYD9P+oO3Jcudbos6ZRuoFv+uFW/qeGaowU6wgbRw0hno91xWDsaZAMN/Ho8ULa1F7ob2g1GSYsqNmGGQ5PI/RFn8GNqzejs42x1+5bAVEEMkjd6wvA3O3WEfByscsSGTtDpzYtnjCNBBw9hz1zZPijL/DW7hKboCik7GsfjJJW+9WVJkIxJj1BAVicRnJKL+PSZPcBl5NNFxZjdyseUlFF6o6LaEp4h8QPSNYsYo1gwjQSDoEanz9jIfqBGmLwj5rKrDMF31H2nU2HXywRBEDjZ1RZ6gAwwA2kpKcPntiUguB0UtoUPaXdWWDi8adqHh36b6d9xoMl3P6CWLXKYAonpUYeqHsVgKft+bs666YtYhM4aAG86s81ZQqK6MedQPDBhKOTscCCxoSHeqFfK5LxioU+fqaXmfiL42bEnmZysubo/i4bsHFZz2gUWcwdbpAPvexqRkutsGdInmgi1iUZXEBQvgOj4GazN3CRcir7M7SO0VAKpcJRIbJQDc2EeWnl0Kt6oyJdUCJwg0sCSmnW9kpWHvt8qy8s8L9qvwuaJvZZlsOxmugHXaodV0zfraDdvGnkVM9gOj7t9J5e1xAk/5e5HiEKuvg4hfwFgY2OhRLLJV1zR4lQA1DolaYW52TuFT8jOLnQWxmtDuZs2uOXlSkWtFDmQ9mpKyHOIcGHog2UkINXwFt1zC/Vz+uMGTIbi+s1dh+vkx46X1C/Q/tbH4Kzxp+qf4YVB5NRDHgmRdjndA4/KqzHZxogFvHrHDy4BwBdMTES3kNdA1w+8ZZvT8uHgfsSRZKP9el/sTe9iyGZkg2pM17VqLMGCijrdZfZSWqCokFa5ptkp0zuhdLgggAlyq9ExuytxgoBZzWjxYL9PkOH7QfJZyN5pZZJvos24Ng8rI8uT+Xy09wyk78Bov1ewB7yPDa9YqFilufljiq2iC9RWS6YBEbq4MQ6iKkdi0BtmQsXOPtmff4xjBZgcZTG0WFaE3VPGLK9QD7YHskrzlHfsPXlb7BS5r9cs9bEjIdMr/1mu0fI/B8G86VYjxbtQeykUeT7hViQ+7BWqi3q30DcyRkmAOhfkIU2yPF9zTVnRhpmFHu0qkimHhPRzdYmu+k2S44ZWpq6vox2CAaAA0z1e+oes5QTYJ6MClyftSqjrUq23Qjh2ABhPvZvInCRrg0VjOPuI/ZqcOGpMiL8i84f2ZsX4NbDOaTBLTM49LRiougT002WiJo3/uW2KacofZkvZHaRDDRdAkNBP22A24G2hAH7iIJCkjo6JARcUiPMxfHhCHVRAj+U905YHJY/QA4xp8f9l34OIoqC9HXsZ9b/FkPbExCOBWvnWYUxfCMW/B+rXWADGuVLHcvvbBqmXS5l5wOMnwdVJYw1014cFYmUbH3hNtBjLgoStv7wCgbgzLUr3cDiPmugHQDJy4lvMVXPqMIsy5U2DJfZRoHZzeFozSAGJlmPs1dtL0D/z8pAgVx2oKGUfoMUaWf4aPLM4qlQW4hQr4QJDH21WjpRYBRM41z2rEB+kJ/o8YwBrmdGi0z7iaruHRwm9iMl5xei8kyBv/tKCy8uxRM2vExowHGA/1+8t8YOmfCOaGu6ycgsMjS85ss1Kt6ucjmnkE7x3HlcEyyHLftwRKvuYC1qRA3gO4yzKBqNLPDdX6HuwvjzAwr532k+aHUEOBscS25lafe8kpFV6F8dxTFKKRLV8Co7ytuLP/EdaxpSRB4d5F+OYoe3sEu9st5o1/o7JYWQocPg49qkvRh5G/7T2amD62Nmp09oJA0cuzeuP8rgz/ieH2Mzw/T2iF8QiYRy9KjgHzj/tUgErCRhAPArKbuXHHh5i4iLxVIMvQZ/jol/HtRAOle0Q2hbUNNEwyA/idjsuA2HO0q2IXMhqTzAE0WcmJhJTufAIil/4ANii49RBGQLHmZ0V8Q+BgTxLpd8hxuUj/7+rfSG8TpurQokjtJU2JXZTonua8e4Bq4sT9rx9sEggTq0lFEyPLJUB+Pg7DH4lIpvDU98poHIJpv4f+Nhv+KbZU1E9uo3SoaNd2THxiBc0uXkrqqvt3G29QxCuemClCl9RTxEsYJ8p23uXSnq/8G+UxdnlK68coHKu3jFs/fQ0rniry7befnHi5ZY5ntBf1iWyNc8eRLrVgLWeFg8VYFN3C85vT//0ku83fsbrUsfF21lTdznJx8/lc1HZmwrQiG4pbRSZg/DcFbsxkbbcrD3PPOYsJ9AzG7eBqcX7AQ4VmyNYZK2WhoJAtsYtSf05G7jIjmDgA/iSchRKhHzklEnIiZUpsQu4b9AU+HdfGSE63TzHaoDGGD+JUTUnArhTswc8ucMHpagoidhUDL1TMCP0FgD4WJwQZEVFt2i5EXABEdD4LB3G+3jJJkydOPL17WfTDIAZbhc+x1/wElMQbHOiaAz5PiBeWpGDRMzz+afxDClbI04mqllPmzXxvPR2F15yOE5xKm+oeUKK9fpR2uTLblEG0JHJoWqJa3SemWoHoHZ/BjjvDXT5bR9/xgvw6W/t1eg35h32LZVNa7XhTJvGJMI7pIhbSmVP7VoF5jxRiSi9Faa6xJ7bx6tKjKVMevvAwchDIlzI1xcBXz0RfWs7rdeW93IxENbzU8NrnRVFmE/Lqu53UN06B4X4mwXGroHu9oy5S+BJAJAn4UURVf1aJbZLCC3qX55VAR+QA6l114BnnjJ4Gn/GCLdwhBF6lVxqTK5cXqSqcYse9gdKB7kURYyR+4Ayv53uInw2N5ZBfzzRufAujT1NK0aXfEWttYDfSiUu/f7rnBfp+Zt6zFipfX2YkDUAfabZN0GykKRfV6x6Ps9srr9RVnP8pD3qXL6SJwWRyHxUWFGRHePPyki7EvemK4hQ6sQkB5dTaaO06eyYXMcdJvdl6a1OLPaJtbrsQ+8mhaX+hsnsqFuTQbiIge952ktiiAzBAaTwcfSPxFlq2j5g/7IWSCortRAHszM4tKp+CuSRTI+123vdslKtgM5knXYM0C6ztyGstyFq17M65RjpdoHdYLHoNagyObcHNMI8IxtW+7CnGJcPI3nQWNcRvW3AqwPvn/XGQ6wkk932Dxy5CO/ATqw6gTa7XuFei/8S/w8wY2EbIdePp+RdEUhB7oAjjI5B/WvLuROarQu83pgXdigdIm2YESi3vRwssPk/FKKkffz2G24ZpX3WpF8IbaNPeUf37veo3F7QDaJGQ7mMGnVIgSf+7m6ole2BRYMFvud7hxChb5U6dKujtQSTrY0KVg506ok+W1as9s6ikH8jfPzkc+dBV6qMnxf900yk0EqS/EY+d60kxA0dk/NjwxPV0N5Db2IiqqyI09Bhf2eEZcuWHxVn89K0QkR/1lSen/WnxhvVanicT6GMGR/cSBa1XmCRjdGIQ3wTYCTM3h7m7+nHtheYCJ7SbBXjSXf63XLGgSL9pj4bpbcwCo+5LTghhyy9T+re+M2JcZFmEW5wbDAplcRpurALX1W6HrlUpjRMtxQeVFpfd8z5lpbnTjWgaXs6jZvg+X7HqTtWSIiASTY5m7T/5I7b/Gottcct0/Yss7uIVnc0bNAbXo6RJIpknZpBf8IF5Vb041aYaqMbUQ6aPsmuGbfk4fiShoT76T4lqRvLV3A7TwYo3OXruwY0uNFGhAZe5X8TVPLnuhsMzERUj+QTG9KrHFU61xl69+Z719qZCXjr2QLprMtO+Cv8i2dGNUCfnIoZNSjcXLiy0Dc81uv5J44llVjfe+DBPLyqyZIMFgoQaaZ1hHA73pNB578XS6ku0cJqkQZkVuCNr4xe5rORxEaFH7MgmG9Co9ku/4PmIyZdMom7cW6j/2/M33MhWXktx/nVoTpxNsG/krCb8xbVLmaYus8B/7mvkAM3ILm8zVzB2H5OyS85fd3Z6cEQvq8C13FA3G7+0Zw91E/qvaMGUqRXy5+VmQO5Y/XuvF9r7vt6htIvzB2x8MHyQ6ag0cQdhuUho6tqelCRfnbx9T5hK4OlJCRVcoWnT+y8qHDAqvStddxClmIEta7xZqacfPKdnkXZFEQoC1TFRmg/tbjOAYWl3xLkxINgds47jdcviGM65Nw3fgYKuIC9JrfwxUA7/MCBaGXgYYMmI+zqAtCpkDE4h9BpB/rwgKNcK2rHziNOd7Z+6N0dyrE/P/dgbDAgR9RGM+VniYcm/7v9h3k5V21DQ5siV3Hzr1DaXwLpWCERgoaTx/CDW8exy0epLygYnD2R1TstzZ490gmPpP+LOndIWw3K7Ae661/LZ3FZkMvSGKEVX1G2gpH2aFmukb5vLC0jksrnqwdHL1i6XB2ydNGnDMQqH5rRCyN2oa47vgmiHFdlLgNsojpD7xd7ZNpCHiiczASAcVCUqkn74tk6hnvYG54DE+PRJvYW5kAcqBPJ4RcSmteyWsoTrTuZdQNTD5jfbXJ1Jfu9gSPSRWGSRoye1efMBp4ecwNrPmbOuv0oTga2hMiF0PwQlw+WEoNZ/wWz/t2Hxd1drnZmx6vzdqO9Fo2G3d9y/5NPSBhoQ8Zl/EH/DR79cJhTiDiZbid0Zm0xfOPdwwjTjm6V9u5uOjphJcu5okrOE/Ow4q7weaFC7uwLgOvNTosfeDu5V8/oXzCX/KmqsG5ybbURegneSfeTT5+IUWbMpL07RRL2ksdghQID7snbQk+eFmmRnVg8ntF/+OVGZDYZREMPmSpa31UagTJYoIu6e0Fx2xzdpK9XZ4ZPyahRcGfn66WoHhhJoMYVskSU17mBkuzzGXPRLbxk6GCOKN+hXOJkOdC3wfbT+I4M1lWmOGzkAQiXHhyUgFT5BjSdrIYGKVYz/8gh4P4XG8qdx5Pk0mJP1W4FnuZsaetDPVo5CZG2FVc/kw9XC5fK4seV/j5MgGzYYJOahd57nzPE+c4kmfCa8LocDYrbuICBHNoY3Ov3KfSF2eQTLMSUYILdTfNgv2SR0eqhQHLL/vAzs0YheXagipH1OyxjyiFAaBEXZvVMscRoikR8JfK73+gOhODJOgS2W7Cq9TBIowFAeWpxE8Dzx0+sCsL4cqkosqJXo4GSQW0bu2lmMcCbJ4ddfytkVCcpq0HZAJKyY1fO5SicEHMkmf9Ere7az+Hn04snnfKtbwn7ajvf2j+YF/YreLRBqMJvA8gaakMFE3vt92xtJuPHCw1mkq/+5CmqCGQPcQWrTTgptmUPU0GPgzq/MPrEDvMr09/t6pNNyTEZWduUba/hKWjD1i8umZb8XhIXVy8mNGxSeFlwUigwzQH796LCEjZUatF6F4JZarTn1fOR8QSZQ9TQ0oZJwDdMXFQ33KN3q5Ch2yNr9iZvbSPiOG9JIVjRgPbYstWhVofXby6QOnZmr69En3W9M91lzJVZ+M3Cl2FzPnTxfs7hVTTRMxSgKtTuSSNpkyHP+6fyZ8s5XJunrRjFs4ypTImuoXu/4Rfn5R4tePuKwF/GfA2WKSeOTJDQDKpUhoBGD2CATCcGa7BuycRUC5DlMVVODpz2kid71wErxFB2UBmrk3krlmXu7MxNEIqhNK+E6UrtghjRUr/iDYqY94FeFT6cC/Grg4DqgISBwqG4GKna0uiHs/oeHVd4WsDPhrxh4R/1UpTLi7NARnDE84lfO0SlzTer+JR4WSKyxJBzxBO/YWc86pvVOgfndzQGL8XYB9eorohpN0RX8kCwcSatOcTP+rspLcPSiC0bsYt+ORHmVpPIenwZJG+1RMyLVwT3IHDMuE+eKuFmbujW6YDiVpnJRTbVJS/fAfzqRYSrTS3cCn1grS5jXjaB3TRYwbFsWaQzbGGIjOaQhGHzQ5tJCR5k6zqw+k3OHj5X7M4oP1QhNn/DCycd+aIovez0b2QxXOnA/ClRh3ZcaYbXtfjQr8TfrAEY2P70i3Vl9cG1YZGLa1Hw8Z7SdW4VlKM6PdIwttJXac3Gm+z/GwJVJq8RozfJFvmhyvfIL65JAj+r3vEbVt2wA0EvjxW/cI3MdteicLpYNy4vMMXUFH47PZvs1qqPLLGyi9vlsCzvZ7NMxhVVPO7LJpjV/GuU1NxnEGQW1ZiAlzuuKSD1qWtqDFRWAAz2UuLD9OjrspkBQC66n2W6QtIaK3yP+cZ0OtY8ANhjWRTxGpmKywwpRCm7B+HqxzKLFw5pFVHoKcn6y1mTlx7NpNprb64D3wDWiuS6KSu/VYU4d16Xwsblzqysxxd15K4SN8hILy1RoObmXqaDHTHn+2afDADAMaEqz1xMDPV5PJ5R6w202JOa2ppv4v+JS21jjdJeGIqUFS5t02THdkIMppjPruzUEDpFzLHxmY4vqjAjuu9XIfaNlIZlG0WmU2Fx57v63Cymey2ebZdBlKjp1ssETfcG9emlyKgDUKB/eqoiiglIklxQwJKGMVUeEmTr8j0wWyEAfo5Gmp9MGqohYHZ48URmTcNwlMMCTry1di0txcOPojrelEUBh2jlbWt9rO2aM34AFVGNL6yyPKk47h6dZ1ARsT5rlhxjIGEOEpDtJhpeTo75vEuFv2I47QMzG91kecS8sjU8Bn/5VQV/4Un/2wSx3ULHuleVVwP8UzoKKtAzIvPnz2zUTxhhgadE52ZorUeQM0iBwLOYik26aQXKET1d0YpngqvcdkXtpljuRlSufHf+bH6zKUoMyRTpFL6LolQnqpQg7CbVET5gWSr7iR2vbelJHy3h3Nsm0v95n90f992Nc50RohqOIHB8yt56GhEjcfz8zGGLUzAqWYsxr8DypuOt0VxzsZX/uZzUoWWkk9v4lQeUqkEAMSTpokwM+9usVgZckoN7Rixhhh94G12l58J9EMU6SvPy9CqigtieJUntUJ0FFZqx72xvg/qqNI/+FU2vhW59IMBjoffMhtEYbSBH3eHfoWKv79rEjF9jJA7zIHaX5XiLU6baY3FccYpHzcS4Xsh+v2n5Ssb7ls0Un1kdMzYfaTuJ6tJkGnideoGY2g/vs4wnTSTdgSl3aAPk9+ijC5IbxGU0KaK6CdW4eARILPSOfzTsR2rH5dJdg2AKgjuAqmleL8tQhLLZGoQA5ybSx+D1m8ccgK0y6Yrd9VdJmOXIUdu1TALVpstyGpa9yS7P3bouiLrAsaENWl7wmGE5LL3nrS5Rg6MJ7pPSld/qqyIWoReY0NPZRxRuOcvcyHwsyEgLnIDB+9LLjpJc8QqsvmcgdjQerCbLT2AuLoaugqdFR5+z3vbomYoSqAcIQkwtt5NrYZCG7+ZODS1vh+BEPM0GxQot2u6ZE1lHUuLcbsKZGZd3FjA6CPwbiuA/JBv2QWkEYwGNkYeYb0vk+X5kh+h/2d9ArDKfWC802M6okfWDNMNCS63WEZmZwWJeADthx+xCjZNbT31vDFUS9jLtnuxX9WE+UPV3Rr6p4TTNwq4krX6WFkdme3tuVPyhijqmxr+6MEd7qmIwym1OT0x4g108h4Bh0Hl9Y6QLJseCWfWv/Zu5MpRygEkNZdLkkH4fOgAlVDCwruDNWaXDQnXeFvAWsxqpAHyrh5jGXFsrQZ+EYSaFX2xEbjL7gjZGBGk+XKZqJqofoqDBIc9zOcc9AJVJyuPGZHRNC1sQWgZWPmSzP3LtXHT3YBLwkb/vFv0YXZnB+K1x4xdXR/r622PbbNp82Sc4RBaM+nGMyCbmrPx5/vCrW636u+mD8yDpj5tfYEKpJfkxy2/rBPZBoBRtWNicDwj9NA0CDwdZdJLJNvMGsbLvMQsI5AP+WzopR0naQjBZII8422/f5c4Yjnu/aNXWeD6jvBNQWI0r/EwLim29mI7A0ZZtrsqQZD0xO23n3nV0RAr4OMvYaP+G4XEz0KBCfSeJ2WpQBmSVc5hsoqZvGVeba0zLNeq+TERR2erHBjAbCoFzGHixDGBn7SpQz9qkjvL5ym9biLFmiEJQQoPAcmpxAWsPtRkJzY7KMBDeTcVIE7kGOOBdK9m87vU6+dtvJSgMOWI9I4jFiYPQlKeWyz/en0+tXwpF+0Jg13b73aUgipJ0uAXvdWzGoHplUb1LaxZi7g9GDi0Xlw/IyrVC1p493XMGGByIzAgsup3o5TfmtbCKavLqlX2ddYfIghKzP25iYYFHphpHS3XDA8Sfu13wLtNdwuIvo4xXtJQZbFJkjCDQnvdYTNQH+Zrzg7gfw4SO0K+2UvL2mv2QYe7ZCqKX2LRpS+SuE426OG0kOnlk9CtzBQmsaefI+is7g5BJZE847QuDHgXGt9jGLuuVNincu11iQ2KRxi1xY1LahXaGmoSwmdqmJiH2qJiW9KzUsfWgOkofoBZcxFaEu21b4zmoc/Ckcj9yayUoRGp0PzvwX9gqNr9yIm3FB5jrBH+5B9i3tUVk/W4o6KVKdbbXGqJzxYKQ9uHtEu5a8EVPVDHaewSlBXAoLQ96ZBldG01kcDXtHVv5qWQq9Zp19+1JdNhGlbM/SvvMgjD5TTtS89wm+kHpLw9v30hIFOdsEEzhqSk4QnzvBYaVPkYUb92qKv7rTQEfr+Qa6HcvywKNztXJED0UyyIbGLKBKFfmnkwjAlyuVtxQj2P5P5jcxz/c1o3kJIEZYWQQpObcSsi4em0KtqtkToFSuqjDCqy08pu/RWSSR2jCzGFHHwgp9sT/DrnfvOTdpKmN6viIqyUuoTGjGFlIXSq+28syo3oZ+zDhzJh2HO3YRVMYKOutXB/dqcJCeo3stDp1Ia01EY7wNw8sGAhlU+yjlguUf/nS2E0Y1si/7TTCclP39MEKUxTSIcjNaKYZMAqUrzs8qQDRrrHaPbsi7W/imsE9223XMb5v3oolANDDXtOxUbF012HN5/b06pvS9ftidL8GSkPoMwkIuPutHK65vIWw4v8mPEp/GbrB0jcmINZmCo9VpwkGk6sylqtQ9oKrX9BtZu1vTjbMoBEPaR+fQ6Hnaf6v4ELT9KYyKlR3D7OotHDqV5uuaX20QspwLx0FaneloM1yIwvjD0fnxzwsKJSdtWdY7wRlbh6NvWi5cseAWRjTAClthxdMTxQvRBK8i9pUMqIvamY+38zLVVU+7RZCFKd9FvBXEagk3IV7BJiXqkXg3VFnDiCKCD+Roh5xKDD06xWnbMKnB6G+BDW1XciKhOm4mil6XWKFOgBtIGz9b0xPGPe6UKCPhjEoRI2DqTZMjXnhZR0xk31tYypqB+8l23oV6B+6YpyhExpfbEbyqBWORcFS4LpdP+DVoJ2gKw2sDoV+HoghjDqJIQ0lNtkLY6qjU08e8zWNBQtd+F1iWGzBpU/ifJ4Q491/BRqDqD2RwAQ0BUIvTGCUFAnhdmCL7Dw7XzopSGPsxmR5XrYQOW7kkjvLM3P1Ar0556RtaCYrkvN3u+zs6a1WdKaqf3Qf+BDICUYtix45V+gf0BQ2xzzHsWEmHg7XFOf29udEW6KeX9KvxazaVGrPSMn6XJuSKQCd7LlIeL7kV3w+V7jZ+kSSyiLKQs0oOVm0QMor9BwPzHwaoN1RbznFsh/g8QtIbT9aIA2bqAQUgQ5RT2kHfdmjd7KxKl/01uiQCRKwVn5DIwALDrv+/ngqz+q1DgV7qZ/6MJVQTkbKN9Eln3SlNIcUStQvq9sGq9h3tYwBEA43jVSkY9g8z/gF4vslo0hlJF1VviQ8QSGeYPr2uT5FOd4V98A3ESxjfPObp+rceKki7CSrzIAwIOPTPm/CqW8/jw1L6iGZj2c5ntakcmFXjI5+u85gD+uO4HC54Ks6F1T4NoUYgSgSjka6mNDqCHtAYtC4fHY+JgHISt72c7KRv8JyaoF4OuVrsSgVT17gQZnsZ4goPfKQLgK3jh73+X/uy4UAy9sqA6Yh2MMjj/IpTZx0aZp9gfjdNzaT4NMjcKNZ0TrGIfb7jYZTPnY/HWRgrL/LbwqoCKHH+FYKUSeaiDVqwOANMqIk1i+lJhKVcBLIP+WTPiakmMfL/OwFiqHykm9J0+aOsPTR8fzNCfMBasno7iFU95shixPI+PNv2mLdVYJziQHLTBaKGM9sQBPIfUzqcpfjKZsssJU54aW2lBVgJuOda3me4POP4bZbRVrqf+e9qBaKrIK8TRnGvk/xyQVTAa+f88DhAAR6leNSlMxdKq8I040xJUrsPhXow0Os6pWpZN+FwgYb4LsUEeLRaEnWJjcXUo5Zl1Dysn5hMdP3umOnzMYsLvufDFmiwPmlm5C+MteFNm8knx+x/MtfbmC2rXfnxxvsesVqeBkUBIQypxkBdlv6kFLUanLyja7Vi42++3zYCBCqrIB+hCQ9Zk4e/rKv8hxH3ubtVHB5M1ZqoiQzRS8Sew/r45YNFg4rjw1twYmMzIavMgHAL9qaYz+CkHskAlwjKCFx51eagLTIm7P34ie+TZu8PtNDdMmz+al9SKEDUQe/ynsvnSZun/4eWf86IJp8NDm3j2OfpOg51Z71/RKPcXdoimTFcnc9WlTFVFotJq56VP7QUKzosCLHr7T+tc/VUG2WM8WbmggJa/9cvlw2PIYeVwGWhnCmr70zOUNlpSnDUVcJxzdxHwEBOSJ9E4IHti6trCOzWJqn9UCPnaIszCWIwTI7ZoGuG4BMf406k7qmn8VlDylQTboxM/1qR4Br7qTX0J3q5GY1jUE7Xw0wyXVuJXjP72jo6FRSUbU1/LYtx3T6t5piCmfBjHEO4uTdfBwOZavIxZvyCy+BcIARd933ylLCVhYBEpsUd8lvcb0chTcwQ1pkJ2IeVhSqq3C4dLhxOEKVnoNhrnY6V22uJvI4QzBxo4BeIisFE/x1mGhBhugI0nrWtYdiS5/sTp+oCfXNFYFC0EZKWqghKBCuAEuoznempHxcCanUVPqT642gRjvYobz2Q2lTTNnJo7o7GG2RKLSkPJscrgNxyVoPEY/kY8lIwHYX2b4uSZF/7s9e45/iu1Yb10CWO+jd8gjstV53JS+8w3WPzmyD7iGzjFUn35zEAPi/j0hyBMRAEF9ctn842Cs5UpXU4foSAkI+eKraO29xGUmFBlBUqagF6BpMM93FofKSSmEUNazzOqxXjSn3S7LwOJ1Dw3Lp5NWBI5gpsOktKxBJzl1igh5VtKr35RA3GKC0PIexfF2hJzwGEctbOIfNGMqRtl31GbDQlBdi9x6irkWa05TboNzsaNUGuEG0GidYZRF2s05AYbONrgYE7sJo/DxOXBNhWzVyNdmd1nXX9HkOt65yKsugkldy9CYdHpMZV/Azbc2agE6OOoMJJ6KMMWi6gsL6m1OJ9JdKvE4i/qMEBRAMvOU1cPXYiSGZgHJeMEJPg25Z5x3AvygkauY5VM8xm3X+1/rJ2DArVmKs5TtNObRs+Eig7PD3EacMRQX36SGc09Rprh9Zu51EcbKPhJQICK+0ECW094wSabLGlwZ7nnMhBFgOssByF8CwhUZpdbR3+eNBd1Pk1ZgNpdsaeI0RiYoMXrEc9giwBHr9uOzuoZAqLjTd19l0SEZBroBdIh5ExYRUqslKxdkV19LTwu7j046g66UkOBfAOMRX0Aw+d2domQ+ZslUOpBwh5NwazAJ7rUc2SrmntXJ6zxdc82v1b9EnmtGup2/5Y3NFzTLU9rk1iwqqAw0FfuEs7zt/2dag1F+7XIgP2MWG5V8M809ZQCNvpUt4SzzqZSwdBG3kl9QIR2C5X+udvW57fDqUi61unX6e+CUUl+6rwZCj816U0RF3Pn5RQ3ErsX2PFnoHZGIaGQe9zgy1ISW/fLbzw0DeFfOigErpPkwAT4Gu+ri5q0ddOPMXKMqAkolI4X9F13HV7ZvCkTgNIJGqGXkp/GNU6t88Y4I/afTSrTvkx17pgPJLinUsXZqgIzG8uoT8E7wWtz6QkArXfDesHbK4y6jhIF2Z8qxqglo7GC4fpo4l1jGvjG4km9klHwRoMwplxVEUWaJflyhmqX5sOWU0JilWN8fJ2zHl3yLIbTDVe29pBvjRGoO8q/ZgxG6fyRe/n2PCWXMWpEwcOVH/l8bWdGqf33Yy4lDh0vj249VJ2ZqLbgQP/o2nPwDul0RCwirlg8iNahvqmOUAWuo8SgC3iTPm87TSozmBUFrJMiV4ghdK207ys5joCMTzIUb8jHe27MSQSXwCTHV6SoPELJBMFtfy8rFjqXjYfs17ml3YzxqLtpbU9cSbRNq4I5dud2jAfaBpxY++1SW2GcDeCNM5qkXNlYAvnFIORjOmWS5e+/Ec1D0BIcF/aKc5zuc/vZCmhDdtrC9YLvwEJT8XaTpc/PUffV/Uy3MwES0AemyUGD1yZMo402dswJSRRPw7zU0YZL6mOt8/wnl+lEvr600GUadzr41FPrbGwf/soMjtFqkaK0Mr+hcHZOlTJleuBoOYV+5S7FYfy6D98CWya/6N+9BojAgL/66nLo2E07q8+B0faIHC/3fPopHt0xxVQqSyXR2TUaEL3+6PrPJsMQ+Liwn9pCWC6ApRMrxZ9Um9w9Jto+oYFqw9y2pV8CbGOampV5iBM10YyNlkWFV5yIS+qZvOvvbvfR487ILsM39yBuuK+Bqb0NhQg4i3dULKqnJc3h9paMS69tO+b8kZeU04pFFl+ElNV+742jJf8mR1qKJehTbOEHrZiMnQR6TrvMNIO2wSaFE2ifvKjK3h7bjL25/lU8vvJTwHLDfevr9DsdrFj0vLyAjsqwnIBIXVmgFqGJlsi1F2ZXEGYj9xRPR2o9jBKKegac1iA0J6xY2sI4Pf/QJEq3utzKM7IAaQ0zK/ICSbQjYRQ6Em/ThXnpcvz7VdVh4iCgKxii32cGWDtTyzt7g1f5KfuoDsoKk0DoF+Em+w9m8C4vWeW5Jyqd1pJKCaM/pRZruSpFvj0ybwZTqFbvYxNNapjr80O44w7u4YTseAQq8MVtYLXF2cszy6ffesmbLWJKqXsfY+DV38neVKiZLS8zxMaEISN4NA3WX5snT50M1Z9Z1jSmd0bbo83HcKP71C7q7qaSwAfE+NzsXz+bN9zGS8YhUwue3XMAhRwJkid22t2dVP++yMaXksmjf1u7fiORWNSAnJZk+BmKnifb4l4YkVv1grB7lqOikndWvHSIL8EzSVIQplxGTvHS/eTx/eXG3Y8CriXi+++tbZeR9cz9C3ThmMyIzNb4sJtupYxt+wdpJP4K9diuSAHNyR4EPTRZgP5hM3s5+0RdMwEwfR6/ZoYIKQI446qqZVHaDaZmBfH7GP7HchWnlDpTjISlWbpibiiS8al+EYDs0nTVNqV+DpouA3mrXnjlVzC+GLa+YjfMILLMLaT8to5XQ1AdZTBy9wXp+7wDfDut7utPOxZjty9wUfq6W3I5r9/fLs0IibSNo7bQQxunF6efsxqxZJvWXgb7ENG4KRipnqAZcOWqNZfjQ9KrszXq0MDpAifJaVlfmrfIR1rM0YGHHj5xklt0Z0xXBLRRrAWKwRbcd7vtlanthO1eGMLl2X9Y3LohFsG1kT2ii3yxZZy3+mv2/mp4eoRYqpzXj8Fu+YMBhFG8n4SWbwuZcUzjURmzDXQMV18Sl0QFuz9DVZdKClFUC+iNESPtqQCXEKf2NA7fPHU39FPjNipuqoSrmwYy4eZsMhVm1la3bFhdEm49zUhL5xk11a5gcN2Y+WrnDcOXocET2ZhhgvNmXSrvihcsre3cOlxdNMneHh5ihBkNDoY9uR50ZjX8Oy1rfiIaTHfv0fRpUd0pFvnFltMTQ1ameAbTR9Im2/xUA6qCTJLGLz21nueTqEOce0R82cWRqy7FjJXZ58+7ATXNYqmzfl3MXVwL+DcE7bT3qGwsryvZCp3Vr3rfQggRHZTQQorU8L4js7v2Lru1blMTgE/ihYysunAPfSgQ0waVtTQzQkFBm8oOzgiJh4irNIOQBv9yEat0njHN9QB0w4wWU2kE1Q02nLG8QiI1lxEcdgA5hvucwSPtCwKrFp88axAGr7r1MXZ/HgrcLGLR0+1DYVX9kE3yKFxHCE1+9LE7YW73AZGueqhsRdLqqXOByMktdGfwvEEoXTnJAxqn+syo8MhhEyNw7SlV3p00rZxVukO6EPR1YTvtMItwP+gzMbajIVDy84Sh0sZdvqPeaTDcZM5E9qW2GClJXwRgCwUcTksAPVEwWLmoTK9CH6HOMpWkOc4Xtkk4SR+XvYNWrZeOwtOgkE5nVDLVIqC8GqioPIy68YS8HF1D70nyrhXHqW2QaZx9k+2sswIHqjYanFNa52E+ZLzV/HTCZ3h7jaT5QWWcjhrOk9J7MSXxizNn3/7GCrgKPEITL2RIyCFqc3JLJ2NYI49wVPQW2qRVJ//8J/hj/2yX0n1FSuFL3tEtSWS5/sYwCi+YGnmHO1DaOM56kQ5P56UevaamFpRJWhMYbgYpkKrbCEgCD8KoDZRZiOOCOtnxgOxrNz2N2545oXPOSJIj+sdCtTUTGgeuyucu/H44FORI7MgR1N+mWCXNVOVN08JQEup5GAb4qS3oqJ6nE7MQ8Q1PLvwrD2tcO9s3wM+IYK1pMV1qpwMvHTNk4sXB/0pggXrII3leVVYLe99wY83KWDy6r67eqbBQTONDFSwb9hMrMwEZIU29LMygB6Yq3rZol7yKoO5obo6qXX+nd3mg4Sd4QxCGZbdnJPc85jx8jjCoPh2FtPK3tXTZbigrT38pCzMVfZs/YYqmnmUCrCHiOdL+v94k+V2GxAQAmUywwiKU05zFZ8G6phjWck7Q4JSAioGL+571LTMLvsduBs45mu7ivqMsu+TAB7xJpuW+19DzF6IBBtbjWQHNuXWBHKckilRNQ0MMIcl+qivetrYdognxhWIEaxg7NTeGDuKddWJCISsqA4LD9d1ocmOCXWxnodWD2lDwsIvOPBUfTEjVlcL37/+Udi4kX7Zsd8Ic1NTZEh31K7v2sH3G49SHNl9IQFQlT+MRTZzwLTifgxLuNUo+MismkwlYXpCdvVecHEpMxtqJaeHYaj+a/LslF9xlibgrycA0v7cg7RZXHh39EX34oTsKaO5EY27FaUND/ts0540i+pRKjhDKz1IUCvoBMzElCh8FWxcJh1kY36Nv5OC6a/yt3AXJLLDrgIvR6jwhja6MycFlo6Y9mvywCjIUrfMbljvFdHF329Co3vrJzOdEo/6tsWa8WPOC6YDt5Afx9cqcdlu3J5QMVV+5dCMVa3aXf5FleMJsDUccW6unGwEar6zGKbJ2ubxb+CryXCSE8i8zl8TfB6OWv4d1R2Ymnn9foQNFc4bvSuWXiAe8LeQQeJINI8Os5t29KFhR9Vp6qacmJrUSieIJxMoNDC15EXNLMgnJQnK6jqXlggBwO4tZKp5bX3WQBmpY0cHDkNzpHCfPzMoNpMvGXYBz+CWOXAoNUTRRPv3OdhXukTZ7zVj8M3d4KyHtr3lTfuMqeY/C+fcM6b8M/+rzLXldhRBV5NMk9Sp9ZGN4YVoy8/FkWtZaYRySkXaG57pcmZ1k5COrXQQb6tM95C3bV7fvPpJmuzv1DL9bKjghEWJGCWXVUeFA6LNseMs4ietCu7KAOoNCKaOafGXVPrJ4BO70gNgR55eJ/IdXtF3kZPJJHVlkP3nl0ZD2xMpt7C5Cxrb8kualng1P7Hsag3VqcwCAj481f1FQ5KAKC+z5BhLH6JE1CWM7280ota+XlOxgDKPIAQaGmHu+PWdwAj4i1cUzqfu/CbhErT1VEiglowsE44ia3PFvOZJ/eU1czNKGkzO5JnAV7uy2gbFTdAOfAInOxoGzaFI+TNrz8CSbkNnJZHHHxFp4SoupRCju2Ujk+vG/awN0CDUaSbtdEhTVh6VHbh1haosNZbYCJ6UU7vpeWXiMaS3aeRR+qzbCLvrWJnJ5NNEVY9K1KQNuCto6qCJHrhshpBjRxsB47lZSdUOOMrWjqLbYFC8Il4gOYUYa7o145HrHuPL7mOcjZoVLmll7rDZ1oMtmHTUartXYqFfVekd2BLLCr3TnL4/woHXptqJgdBcEBYUz/zBfh/og/CvEMPrGsHAil0E971zmwSw2/HZyDFd0rbAGTZED6LAPtoFeMCdD8QwffsYs2Vh4dgWku4C6HZuekTB3+4ESHiEjWnUt//MWla+EkSaHOfvik2dkeUALeXidCjDB6b6AguBQy8/yoIG08Gwn6FZ3tE1TmSlQCbkIu2KYB+fGvNuZArTA16hfjVz3IyhSBK2zZ/vlEjcDkLKhVDIVQzmnSAjonXfN7uHlW8mrPF1XZ3+kQAM+EC7uHDK78I5jfHek3K3F5eCPEsLY2huOdzbbPveNayuuEnnvA20jmyiFfpTaQsp7Ir/OBEmEdipWRxvZQh5SkYO+DT4uCKJew+XJOfAUuYs9px0uB/QpsccWG/q/VA2y4GbULnLIRYXi5xGC1mMaFzDqvF0NvnEew70FHgoWtTUbDzlSf8MRTp8Rdm9HJi3PsCeEAjxasOvATk6S9OSPjbU0oG4eQV6mvy2Wzd3Ll/uKoc/iW2oybwkoNmKBu3sfFVUY3i65I+5xuh2e/YPl3Lojc5hyxZ3jM5G0EemDlCDErTli0+n1DOq5kBXZJaO0GhaWEJWAsiYNTEF1HREf6tpjkm9E/oiDIjcI/hhHld6mglTovkHnhg3diDGAPMmebIFmdKHjfVKdraAj2Qrc7J/HfT8PQQmBpeGgbOHJWiit8kuh7sCMxJFfLHE27P8O9J5eVb3tEldbyc5sX/JBdAv/gFUrA70jJNSLK172W0nQ88LAaXb/UyRlo1qARkPNUOXHwWstX2hKFObmi7dpRJgbXf3xOHG4rFSP0KDM1CQiZv3APef0/Kai8zyeRyRIzyqAiKBlHxcS7Tpx0oKrul+AuXy1Ou7iafrmObFXO4kwk6alrEZBpwO4Iq0w3P34fbViDpfIPt3BsWuGqAhO514GRQknF5Z0GFhZrRQcrMKW7d5+5TkcffRaGi9b2U+vy25STM+UpAzdakhnHsKJrIFCORXiDzWXC7meALo2hBupOBYpb+YA7mHjinOwS4vMkhzkfn4K79ISnbWz5vFVsqeuyUMcG98RcoB6ZYECZzw97U115oAj8oPnI2WqEZWkSos7HBqPM9q270Y5w2T2YEaKyTli8TDljxAYeEjkeHwPBGedbBa9u1L5ByEGzsx4bABRUm69TllPte6lyrrZTSEMmKOMc3heIGbXZbL6PBcps8pr7D9YUSJ3mkDKn7SGrpk1r4sEqIF0KPxdEBHy8F6u2mXcfGUKnuWldcxRgbPI99IdBhYIcUzqgrMgeb5H/YU327CIlKrb5k9qkdK1mgOrA9PnL2LpunS5oUffyksbnz+0xh/sIUA6fGMN6LQfHntRXXA2RffBnzM7GSmtreYXCL1c2nRrjubrFLQ/iYWfxfDN001vnQ3Mj6Rb7IjJBFxdvFahQ7Lz9bD7gBRrp6yUpAyxM3JFTPTMT5dUZS6QMwXu9WzoUg1hNVMigLfUZC7pa1FINgv267btT8FzhCb1u0zmYd3+shIu1EMckDmr+eg8vQwydZBbPfzuDqae2irJgF1s1lvdKQqLimg1mYyl2h1LWy7s9cE5K4pz+echz6p32iE2k48/OJTO4fkJ/UvbVGfAaCIs9wiDELK8diaZlRaxuY9BkYPINwRJR4f2PX0n9mmbhy0SL/5mdfJkwLD2/HleSIx11YYx6R/gA7V43ZjF61dD2/I6f7o5VbjP3DsX5TZr8IjvuZNDruMdXD2+xclQNO6Xhe2Ty0dvX7B137wWEUMuYl+/MM5gqJdn5grb2C3vBRVOzDexS/h9AgSsAd36HRN6l3q6h1SoHaywaL9uV/1lDzvx1WniDaHA3B1wx5xNB/Pb2PFDp25KHOpUVMOSharVVmZHuYWzrr3Ots4RImZQCbTwVozOj2tVjVsj0nVl09cBQ+BIZygqXIn2uIfFRknZC+piIagd2PqhAGRnUQpQ/DRZV99QZ4xy7gQlJvFl/3WFK5PlmqkKNn5bZdmTsVGtEe1sfZ2fOpsBCavfO0zFnJNfpYbp1+Z1wZzAob+tgCnscgzhqni5nkRkpW48pTV6Zrsf5oogaoIQnkm3RsUxkJgPbkCsai4pa4tFE2OxdMtNK+wXL2LOce0a5+98ehSkKrfE7F/KZD3hWm8A/UfyoBxWkWrwTsbUO8+ZmCUqLa8f5rBFvuDcl134PqwKP1f3F55JdOPYBtuIiAhwSf9ohJt5LPUhtNlj6TyPAMOnSVOvwrZq9iaaz/gG4WVpuyaKoRdEPga3U3fB0HsXujidJwUU/DPEKTwQ5NKUD6WLFFG7JxGE2Ejc17c1hRpN225zCKI2wTwrq5T4FjI78dnS5jDM6cFkr396M6FhroyQ7GZmASKa1ZamhsOPdcu9tpRmDikZISXR9u1zn6kgYAxr1b68C/8hg7TmTYCy1VZ+YXYVDlamE7LsrZRYyP2dg5RyOWTMUc6fv6wxpP9PQd2CZHAv7CiQq8gjIpUiQkaloACUE/iDIhPcRI30d2/d7/dnmkhcrjHUkA3NczNoVyGdghuG5dW3O/1ftNsmHizAd4b6LwHvyTxjjslotuvPK479MWfo1Q3UfCkoh/MK+7UHldmMEj4IfMnx+bRDvCgyP9PNhDaIQvfLSmihoQAbu1phwx115W+eW3tkGC94dSXDcgN8f3z/H52hiT01QMJHzyQhHs646gxfuZms6IxNhe6FMB7/355TCuzCe4SmsdIvaVh4HZEsXtCzJqyW08sNSb9SAVsxSJQtcV1DYVO3pQvud5TbPiibqzoGuuruAlgvquGRcOFEdD5zvcu9lbL0AxO5GF7KDjD9JnIq+iE1F5XygIctVLet3vqyMJzxNIx0xORKTFwXY8EeQmTqzZriY4Nobt9xW6gcBnl3lMyTbmZJ6EbJUbJDTIwysKGcxNgry0rIQSuxeUs2UQYURNdG+Bhsuswyxw7ZvYrIvIXA3H4jPktS7buSN+JXkax6ElHeve9WLNky/Sn9hgcwWtq7GaMKrMK9D+EcF37szVBXEstKTPdpuzlV6QOMyrqBuE5EsSS3svTKrC9CM5HSnzpayVOGIMxJ65GSc4s/CVkOQrcTm8PYXBcufCvDqmWZarrqd3ARjc15V4iYVh0x5K+5oZZkl5jkfS3hkftBcwb6Moq+knXMyNz6fdEh8ifhYsXowbkFjimyBJHRczVAF9+ByxEPTTZJzO4M5ahUVmf57MKSuHwuTA7GsuMCn0FxdLpsgUrNiZaFc98xwZVo9XmOYqcmk+0ZHySgq22SsqS0ifdDhkSELGaH1gGXXNy1CKxsOSP9nsjfjnGfJZT/NIMlywXMZxR3RO4tcSbaUFxZNzP9p2QF4CkT1hW+NRb5PWCSBKfyzeokPNxKe7ga8sWWDT7H0t3fyLUw4TUfmoBEjKZl0xdL1JKvLecBTsZU0Kbw4q6/DGCIAgu7sxvgzk16c8jr6DWjDWQ5dWGdQqmY0YFacQ5Ko4jM+ajSmDLsBbTDmNi1gcgNhBi4R2FQFAkH5nkpGry/L7KmHIqjPG+0+Ac+swtKmE55h0RSp/744Y9JX5fvut+nvW0N+xIyPfcQD0fkL3jS6KmOKDmM0dCk4OWcIEj9gSBVuFfyJrKz5L/w0iHuireZFas5dC0W46pTgqX5dbE+haUv0iK2ymGSutmtYTEQ+UF2vBI3L5+pyOsr/U+I9QcFcrLv0MqEDIL7/o7krq+H1hcgCXY9hzijI9lX8z1Sugk3WLxgYgU+5cU4+Oc7P8D+qPCTPds06zAwhQe9f9xanE4gjoLmoFSlaYgzQ7/5jDIgUQ3gT69TaLbMT5lybkUXJ3KeuKgtBeyrOKcL4fOtvremqlYQY/avYdRXB3S1xvaptsNtZPWcHBXy1sKLVj2IldkzY+BfMh2lZbQVNHbh0tGlQVcbL8BXtRP4Dy24MVGTf0go7B1qfX8/ghOZZ7YH9NBheYSGqyRhGwHCV0GUGKupN9kPaK1rNNRflnsOPb2vyYD6ZLeJIbHsLPn7VEfP+n7SvaeZSk9CHKpnGGWsCEsTeyNcwArJHWqp1U3TnGqSm7ZAKGBkH/lejkal3pwGY7xGGa1jf4DzEYm51zgi6tNkQqN9RqYCQRxToZlqCnD4kbs5clokXckPhnjuVLS0QygpbPudpe6Q7zv2qmcu1+3+rvailhmRMfH/qiNBphpnyt44tbnamA9+0D846aZflhUXok1ePOgOnGM9UM8DpZigM+Pyr4Qo+Xhpw3B5d2PKB4fUUFS03hLM30yejI7CIKUr9AeI38yyilS1M53IBdeWEdoLnJYJi2CxFYnRyK8OqgT9xJjQuhiSUl+VWy4pM00QMrileouyhAA1nprnyyo35UHpEGWKNlW3tmX9VMe/Z5KMZZ8B99F0cgBfAfOgxnA0pibXw6cvZlfxEKsJJzEMoyKbVlHTGCiBcA562P7eHzkTLiYR6mhPrCycB1pVUrpnEDJOAPQhNkprqArnyNz+8Fm6JsqY/NsI3wGhPsmLGwA6MG4wmzhTuy/zKPUg7gIZ4o9j1Sp4aldQZeFepmDwE8T0CC73LjyNrw2uoxdawGL2TY/Io7q6nVqXRiz2yNEQLuyPAXlt5IKxdw1hgdaIngsW1DLLCHoacwXE8sRkzUliPJgErvAaF6ow8MWgA0qJMnBlQPROhqK3k6bJ82tclD7DI59O2c1ZuAQpUim3VVJDRF/z21ShVIUmN0efNAYdHWPl0jLVnDICZ8YnRipOSyFE7+wnrNPKI5HsW1/rZOnLcLyQsI1VQgwi31BiDMooQjzQtGCis02I5NgmDjzT8W2oZqyeTz4rE9lm5IXKpPs5ypc3XXzPMGQUmQ9z1JH7qbPr4SKtWK9NLcYNUhbul2UPAv82r3oSFrQzv+PZT9eXJ1PeVHbSmC1HKQIEowehxHTjBJTEaNfKog2plnVsc29AZ30+pZjfhjNcavitRqrIRnifHXFqmEDg/y7xu8u76Q243Woez6Bwqzt6fN4VdvmUHSLgUfNhAteep516DJWOBPrGfYuHQ2sUn1XV3wq2py5vqxPHDBpbw3m9pYuGfyxDHfA7UG2ir0G2U5B98QArJ3/q47AQFMJ77/MybKU3tyayvu9zUI9lWFUMbBd/FjsJqT7z9tsm17C8a7Pq+xuVsyI/kp83krIYFZVHR8SKgXbnd0pFzK/cow7aTE4GAJJgV3nMK8h5+l2fPIX3CbJOpY+xBC3A9FFVje2tEjcyg1vzkyqdhHuYPaD0Z8HQ2EXx5DAOKy735OOSuKEylI0neBXAcDxGwO8hbvg7idge5QhBn7WTaTdVl6o7+NHtMPSRqx6gbGDpTMJOlLBuiDNGLGQEORvmcNmFLaBfcB2rQtQc2viRdC3MKVJGALmsDFiQsoYhtdhsXMAyo1OfGlbG+ZMu7fZzfd/xlOzsF0xmeVKFyn5wEleJdqEv/5WUWGI/oE8oQJKPdpQ3eIunvoXrzIHNkDB1gufYZT2Fguqa33k7b/Y0iAmT+Js5NUrfgcuTaX0u+iEnpWzCVO9zLq/mUr3eRxcx2QmRqD+l3dbMlGLNIS5UI3ENiLsulmWcRQsJcKreFZCMUqm2gBeh8y+BNSFXcwp7KUClr2gGPdoDHZII4lFQmcxdYXeXForbFDroXRZbcua04TRgfVdV2ombaWl2nSxguEHvpzs8/tkE0ouRj7wdFDmpny8K1j5W7FJTUl8IPxa4H7fgL5vmLnNJP+fFVLNO8se92lda95YCTK+gEJK+tp29LLwUXakaixaMrUGgOJdNurv/LnpdWscuvi3BAEERdgO4hyAawoYqpNDawcTbevOBxn97hXmOeVfuUDJIYUIO4hoEfE0wSm1/acUigZcav3jgphrs4OxPKb9D7eAPFn+MIoZPSMAtAIU0dZyuwsCH84Yg9hzXx0WrMBbWKgs37TEAZ04WARzzuq2QJEV/C8XH4YGsi2e5vIEoOAEBk4NlhZkAk+PjwyGOTxYM55osiM4WA0bMZHmhKDtynxRtTccLgY9RQVsX/q/bbgVutPGbKVTonEuLdK1wTji5beom0DOXCD53pywWQ9ke3q7i1G0mtIUKGgD7UUMX9hkF7OI7Ick3suWVkqxvGF0kdPS4KhiG5BmyfwuUf2sW03f5+TG3/uFoDPPcYjUMp9xoguRl83Cowi4sIm4hUsjmhfkTA1hZ5gFBpa/+mppAUlkxKgLqnbF1QNiZsrOjf8NxU2bOpi52DcWBWfkpk29wEdHDt8rCr4xViQhSYJLNOd4MfY2+xnp92aVVD3fjK7WxJyjs88vIiq6YIvVI30+pmR5RgG+xqZ2j+trkcvDpEzv611ScEOinjXU09uWKrFipUVRVbCVJf+Al3liHLYQpQMmWuN7CGOcNzM3rRMtpOs2YnXINWPQQgIUeQgmJfBnoS0RB8jtivUUy4XnaAXyhKt+xtEtW8tukJ1Mrz3i/XwgDSY/6l1WkQq4SK2WxN+I4REXYzQtQnCbfYIOESZTtGafHnggRgO+ywzE8i+XUKq6LklZBsgKNaw792W4pWQ1Bs3rnRtk0PCE2lyzMMDG3+XGbutHETFXlahSGCRn5Oks7o+QrGxq53K22S+bC4ucCWrKR7tc8qSPXzD6xdg7UaLnlt2a7Fi7ENhC5zJQKpNP33bVPHCxsHnIn9WPGFEEHBEk3em08kWwkfSGmlDgUi8KpXc60Cx/R+RdZhx9ifbtH93OfbNvyxBRf+wBV5Klm5UBWUtcO8NvXRI8isa0EAZh5Njd+sk6/ufbuzJqJ+8frsYmbj5xk0L02g4mRPOmeoGSvWymZDwQelNuPRxQ+QJWjJ/p3AQOzD7HZiftzDREdf2JIkeYgjF6cHAvKJOcxrAYMURjcaWuNn2bqR3bGUrXwlPkNqRyCttSNG6hx9Tt+rjVSHpfBmWUTRfoz/DNI76EecyFoXxNzTt8eGsCNloKbQhHa2IZFoFDQqu1rD7ajX1aPJLQsBlC+63L8fsKVybL6lxwM9kbeXk4PBYHvCPh5vx+XHyFtN2yGa1/U8HjJxW3yf6tTuk9CWxl+ctMQRxHpy0KEq5k1r1GkVmfQ+EFNtlT0PlX8hwKKpOhkMccQ6ps5ttwjeUYwwXGVMkhIo7OKnVtkedqZm8v2cZRIHK/0wg4K0zwe+F+vpmejJra4uT1VhojOp2cgD0qFBwcjD1Q1UOswT9+nYyEPf7Ouv+/twKr59lJpD/VN0QDg6tD+p6zdFdcc75LgN7CqqxtJU4fzI65PJT9ahpX22fWqfVeRfoYOBbAb1lmhWos1WujbKm3d/eRbCWXCXZT4SOgwmMOhmUQJtV0Pl3HBfYckhBWKCy4k7lR+OLC21SV3hYu6A/3EC2UBpVNXbOMmEiKWV4ku7R8Vy4Kq01Zce2iIsN9GAUSkNWEKMLlYUJTIHRVZDIcenHDtFH+BDm0D8jWVGHL/Lg4+thhI1V3hgGJlEmW7RlJltcTEzHIgwyBiZtezZYS2FZ+sjBcV21Yfd4phbOXfrQF4zADuAm9fY7Zcapk0vyuLyPVdflQoXdX88eCMMoWmAQINJyfwM9ShKQ5fG2Jre9dTILELqskuIbSeppCRcIJx0zk3zp9eAB/MqUlUzikj9543DuEMInLodROUg4Trm6WlzKEcLEOf3Y49O+XYU+5AzbsfYVotknh/zCD76Qpj/auKc/c/s2m6A9RFK+xjJTuKxlxFXlM3ApMKbmcuGEdU+rJ75M8/BYurSLWvAx2TZRMzMneW7Yo3ZjsFz/bn7QrY29Tn3fbe+XMnp31hHuLtzYm5MEZvpWOvQKbxmAIMuaNFFxTmtqsibvWLGShkNoBQ5XE1GUhm7Rj/Uoged/haarm44m+kQ6vsEMgMQvjd6EV+FK3ensz57/fAF+z5UdSOR79OSZFv80wKRLr0Rs7ZLt+uoYJfPCNKt4eXhLDc+03oZItLmbFUekvghTLH46fEFM/psdPCLQ38ncmjTgfrV1qfrl5JrKBvC2KRegwye/yPbyMOsOeLhOnWtJT2/QLOwFpcVLtwWxMxaXqjjYDUawRpZma1OUE0y5gGo9lPjHHUjdwQHwerjdHNTpNRFlT7/wJc00id2VO2MzJxhxayWa0ddtydsa934xPhySLgDVY/oQkOcrOmNX5xFj/dLIU8hSy6bzhkTB/Dut0q1J+b6ZZiIZDRuFNSwxD4yCugt1Zmd63wEagcDRz/h5zsE6TJRWsUnV+RvjmFAFcdH+K5Tn6Natf4dPvJ8SKgCs0BzbEnPC9/ofzFDeOshP8Wjpj5V1CSC/pEnba9spEIxO8fQzKvYIvVChIi3QIH2I0Ynb9e6RvHl8mlxXr885L8QIO2KG1Vh2OkGpiY+m6nqPa2kDw9QjiyRBsDtdA+CQDnxPmDfmiuf/04wDBByOW4rLQCwm4EafJhC6vfw8VYifzeb/55S1mO74hHLR8X6xrnHQa6v8kp6FOH+foNZPhCSr7LitVXQ8FCA157MLh8epjQW4ygQZmWGQdUTGGEakVImh4QgZ1qPzWvs5h1pYLzokWdinmVF/YD40Rp9zv03sPxEGOgl6cpykluDBKdElEgAYQ8nBhh4NOeQDwFQBVUGNmbzxOc/0K/CGLI+Jmez/J0io7zz56p500dwlAXorkdoqViSYsc7BOB2LRmqxvFgbSKRb38U8JViW2THXKUuA/WdbOa1vLGRBe5Q3bAfp4Day5gVX8non5tMBPKypWSqIFFy5lqY+4GqDh8ibEpyrwPFUFc7lNACnFkWD6UPqGIazsHACE18H0sCW6Cd79LhTwuNR/AuyUxW0fZsiucIVuNMo/1EuvNzPeQ752xx6No+6hcHwXKohv9kVy8SqwC7clPtQZ7I37ji3o5M3KOrk7Pfuel7+cGvsDpO10RoXrM72jn5I3rGOiSEvcwi8csrH6T1Qf6v0d9zpkxaZyb+Vog15wY04k4KN6/wANOtggKggh7FAyyO+zXplhWZWgakheMyZthgP5e2FfUiE90dLH259DQ37FjY7Kazecdxu1+KH9JpkF6Ezx5NGcrs5FLF6mSS2cCiPbkBs1J778CuPAIzQib/Q6OrPFZAKh1kE2fsEl37Qgvv0bqTwZlH5K2D6CjhAhezzdatsrMmEHRwksaV+RK8qTgFEgNypkvl+H5mjFXdzZ9r9oQq9epgYUa70E0CSWlbkY6KGgt8jMwaR1rL5Jj3fxRC+D/O/MLTWZbZD30dSAGQGJWVTFUh33rKvdLAMlKWDgBrWmLuy4/s47Pt8q9DYrkRxTjU20eP6LEkobAaDJgcgR9y9PUzmAyN9rinzzM8kdnVKml5pWRKUbVRGa5kDLdvWE1rRWAB8LnJg0Yor3P1nDr2IIS0tfYbCtxquRGTUB1TPauDaz0Y7l/sKJvoFTpqr+MD9Nm2OUpzps9LhVH7CoCL3cJ/GygF3FDZrHWgrpPRAxTRE2a57pg9hlQvrGQmFMCsi7G5Uei81H4HXKO/+A3v+dtDHY38H/t3lRpSlynLOdqmsF4GSFrMaRn71AhinlTRIV8kicyoXWxmisn5i00Ag3i5yQAvlpGpIuBZWp3dE7GyBdf+zDk1Rbv6qoVIQtEFR+RGs852AmDY1G0C6PEJzEo2NMFLkT2rupI9DV0QAyhDqgacerzq4sSPe85fFIVE2HJIHIcHkANkGDZjYsSbSl+5u0aCdHZdUv0WxO+9N/Ie3Sym191uAJAtHZrA/YgBou1uRgx+EgA8KGLLbqi4LdCmkmBuxdzdNsYXltORChqpCl2t6C00EF0kLG2Lj441LUgxY9MrITjOSnL+6lhUSa206reacQ4Sl2lqdwr91IEi+/njm/Oko6xq7Kpr2TiaQhdcRkFG1ED4TBLo3o7dLuPnPlPzkdvusk2semjoulnQMzskeFKhuTlRKkjm28Wu8tG8X8AH3bp3EGOn86Fp+7qg/Ge/dInxtD6eRUuFWQ/P9/epqpU3nIwSvlb/SVXf3h0CdEIwVf97FU0+rbpy7W0CO5UI9NHFvvCuPOkcThShiEb2byntTYhyqbJHT0lZdWVpurHzmDF4Kbi4uwVevvVR3zrCRz+iOKpaO2k9XlvkMevHWVRmxF5ZKxhU3VPJAu9xsIpBcWtBzrsx2OZddq2r1dKisYsDlA6uiS78WZzy4rzQBAPqKg1v9logp6qzf1C6buPSMpTkiVZmFIZPyuuL9bk/TdtGHmvjlzvbcqCyCftuPUbFAHgm/uCHrVo1mwSg0/YAMVI7pM9kzpj26ByiluJAXUI1x323S67DWe2EGLVqweg/g7b/CgOkqbr9hNr8f1lugv/wHZGbsV1tWq11wwgaLVkJGRP61to/3GfasCmkpA/zFwt3Pz8mhh3rz9CHm/zoaJhDs2T5n3M/5nnFFqmPyERFIa1Gj0Vofp5jw7Hh3JG97CH3CoQuzrpshleSBBStwooG3Rd3h16cY0gPms0sLBOGhmU9R+Wi1ijVbYattxs0OxtHtrOWbvyyDVRepfIK6OqGvq0UAmE1mo9KNgC8Npga9XQpgHJD5vE4iLpi8YaDOGvqznoVjNgHvI4aqK9WtRLWf8DeozgB0gBN4OGvfTnHuGuNzOds1OutaX8NqWzMY5OGjl1ANjjtAaQeXc1hRkFUIp8vd8M34Q4XQ5l9Io3cG1USMglQKUthGTjtl/3DZQTVSy+n3NOgWyz82OCsJFKR71jlNhQosaEvJLQGr38C4WTsaLaQLxedYfHAfVhTkSlzjMTgINPBxqZIimbWrDUM5n2ZczVgZga/OUbLNDCC+UbapkFX+OkTkxAzcCnZjmipWCNicUGFqC8AGnHfnfGk0hktutYM9L0IVjxOnoswNny/BxmDGhh+ENwFpZLHRYCZY0G3WEdJe5ad7tq5oqQh7IV7EHPZd5fpSVZhSPczS9l9UXNd0ViXyeqyznJHx+T909dU9PIC0UbUSeYOxTdsj1koc3QhBCchTetThUC3k1FjZ1/2tW19MoxYUZ2n9Tp7jfg9IiqDFMoR/jp2TOn7tggd8RBaI5MX2g01ftBHnFP3o41IsUfnRdLKxtxDk7MT4GbjuS6bLdiC5FRvNeHwFcymkbpYAfIyYh69sZuWoKVHtRC6BQ9KnXPd16C9dREQ2BGFTtuV3QFActeARYJA4fVckkwyHo7uKt2zHpNjB9ITxTKnrz40GYTsRTzcsQXL9yBP31qll4mEc3+Uk289NYUVwScoEFkB67iATLcHDorgwqDE/Ls7HbmrHcv7EDfHWGKfgmmtvkAT2wc8z4VDHt53VAbQwAlGjZv36R5gBXhT4mStDl2YVE51ClDttZYtxC3ZnlzdtrtIerLgbz8Ea8knsbam1vVmLPc0SLZWYsvuPddyxpf25dqMj0WxtoumjunMV0HK97D6GQRixRKZHOGV8oC/bUORvOsn7lNKfd5kE1yEb9di2QR08znK1IO5wiU6SCtMBIV/xvgSnpVXVDsoIRvVTii4kpYP+cspmuETh1y2q/8QgVxWrjhjQCQ9GRuxHwWHgN4jwAr1Sz8TnRS/gKMkfRX6OXnViRm8ua3UOzfuR8wFlbzOx6R32GbnFyb5a9j4oTuJhAS67KdKaLTHw7N9zH8w355X+LRJIk1ICEm0zHFh/k5YK7rCPUmX9M8qtImLtlTGtfhXpBb+g6nW3ZruTyGGJPXHxkGBHBnj3F/fBKsDaMLGt5x2TQmy+/pwVjXCznjlGwsH52+0mqEbQ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A07F39DA30C74A90D34F88E9DA23F3" ma:contentTypeVersion="7" ma:contentTypeDescription="Crée un document." ma:contentTypeScope="" ma:versionID="eed9092ba056c3c27aedabc305f68304">
  <xsd:schema xmlns:xsd="http://www.w3.org/2001/XMLSchema" xmlns:xs="http://www.w3.org/2001/XMLSchema" xmlns:p="http://schemas.microsoft.com/office/2006/metadata/properties" xmlns:ns3="90f32a80-9afe-4f3e-a618-e7f9a7db67cf" xmlns:ns4="50356f8c-59f0-4550-b195-0786bf0d273c" targetNamespace="http://schemas.microsoft.com/office/2006/metadata/properties" ma:root="true" ma:fieldsID="0b29822111186b9cebc5f721a9965252" ns3:_="" ns4:_="">
    <xsd:import namespace="90f32a80-9afe-4f3e-a618-e7f9a7db67cf"/>
    <xsd:import namespace="50356f8c-59f0-4550-b195-0786bf0d27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32a80-9afe-4f3e-a618-e7f9a7db67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356f8c-59f0-4550-b195-0786bf0d27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A55C3B7-5C8B-4390-B9D8-891E3E902C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f32a80-9afe-4f3e-a618-e7f9a7db67cf"/>
    <ds:schemaRef ds:uri="50356f8c-59f0-4550-b195-0786bf0d27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8D160C-CF01-4860-B106-41942D59E9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E51ABCF-3776-48CE-B8EF-D1BC6DF4B08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30047A3-E718-463D-BBDF-45D3487AAD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3</Words>
  <Characters>7885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omène</dc:creator>
  <cp:lastModifiedBy>Isobel Crouch</cp:lastModifiedBy>
  <cp:revision>11</cp:revision>
  <cp:lastPrinted>2022-07-22T08:11:00Z</cp:lastPrinted>
  <dcterms:created xsi:type="dcterms:W3CDTF">2022-07-22T08:09:00Z</dcterms:created>
  <dcterms:modified xsi:type="dcterms:W3CDTF">2022-07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nHDCXOqk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2A07F39DA30C74A90D34F88E9DA23F3</vt:lpwstr>
  </property>
</Properties>
</file>